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0972215" w14:textId="0EDC2394" w:rsidR="00A57C0C" w:rsidRPr="00D8179F" w:rsidRDefault="00601E4B" w:rsidP="00FA2BFC">
      <w:pPr>
        <w:spacing w:after="0" w:line="480" w:lineRule="auto"/>
        <w:rPr>
          <w:rFonts w:ascii="Calibri" w:hAnsi="Calibri" w:cs="Calibri"/>
          <w:b/>
          <w:bCs/>
          <w:color w:val="000000" w:themeColor="text1"/>
          <w:sz w:val="24"/>
          <w:szCs w:val="24"/>
        </w:rPr>
      </w:pPr>
      <w:bookmarkStart w:id="0" w:name="maximum-diameter-of-nodes-summary-table"/>
      <w:r w:rsidRPr="00D8179F">
        <w:rPr>
          <w:rFonts w:ascii="Calibri" w:hAnsi="Calibri" w:cs="Calibri"/>
          <w:b/>
          <w:bCs/>
          <w:color w:val="000000" w:themeColor="text1"/>
          <w:sz w:val="24"/>
          <w:szCs w:val="24"/>
        </w:rPr>
        <w:t>Supplementary data</w:t>
      </w:r>
    </w:p>
    <w:p w14:paraId="01B6C347" w14:textId="77777777" w:rsidR="00601E4B" w:rsidRPr="00D8179F" w:rsidRDefault="00601E4B" w:rsidP="00601E4B">
      <w:pPr>
        <w:spacing w:line="480" w:lineRule="auto"/>
        <w:rPr>
          <w:rFonts w:ascii="Calibri" w:hAnsi="Calibri" w:cs="Calibri"/>
          <w:i/>
          <w:iCs/>
          <w:color w:val="000000" w:themeColor="text1"/>
          <w:sz w:val="24"/>
          <w:szCs w:val="24"/>
        </w:rPr>
      </w:pPr>
      <w:r w:rsidRPr="00D8179F">
        <w:rPr>
          <w:rFonts w:ascii="Calibri" w:hAnsi="Calibri" w:cs="Calibri"/>
          <w:i/>
          <w:iCs/>
          <w:color w:val="000000" w:themeColor="text1"/>
          <w:sz w:val="24"/>
          <w:szCs w:val="24"/>
        </w:rPr>
        <w:t>Size and extent of nodal recurrences</w:t>
      </w:r>
    </w:p>
    <w:p w14:paraId="5B6E334A" w14:textId="0605862A" w:rsidR="00601E4B" w:rsidRDefault="00601E4B" w:rsidP="00601E4B">
      <w:pPr>
        <w:spacing w:line="480" w:lineRule="auto"/>
        <w:rPr>
          <w:rFonts w:ascii="Calibri" w:hAnsi="Calibri" w:cs="Calibri"/>
          <w:color w:val="000000" w:themeColor="text1"/>
          <w:sz w:val="24"/>
          <w:szCs w:val="24"/>
        </w:rPr>
      </w:pPr>
      <w:r w:rsidRPr="00D8179F">
        <w:rPr>
          <w:rFonts w:ascii="Calibri" w:hAnsi="Calibri" w:cs="Calibri"/>
          <w:color w:val="000000" w:themeColor="text1"/>
          <w:sz w:val="24"/>
          <w:szCs w:val="24"/>
        </w:rPr>
        <w:t>The median short axis of the lymph node metastasis, documented in the imaging reports, was 9 mm, 15 mm, and 11 mm, when detected by US, CT, and PET/CT, respectively</w:t>
      </w:r>
      <w:r w:rsidR="008C2A84">
        <w:rPr>
          <w:rFonts w:ascii="Calibri" w:hAnsi="Calibri" w:cs="Calibri"/>
          <w:color w:val="000000" w:themeColor="text1"/>
          <w:sz w:val="24"/>
          <w:szCs w:val="24"/>
        </w:rPr>
        <w:t xml:space="preserve"> (supplementary table 4)</w:t>
      </w:r>
      <w:r w:rsidRPr="00D8179F">
        <w:rPr>
          <w:rFonts w:ascii="Calibri" w:hAnsi="Calibri" w:cs="Calibri"/>
          <w:color w:val="000000" w:themeColor="text1"/>
          <w:sz w:val="24"/>
          <w:szCs w:val="24"/>
        </w:rPr>
        <w:t>. In the 13 patients who underwent surgery, the median size (range) of the largest LN metastasis was 30 mm (30-30) if first detected by the patient, 14 mm (14-40) if first detected by US, 40 mm (24-50) if first detected by CT, and 35 mm (11-45) if first detected by PET/CT</w:t>
      </w:r>
      <w:r w:rsidR="008C2A84">
        <w:rPr>
          <w:rFonts w:ascii="Calibri" w:hAnsi="Calibri" w:cs="Calibri"/>
          <w:color w:val="000000" w:themeColor="text1"/>
          <w:sz w:val="24"/>
          <w:szCs w:val="24"/>
        </w:rPr>
        <w:t xml:space="preserve"> (Table 5)</w:t>
      </w:r>
      <w:r w:rsidRPr="00D8179F">
        <w:rPr>
          <w:rFonts w:ascii="Calibri" w:hAnsi="Calibri" w:cs="Calibri"/>
          <w:color w:val="000000" w:themeColor="text1"/>
          <w:sz w:val="24"/>
          <w:szCs w:val="24"/>
        </w:rPr>
        <w:t xml:space="preserve">. In these 13 patients, extracapsular extension was present in 10 patients (4%). Of the remaining three patients, one had no extracapsular extension, two had positive core biopsies with subsequent complete pathological responses to neoadjuvant therapy identified on TLND, and excision of the involved node (Table </w:t>
      </w:r>
      <w:r w:rsidR="008C2A84">
        <w:rPr>
          <w:rFonts w:ascii="Calibri" w:hAnsi="Calibri" w:cs="Calibri"/>
          <w:color w:val="000000" w:themeColor="text1"/>
          <w:sz w:val="24"/>
          <w:szCs w:val="24"/>
        </w:rPr>
        <w:t>6</w:t>
      </w:r>
      <w:r w:rsidRPr="00D8179F">
        <w:rPr>
          <w:rFonts w:ascii="Calibri" w:hAnsi="Calibri" w:cs="Calibri"/>
          <w:color w:val="000000" w:themeColor="text1"/>
          <w:sz w:val="24"/>
          <w:szCs w:val="24"/>
        </w:rPr>
        <w:t xml:space="preserve">). </w:t>
      </w:r>
    </w:p>
    <w:p w14:paraId="07839A10" w14:textId="77777777" w:rsidR="00A57C0C" w:rsidRDefault="00A57C0C" w:rsidP="00FA2BFC">
      <w:pPr>
        <w:spacing w:after="0" w:line="480" w:lineRule="auto"/>
        <w:rPr>
          <w:rFonts w:ascii="Calibri" w:hAnsi="Calibri" w:cs="Calibri"/>
          <w:color w:val="000000" w:themeColor="text1"/>
          <w:sz w:val="24"/>
          <w:szCs w:val="24"/>
        </w:rPr>
      </w:pPr>
    </w:p>
    <w:p w14:paraId="19587516" w14:textId="363D2136" w:rsidR="008C2A84" w:rsidRDefault="008C2A84" w:rsidP="008C2A84">
      <w:pPr>
        <w:spacing w:after="0" w:line="480" w:lineRule="auto"/>
        <w:rPr>
          <w:rFonts w:ascii="Calibri" w:hAnsi="Calibri" w:cs="Calibri"/>
          <w:color w:val="000000" w:themeColor="text1"/>
          <w:sz w:val="24"/>
          <w:szCs w:val="24"/>
        </w:rPr>
      </w:pPr>
      <w:r>
        <w:rPr>
          <w:rFonts w:ascii="Calibri" w:hAnsi="Calibri" w:cs="Calibri"/>
          <w:b/>
          <w:bCs/>
          <w:color w:val="000000" w:themeColor="text1"/>
          <w:sz w:val="24"/>
          <w:szCs w:val="24"/>
        </w:rPr>
        <w:t xml:space="preserve">Supplementary </w:t>
      </w:r>
      <w:r w:rsidRPr="00E45405">
        <w:rPr>
          <w:rFonts w:ascii="Calibri" w:hAnsi="Calibri" w:cs="Calibri"/>
          <w:b/>
          <w:bCs/>
          <w:color w:val="000000" w:themeColor="text1"/>
          <w:sz w:val="24"/>
          <w:szCs w:val="24"/>
        </w:rPr>
        <w:t xml:space="preserve">TABLE </w:t>
      </w:r>
      <w:r>
        <w:rPr>
          <w:rFonts w:ascii="Calibri" w:hAnsi="Calibri" w:cs="Calibri"/>
          <w:b/>
          <w:bCs/>
          <w:color w:val="000000" w:themeColor="text1"/>
          <w:sz w:val="24"/>
          <w:szCs w:val="24"/>
        </w:rPr>
        <w:t>4</w:t>
      </w:r>
      <w:r w:rsidRPr="00E45405">
        <w:rPr>
          <w:rFonts w:ascii="Calibri" w:hAnsi="Calibri" w:cs="Calibri"/>
          <w:b/>
          <w:bCs/>
          <w:color w:val="000000" w:themeColor="text1"/>
          <w:sz w:val="24"/>
          <w:szCs w:val="24"/>
        </w:rPr>
        <w:t>.</w:t>
      </w:r>
      <w:r>
        <w:rPr>
          <w:rFonts w:ascii="Calibri" w:hAnsi="Calibri" w:cs="Calibri"/>
          <w:color w:val="000000" w:themeColor="text1"/>
          <w:sz w:val="24"/>
          <w:szCs w:val="24"/>
        </w:rPr>
        <w:t xml:space="preserve"> Short axis measurement of nodal recurrence assessed by the imaging modality by which it was detected.</w:t>
      </w:r>
    </w:p>
    <w:tbl>
      <w:tblPr>
        <w:tblW w:w="9580" w:type="dxa"/>
        <w:tblLook w:val="04A0" w:firstRow="1" w:lastRow="0" w:firstColumn="1" w:lastColumn="0" w:noHBand="0" w:noVBand="1"/>
      </w:tblPr>
      <w:tblGrid>
        <w:gridCol w:w="4640"/>
        <w:gridCol w:w="1520"/>
        <w:gridCol w:w="1780"/>
        <w:gridCol w:w="1640"/>
      </w:tblGrid>
      <w:tr w:rsidR="008C2A84" w:rsidRPr="00853749" w14:paraId="32535843" w14:textId="77777777" w:rsidTr="00475C16">
        <w:trPr>
          <w:trHeight w:val="800"/>
        </w:trPr>
        <w:tc>
          <w:tcPr>
            <w:tcW w:w="4640" w:type="dxa"/>
            <w:tcBorders>
              <w:top w:val="nil"/>
              <w:left w:val="nil"/>
              <w:bottom w:val="single" w:sz="8" w:space="0" w:color="auto"/>
              <w:right w:val="nil"/>
            </w:tcBorders>
            <w:shd w:val="clear" w:color="auto" w:fill="auto"/>
            <w:vAlign w:val="center"/>
            <w:hideMark/>
          </w:tcPr>
          <w:p w14:paraId="7190826A" w14:textId="77777777" w:rsidR="008C2A84" w:rsidRPr="00853749" w:rsidRDefault="008C2A84" w:rsidP="00475C16">
            <w:pPr>
              <w:spacing w:after="0" w:line="240" w:lineRule="auto"/>
              <w:rPr>
                <w:rFonts w:ascii="Calibri" w:eastAsia="Times New Roman" w:hAnsi="Calibri" w:cs="Calibri"/>
                <w:color w:val="000000"/>
                <w:sz w:val="20"/>
                <w:szCs w:val="20"/>
                <w:lang w:val="en-US"/>
              </w:rPr>
            </w:pPr>
            <w:r w:rsidRPr="00853749">
              <w:rPr>
                <w:rFonts w:ascii="Calibri" w:eastAsia="Times New Roman" w:hAnsi="Calibri" w:cs="Calibri"/>
                <w:color w:val="000000"/>
                <w:sz w:val="20"/>
                <w:szCs w:val="20"/>
                <w:lang w:val="en-US"/>
              </w:rPr>
              <w:t> </w:t>
            </w:r>
          </w:p>
        </w:tc>
        <w:tc>
          <w:tcPr>
            <w:tcW w:w="1520" w:type="dxa"/>
            <w:tcBorders>
              <w:top w:val="nil"/>
              <w:left w:val="nil"/>
              <w:bottom w:val="single" w:sz="8" w:space="0" w:color="auto"/>
              <w:right w:val="nil"/>
            </w:tcBorders>
            <w:shd w:val="clear" w:color="auto" w:fill="auto"/>
            <w:vAlign w:val="center"/>
            <w:hideMark/>
          </w:tcPr>
          <w:p w14:paraId="4FE809E7" w14:textId="77777777" w:rsidR="008C2A84" w:rsidRPr="00853749" w:rsidRDefault="008C2A84" w:rsidP="00475C16">
            <w:pPr>
              <w:spacing w:after="0" w:line="240" w:lineRule="auto"/>
              <w:jc w:val="center"/>
              <w:rPr>
                <w:rFonts w:ascii="Calibri" w:eastAsia="Times New Roman" w:hAnsi="Calibri" w:cs="Calibri"/>
                <w:color w:val="000000"/>
                <w:sz w:val="20"/>
                <w:szCs w:val="20"/>
                <w:lang w:val="en-US"/>
              </w:rPr>
            </w:pPr>
            <w:r w:rsidRPr="00853749">
              <w:rPr>
                <w:rFonts w:ascii="Calibri" w:eastAsia="Times New Roman" w:hAnsi="Calibri" w:cs="Calibri"/>
                <w:color w:val="000000"/>
                <w:sz w:val="20"/>
                <w:szCs w:val="20"/>
                <w:lang w:val="en-US"/>
              </w:rPr>
              <w:t xml:space="preserve">US                   </w:t>
            </w:r>
            <w:r>
              <w:rPr>
                <w:rFonts w:ascii="Calibri" w:eastAsia="Times New Roman" w:hAnsi="Calibri" w:cs="Calibri"/>
                <w:color w:val="000000"/>
                <w:sz w:val="20"/>
                <w:szCs w:val="20"/>
                <w:lang w:val="en-US"/>
              </w:rPr>
              <w:t xml:space="preserve"> </w:t>
            </w:r>
            <w:r w:rsidRPr="00853749">
              <w:rPr>
                <w:rFonts w:ascii="Calibri" w:eastAsia="Times New Roman" w:hAnsi="Calibri" w:cs="Calibri"/>
                <w:color w:val="000000"/>
                <w:sz w:val="20"/>
                <w:szCs w:val="20"/>
                <w:lang w:val="en-US"/>
              </w:rPr>
              <w:t>(N = 6)</w:t>
            </w:r>
          </w:p>
        </w:tc>
        <w:tc>
          <w:tcPr>
            <w:tcW w:w="1780" w:type="dxa"/>
            <w:tcBorders>
              <w:top w:val="nil"/>
              <w:left w:val="nil"/>
              <w:bottom w:val="single" w:sz="8" w:space="0" w:color="auto"/>
              <w:right w:val="nil"/>
            </w:tcBorders>
            <w:shd w:val="clear" w:color="auto" w:fill="auto"/>
            <w:vAlign w:val="center"/>
            <w:hideMark/>
          </w:tcPr>
          <w:p w14:paraId="13D0C441" w14:textId="77777777" w:rsidR="008C2A84" w:rsidRPr="00853749" w:rsidRDefault="008C2A84" w:rsidP="00475C16">
            <w:pPr>
              <w:spacing w:after="0" w:line="240" w:lineRule="auto"/>
              <w:jc w:val="center"/>
              <w:rPr>
                <w:rFonts w:ascii="Calibri" w:eastAsia="Times New Roman" w:hAnsi="Calibri" w:cs="Calibri"/>
                <w:color w:val="000000"/>
                <w:sz w:val="20"/>
                <w:szCs w:val="20"/>
                <w:lang w:val="en-US"/>
              </w:rPr>
            </w:pPr>
            <w:r w:rsidRPr="00853749">
              <w:rPr>
                <w:rFonts w:ascii="Calibri" w:eastAsia="Times New Roman" w:hAnsi="Calibri" w:cs="Calibri"/>
                <w:color w:val="000000"/>
                <w:sz w:val="20"/>
                <w:szCs w:val="20"/>
                <w:lang w:val="en-US"/>
              </w:rPr>
              <w:t xml:space="preserve">CT                       </w:t>
            </w:r>
            <w:r>
              <w:rPr>
                <w:rFonts w:ascii="Calibri" w:eastAsia="Times New Roman" w:hAnsi="Calibri" w:cs="Calibri"/>
                <w:color w:val="000000"/>
                <w:sz w:val="20"/>
                <w:szCs w:val="20"/>
                <w:lang w:val="en-US"/>
              </w:rPr>
              <w:t xml:space="preserve">  </w:t>
            </w:r>
            <w:r w:rsidRPr="00853749">
              <w:rPr>
                <w:rFonts w:ascii="Calibri" w:eastAsia="Times New Roman" w:hAnsi="Calibri" w:cs="Calibri"/>
                <w:color w:val="000000"/>
                <w:sz w:val="20"/>
                <w:szCs w:val="20"/>
                <w:lang w:val="en-US"/>
              </w:rPr>
              <w:t xml:space="preserve"> (N = 7)</w:t>
            </w:r>
          </w:p>
        </w:tc>
        <w:tc>
          <w:tcPr>
            <w:tcW w:w="1640" w:type="dxa"/>
            <w:tcBorders>
              <w:top w:val="nil"/>
              <w:left w:val="nil"/>
              <w:bottom w:val="single" w:sz="8" w:space="0" w:color="auto"/>
              <w:right w:val="nil"/>
            </w:tcBorders>
            <w:shd w:val="clear" w:color="auto" w:fill="auto"/>
            <w:vAlign w:val="center"/>
            <w:hideMark/>
          </w:tcPr>
          <w:p w14:paraId="4B05A337" w14:textId="77777777" w:rsidR="008C2A84" w:rsidRPr="00853749" w:rsidRDefault="008C2A84" w:rsidP="00475C16">
            <w:pPr>
              <w:spacing w:after="0" w:line="240" w:lineRule="auto"/>
              <w:jc w:val="center"/>
              <w:rPr>
                <w:rFonts w:ascii="Calibri" w:eastAsia="Times New Roman" w:hAnsi="Calibri" w:cs="Calibri"/>
                <w:color w:val="000000"/>
                <w:sz w:val="20"/>
                <w:szCs w:val="20"/>
                <w:lang w:val="en-US"/>
              </w:rPr>
            </w:pPr>
            <w:r w:rsidRPr="00853749">
              <w:rPr>
                <w:rFonts w:ascii="Calibri" w:eastAsia="Times New Roman" w:hAnsi="Calibri" w:cs="Calibri"/>
                <w:color w:val="000000"/>
                <w:sz w:val="20"/>
                <w:szCs w:val="20"/>
                <w:lang w:val="en-US"/>
              </w:rPr>
              <w:t xml:space="preserve">PET/CT    </w:t>
            </w:r>
            <w:r>
              <w:rPr>
                <w:rFonts w:ascii="Calibri" w:eastAsia="Times New Roman" w:hAnsi="Calibri" w:cs="Calibri"/>
                <w:color w:val="000000"/>
                <w:sz w:val="20"/>
                <w:szCs w:val="20"/>
                <w:lang w:val="en-US"/>
              </w:rPr>
              <w:t xml:space="preserve"> </w:t>
            </w:r>
            <w:r w:rsidRPr="00853749">
              <w:rPr>
                <w:rFonts w:ascii="Calibri" w:eastAsia="Times New Roman" w:hAnsi="Calibri" w:cs="Calibri"/>
                <w:color w:val="000000"/>
                <w:sz w:val="20"/>
                <w:szCs w:val="20"/>
                <w:lang w:val="en-US"/>
              </w:rPr>
              <w:t xml:space="preserve"> (N = 6)</w:t>
            </w:r>
          </w:p>
        </w:tc>
      </w:tr>
      <w:tr w:rsidR="008C2A84" w:rsidRPr="00853749" w14:paraId="296F13A2" w14:textId="77777777" w:rsidTr="00475C16">
        <w:trPr>
          <w:trHeight w:val="790"/>
        </w:trPr>
        <w:tc>
          <w:tcPr>
            <w:tcW w:w="4640" w:type="dxa"/>
            <w:tcBorders>
              <w:top w:val="nil"/>
              <w:left w:val="nil"/>
              <w:bottom w:val="nil"/>
              <w:right w:val="nil"/>
            </w:tcBorders>
            <w:shd w:val="clear" w:color="auto" w:fill="auto"/>
            <w:vAlign w:val="center"/>
            <w:hideMark/>
          </w:tcPr>
          <w:p w14:paraId="426DCFAB" w14:textId="77777777" w:rsidR="008C2A84" w:rsidRPr="00853749" w:rsidRDefault="008C2A84" w:rsidP="00475C16">
            <w:pPr>
              <w:spacing w:after="0" w:line="240" w:lineRule="auto"/>
              <w:rPr>
                <w:rFonts w:ascii="Calibri" w:eastAsia="Times New Roman" w:hAnsi="Calibri" w:cs="Calibri"/>
                <w:b/>
                <w:bCs/>
                <w:color w:val="000000"/>
                <w:sz w:val="20"/>
                <w:szCs w:val="20"/>
                <w:lang w:val="en-US"/>
              </w:rPr>
            </w:pPr>
            <w:r w:rsidRPr="00853749">
              <w:rPr>
                <w:rFonts w:ascii="Calibri" w:eastAsia="Times New Roman" w:hAnsi="Calibri" w:cs="Calibri"/>
                <w:b/>
                <w:bCs/>
                <w:color w:val="000000"/>
                <w:sz w:val="20"/>
                <w:szCs w:val="20"/>
                <w:lang w:val="en-US"/>
              </w:rPr>
              <w:t>Smallest measurement of lymph node metastasis (short axis), mm</w:t>
            </w:r>
          </w:p>
        </w:tc>
        <w:tc>
          <w:tcPr>
            <w:tcW w:w="1520" w:type="dxa"/>
            <w:tcBorders>
              <w:top w:val="nil"/>
              <w:left w:val="nil"/>
              <w:bottom w:val="nil"/>
              <w:right w:val="nil"/>
            </w:tcBorders>
            <w:shd w:val="clear" w:color="auto" w:fill="auto"/>
            <w:vAlign w:val="center"/>
            <w:hideMark/>
          </w:tcPr>
          <w:p w14:paraId="09C497FC" w14:textId="77777777" w:rsidR="008C2A84" w:rsidRPr="00853749" w:rsidRDefault="008C2A84" w:rsidP="00475C16">
            <w:pPr>
              <w:spacing w:after="0" w:line="240" w:lineRule="auto"/>
              <w:jc w:val="center"/>
              <w:rPr>
                <w:rFonts w:ascii="Calibri" w:eastAsia="Times New Roman" w:hAnsi="Calibri" w:cs="Calibri"/>
                <w:color w:val="000000"/>
                <w:sz w:val="20"/>
                <w:szCs w:val="20"/>
                <w:lang w:val="en-US"/>
              </w:rPr>
            </w:pPr>
            <w:r w:rsidRPr="00853749">
              <w:rPr>
                <w:rFonts w:ascii="Calibri" w:eastAsia="Times New Roman" w:hAnsi="Calibri" w:cs="Calibri"/>
                <w:color w:val="000000"/>
                <w:sz w:val="20"/>
                <w:szCs w:val="20"/>
                <w:lang w:val="en-US"/>
              </w:rPr>
              <w:t>  </w:t>
            </w:r>
          </w:p>
        </w:tc>
        <w:tc>
          <w:tcPr>
            <w:tcW w:w="1780" w:type="dxa"/>
            <w:tcBorders>
              <w:top w:val="nil"/>
              <w:left w:val="nil"/>
              <w:bottom w:val="nil"/>
              <w:right w:val="nil"/>
            </w:tcBorders>
            <w:shd w:val="clear" w:color="auto" w:fill="auto"/>
            <w:vAlign w:val="center"/>
            <w:hideMark/>
          </w:tcPr>
          <w:p w14:paraId="56074F40" w14:textId="77777777" w:rsidR="008C2A84" w:rsidRPr="00853749" w:rsidRDefault="008C2A84" w:rsidP="00475C16">
            <w:pPr>
              <w:spacing w:after="0" w:line="240" w:lineRule="auto"/>
              <w:jc w:val="center"/>
              <w:rPr>
                <w:rFonts w:ascii="Calibri" w:eastAsia="Times New Roman" w:hAnsi="Calibri" w:cs="Calibri"/>
                <w:color w:val="000000"/>
                <w:sz w:val="20"/>
                <w:szCs w:val="20"/>
                <w:lang w:val="en-US"/>
              </w:rPr>
            </w:pPr>
            <w:r w:rsidRPr="00853749">
              <w:rPr>
                <w:rFonts w:ascii="Calibri" w:eastAsia="Times New Roman" w:hAnsi="Calibri" w:cs="Calibri"/>
                <w:color w:val="000000"/>
                <w:sz w:val="20"/>
                <w:szCs w:val="20"/>
                <w:lang w:val="en-US"/>
              </w:rPr>
              <w:t>  </w:t>
            </w:r>
          </w:p>
        </w:tc>
        <w:tc>
          <w:tcPr>
            <w:tcW w:w="1640" w:type="dxa"/>
            <w:tcBorders>
              <w:top w:val="nil"/>
              <w:left w:val="nil"/>
              <w:bottom w:val="nil"/>
              <w:right w:val="nil"/>
            </w:tcBorders>
            <w:shd w:val="clear" w:color="auto" w:fill="auto"/>
            <w:vAlign w:val="center"/>
            <w:hideMark/>
          </w:tcPr>
          <w:p w14:paraId="717826A2" w14:textId="77777777" w:rsidR="008C2A84" w:rsidRPr="00853749" w:rsidRDefault="008C2A84" w:rsidP="00475C16">
            <w:pPr>
              <w:spacing w:after="0" w:line="240" w:lineRule="auto"/>
              <w:jc w:val="center"/>
              <w:rPr>
                <w:rFonts w:ascii="Calibri" w:eastAsia="Times New Roman" w:hAnsi="Calibri" w:cs="Calibri"/>
                <w:color w:val="000000"/>
                <w:sz w:val="20"/>
                <w:szCs w:val="20"/>
                <w:lang w:val="en-US"/>
              </w:rPr>
            </w:pPr>
            <w:r w:rsidRPr="00853749">
              <w:rPr>
                <w:rFonts w:ascii="Calibri" w:eastAsia="Times New Roman" w:hAnsi="Calibri" w:cs="Calibri"/>
                <w:color w:val="000000"/>
                <w:sz w:val="20"/>
                <w:szCs w:val="20"/>
                <w:lang w:val="en-US"/>
              </w:rPr>
              <w:t>  </w:t>
            </w:r>
          </w:p>
        </w:tc>
      </w:tr>
      <w:tr w:rsidR="008C2A84" w:rsidRPr="00853749" w14:paraId="4A95C3BE" w14:textId="77777777" w:rsidTr="00475C16">
        <w:trPr>
          <w:trHeight w:val="400"/>
        </w:trPr>
        <w:tc>
          <w:tcPr>
            <w:tcW w:w="4640" w:type="dxa"/>
            <w:tcBorders>
              <w:top w:val="nil"/>
              <w:left w:val="nil"/>
              <w:bottom w:val="nil"/>
              <w:right w:val="nil"/>
            </w:tcBorders>
            <w:shd w:val="clear" w:color="auto" w:fill="auto"/>
            <w:vAlign w:val="center"/>
            <w:hideMark/>
          </w:tcPr>
          <w:p w14:paraId="2550EE38" w14:textId="77777777" w:rsidR="008C2A84" w:rsidRPr="00853749" w:rsidRDefault="008C2A84" w:rsidP="00475C16">
            <w:pPr>
              <w:spacing w:after="0" w:line="240" w:lineRule="auto"/>
              <w:rPr>
                <w:rFonts w:ascii="Calibri" w:eastAsia="Times New Roman" w:hAnsi="Calibri" w:cs="Calibri"/>
                <w:color w:val="000000"/>
                <w:sz w:val="20"/>
                <w:szCs w:val="20"/>
                <w:lang w:val="en-US"/>
              </w:rPr>
            </w:pPr>
            <w:r w:rsidRPr="00853749">
              <w:rPr>
                <w:rFonts w:ascii="Calibri" w:eastAsia="Times New Roman" w:hAnsi="Calibri" w:cs="Calibri"/>
                <w:color w:val="000000"/>
                <w:sz w:val="20"/>
                <w:szCs w:val="20"/>
                <w:lang w:val="en-US"/>
              </w:rPr>
              <w:t>   Median (IQR)</w:t>
            </w:r>
          </w:p>
        </w:tc>
        <w:tc>
          <w:tcPr>
            <w:tcW w:w="1520" w:type="dxa"/>
            <w:tcBorders>
              <w:top w:val="nil"/>
              <w:left w:val="nil"/>
              <w:bottom w:val="nil"/>
              <w:right w:val="nil"/>
            </w:tcBorders>
            <w:shd w:val="clear" w:color="auto" w:fill="auto"/>
            <w:vAlign w:val="center"/>
            <w:hideMark/>
          </w:tcPr>
          <w:p w14:paraId="2CCF8EF2" w14:textId="77777777" w:rsidR="008C2A84" w:rsidRPr="00853749" w:rsidRDefault="008C2A84" w:rsidP="00475C16">
            <w:pPr>
              <w:spacing w:after="0" w:line="240" w:lineRule="auto"/>
              <w:jc w:val="center"/>
              <w:rPr>
                <w:rFonts w:ascii="Calibri" w:eastAsia="Times New Roman" w:hAnsi="Calibri" w:cs="Calibri"/>
                <w:color w:val="000000"/>
                <w:sz w:val="20"/>
                <w:szCs w:val="20"/>
                <w:lang w:val="en-US"/>
              </w:rPr>
            </w:pPr>
            <w:r w:rsidRPr="00853749">
              <w:rPr>
                <w:rFonts w:ascii="Calibri" w:eastAsia="Times New Roman" w:hAnsi="Calibri" w:cs="Calibri"/>
                <w:color w:val="000000"/>
                <w:sz w:val="20"/>
                <w:szCs w:val="20"/>
                <w:lang w:val="en-US"/>
              </w:rPr>
              <w:t>9.0 (7.2, 13.0)</w:t>
            </w:r>
          </w:p>
        </w:tc>
        <w:tc>
          <w:tcPr>
            <w:tcW w:w="1780" w:type="dxa"/>
            <w:tcBorders>
              <w:top w:val="nil"/>
              <w:left w:val="nil"/>
              <w:bottom w:val="nil"/>
              <w:right w:val="nil"/>
            </w:tcBorders>
            <w:shd w:val="clear" w:color="auto" w:fill="auto"/>
            <w:vAlign w:val="center"/>
            <w:hideMark/>
          </w:tcPr>
          <w:p w14:paraId="31ABA106" w14:textId="77777777" w:rsidR="008C2A84" w:rsidRPr="00853749" w:rsidRDefault="008C2A84" w:rsidP="00475C16">
            <w:pPr>
              <w:spacing w:after="0" w:line="240" w:lineRule="auto"/>
              <w:jc w:val="center"/>
              <w:rPr>
                <w:rFonts w:ascii="Calibri" w:eastAsia="Times New Roman" w:hAnsi="Calibri" w:cs="Calibri"/>
                <w:color w:val="000000"/>
                <w:sz w:val="20"/>
                <w:szCs w:val="20"/>
                <w:lang w:val="en-US"/>
              </w:rPr>
            </w:pPr>
            <w:r w:rsidRPr="00853749">
              <w:rPr>
                <w:rFonts w:ascii="Calibri" w:eastAsia="Times New Roman" w:hAnsi="Calibri" w:cs="Calibri"/>
                <w:color w:val="000000"/>
                <w:sz w:val="20"/>
                <w:szCs w:val="20"/>
                <w:lang w:val="en-US"/>
              </w:rPr>
              <w:t>15.0 (11.0, 19.0)</w:t>
            </w:r>
          </w:p>
        </w:tc>
        <w:tc>
          <w:tcPr>
            <w:tcW w:w="1640" w:type="dxa"/>
            <w:tcBorders>
              <w:top w:val="nil"/>
              <w:left w:val="nil"/>
              <w:bottom w:val="nil"/>
              <w:right w:val="nil"/>
            </w:tcBorders>
            <w:shd w:val="clear" w:color="auto" w:fill="auto"/>
            <w:vAlign w:val="center"/>
            <w:hideMark/>
          </w:tcPr>
          <w:p w14:paraId="204D251E" w14:textId="77777777" w:rsidR="008C2A84" w:rsidRPr="00853749" w:rsidRDefault="008C2A84" w:rsidP="00475C16">
            <w:pPr>
              <w:spacing w:after="0" w:line="240" w:lineRule="auto"/>
              <w:jc w:val="center"/>
              <w:rPr>
                <w:rFonts w:ascii="Calibri" w:eastAsia="Times New Roman" w:hAnsi="Calibri" w:cs="Calibri"/>
                <w:color w:val="000000"/>
                <w:sz w:val="20"/>
                <w:szCs w:val="20"/>
                <w:lang w:val="en-US"/>
              </w:rPr>
            </w:pPr>
            <w:r w:rsidRPr="00853749">
              <w:rPr>
                <w:rFonts w:ascii="Calibri" w:eastAsia="Times New Roman" w:hAnsi="Calibri" w:cs="Calibri"/>
                <w:color w:val="000000"/>
                <w:sz w:val="20"/>
                <w:szCs w:val="20"/>
                <w:lang w:val="en-US"/>
              </w:rPr>
              <w:t>11.0 (8.5, 19.5)</w:t>
            </w:r>
          </w:p>
        </w:tc>
      </w:tr>
      <w:tr w:rsidR="008C2A84" w:rsidRPr="00853749" w14:paraId="53F6065A" w14:textId="77777777" w:rsidTr="00475C16">
        <w:trPr>
          <w:trHeight w:val="400"/>
        </w:trPr>
        <w:tc>
          <w:tcPr>
            <w:tcW w:w="4640" w:type="dxa"/>
            <w:tcBorders>
              <w:top w:val="nil"/>
              <w:left w:val="nil"/>
              <w:bottom w:val="nil"/>
              <w:right w:val="nil"/>
            </w:tcBorders>
            <w:shd w:val="clear" w:color="auto" w:fill="auto"/>
            <w:vAlign w:val="center"/>
            <w:hideMark/>
          </w:tcPr>
          <w:p w14:paraId="6E8333AD" w14:textId="77777777" w:rsidR="008C2A84" w:rsidRPr="00853749" w:rsidRDefault="008C2A84" w:rsidP="00475C16">
            <w:pPr>
              <w:spacing w:after="0" w:line="240" w:lineRule="auto"/>
              <w:rPr>
                <w:rFonts w:ascii="Calibri" w:eastAsia="Times New Roman" w:hAnsi="Calibri" w:cs="Calibri"/>
                <w:color w:val="000000"/>
                <w:sz w:val="20"/>
                <w:szCs w:val="20"/>
                <w:lang w:val="en-US"/>
              </w:rPr>
            </w:pPr>
            <w:r w:rsidRPr="00853749">
              <w:rPr>
                <w:rFonts w:ascii="Calibri" w:eastAsia="Times New Roman" w:hAnsi="Calibri" w:cs="Calibri"/>
                <w:color w:val="000000"/>
                <w:sz w:val="20"/>
                <w:szCs w:val="20"/>
                <w:lang w:val="en-US"/>
              </w:rPr>
              <w:t>   Range</w:t>
            </w:r>
          </w:p>
        </w:tc>
        <w:tc>
          <w:tcPr>
            <w:tcW w:w="1520" w:type="dxa"/>
            <w:tcBorders>
              <w:top w:val="nil"/>
              <w:left w:val="nil"/>
              <w:bottom w:val="nil"/>
              <w:right w:val="nil"/>
            </w:tcBorders>
            <w:shd w:val="clear" w:color="auto" w:fill="auto"/>
            <w:vAlign w:val="center"/>
            <w:hideMark/>
          </w:tcPr>
          <w:p w14:paraId="3A626404" w14:textId="77777777" w:rsidR="008C2A84" w:rsidRPr="00853749" w:rsidRDefault="008C2A84" w:rsidP="00475C16">
            <w:pPr>
              <w:spacing w:after="0" w:line="240" w:lineRule="auto"/>
              <w:jc w:val="center"/>
              <w:rPr>
                <w:rFonts w:ascii="Calibri" w:eastAsia="Times New Roman" w:hAnsi="Calibri" w:cs="Calibri"/>
                <w:color w:val="000000"/>
                <w:sz w:val="20"/>
                <w:szCs w:val="20"/>
                <w:lang w:val="en-US"/>
              </w:rPr>
            </w:pPr>
            <w:r w:rsidRPr="00853749">
              <w:rPr>
                <w:rFonts w:ascii="Calibri" w:eastAsia="Times New Roman" w:hAnsi="Calibri" w:cs="Calibri"/>
                <w:color w:val="000000"/>
                <w:sz w:val="20"/>
                <w:szCs w:val="20"/>
                <w:lang w:val="en-US"/>
              </w:rPr>
              <w:t>4-20</w:t>
            </w:r>
          </w:p>
        </w:tc>
        <w:tc>
          <w:tcPr>
            <w:tcW w:w="1780" w:type="dxa"/>
            <w:tcBorders>
              <w:top w:val="nil"/>
              <w:left w:val="nil"/>
              <w:bottom w:val="nil"/>
              <w:right w:val="nil"/>
            </w:tcBorders>
            <w:shd w:val="clear" w:color="auto" w:fill="auto"/>
            <w:vAlign w:val="center"/>
            <w:hideMark/>
          </w:tcPr>
          <w:p w14:paraId="6BA3C425" w14:textId="77777777" w:rsidR="008C2A84" w:rsidRPr="00853749" w:rsidRDefault="008C2A84" w:rsidP="00475C16">
            <w:pPr>
              <w:spacing w:after="0" w:line="240" w:lineRule="auto"/>
              <w:jc w:val="center"/>
              <w:rPr>
                <w:rFonts w:ascii="Calibri" w:eastAsia="Times New Roman" w:hAnsi="Calibri" w:cs="Calibri"/>
                <w:color w:val="000000"/>
                <w:sz w:val="20"/>
                <w:szCs w:val="20"/>
                <w:lang w:val="en-US"/>
              </w:rPr>
            </w:pPr>
            <w:r w:rsidRPr="00853749">
              <w:rPr>
                <w:rFonts w:ascii="Calibri" w:eastAsia="Times New Roman" w:hAnsi="Calibri" w:cs="Calibri"/>
                <w:color w:val="000000"/>
                <w:sz w:val="20"/>
                <w:szCs w:val="20"/>
                <w:lang w:val="en-US"/>
              </w:rPr>
              <w:t>9-36</w:t>
            </w:r>
          </w:p>
        </w:tc>
        <w:tc>
          <w:tcPr>
            <w:tcW w:w="1640" w:type="dxa"/>
            <w:tcBorders>
              <w:top w:val="nil"/>
              <w:left w:val="nil"/>
              <w:bottom w:val="nil"/>
              <w:right w:val="nil"/>
            </w:tcBorders>
            <w:shd w:val="clear" w:color="auto" w:fill="auto"/>
            <w:vAlign w:val="center"/>
            <w:hideMark/>
          </w:tcPr>
          <w:p w14:paraId="04A89F5B" w14:textId="77777777" w:rsidR="008C2A84" w:rsidRPr="00853749" w:rsidRDefault="008C2A84" w:rsidP="00475C16">
            <w:pPr>
              <w:spacing w:after="0" w:line="240" w:lineRule="auto"/>
              <w:jc w:val="center"/>
              <w:rPr>
                <w:rFonts w:ascii="Calibri" w:eastAsia="Times New Roman" w:hAnsi="Calibri" w:cs="Calibri"/>
                <w:color w:val="000000"/>
                <w:sz w:val="20"/>
                <w:szCs w:val="20"/>
                <w:lang w:val="en-US"/>
              </w:rPr>
            </w:pPr>
            <w:r w:rsidRPr="00853749">
              <w:rPr>
                <w:rFonts w:ascii="Calibri" w:eastAsia="Times New Roman" w:hAnsi="Calibri" w:cs="Calibri"/>
                <w:color w:val="000000"/>
                <w:sz w:val="20"/>
                <w:szCs w:val="20"/>
                <w:lang w:val="en-US"/>
              </w:rPr>
              <w:t>6-26</w:t>
            </w:r>
          </w:p>
        </w:tc>
      </w:tr>
    </w:tbl>
    <w:p w14:paraId="205E8F8D" w14:textId="77777777" w:rsidR="008C2A84" w:rsidRDefault="008C2A84" w:rsidP="008C2A84">
      <w:pPr>
        <w:spacing w:after="0" w:line="480" w:lineRule="auto"/>
        <w:rPr>
          <w:rFonts w:ascii="Calibri" w:hAnsi="Calibri" w:cs="Calibri"/>
          <w:color w:val="000000" w:themeColor="text1"/>
          <w:sz w:val="24"/>
          <w:szCs w:val="24"/>
        </w:rPr>
      </w:pPr>
      <w:r w:rsidRPr="00AF0861">
        <w:rPr>
          <w:rFonts w:ascii="Calibri" w:hAnsi="Calibri" w:cs="Calibri"/>
          <w:color w:val="000000" w:themeColor="text1"/>
          <w:sz w:val="24"/>
          <w:szCs w:val="24"/>
        </w:rPr>
        <w:t>Abbreviations: IQR, interquartile range</w:t>
      </w:r>
    </w:p>
    <w:p w14:paraId="516BD231" w14:textId="77777777" w:rsidR="008C2A84" w:rsidRDefault="008C2A84" w:rsidP="00FA2BFC">
      <w:pPr>
        <w:spacing w:after="0" w:line="480" w:lineRule="auto"/>
        <w:rPr>
          <w:rFonts w:ascii="Calibri" w:hAnsi="Calibri" w:cs="Calibri"/>
          <w:color w:val="000000" w:themeColor="text1"/>
          <w:sz w:val="24"/>
          <w:szCs w:val="24"/>
        </w:rPr>
      </w:pPr>
    </w:p>
    <w:p w14:paraId="54B44085" w14:textId="77777777" w:rsidR="00A57C0C" w:rsidRDefault="00A57C0C" w:rsidP="00FA2BFC">
      <w:pPr>
        <w:spacing w:after="0" w:line="480" w:lineRule="auto"/>
        <w:rPr>
          <w:rFonts w:ascii="Calibri" w:hAnsi="Calibri" w:cs="Calibri"/>
          <w:color w:val="000000" w:themeColor="text1"/>
          <w:sz w:val="24"/>
          <w:szCs w:val="24"/>
        </w:rPr>
      </w:pPr>
    </w:p>
    <w:p w14:paraId="4DDEEC95" w14:textId="39DC5E0D" w:rsidR="008C2A84" w:rsidRDefault="008C2A84" w:rsidP="008C2A84">
      <w:pPr>
        <w:pStyle w:val="Compact"/>
      </w:pPr>
      <w:r>
        <w:rPr>
          <w:b/>
          <w:bCs/>
        </w:rPr>
        <w:t>Supplementary TABLE 5</w:t>
      </w:r>
      <w:r w:rsidRPr="007557C0">
        <w:rPr>
          <w:b/>
          <w:bCs/>
        </w:rPr>
        <w:t>.</w:t>
      </w:r>
      <w:r>
        <w:t xml:space="preserve"> Maximum diameter of excised recurrent lymph node metastasis in the SN+ve field</w:t>
      </w:r>
    </w:p>
    <w:tbl>
      <w:tblPr>
        <w:tblStyle w:val="Table"/>
        <w:tblW w:w="5694" w:type="pct"/>
        <w:tblInd w:w="-108" w:type="dxa"/>
        <w:tblLook w:val="0020" w:firstRow="1" w:lastRow="0" w:firstColumn="0" w:lastColumn="0" w:noHBand="0" w:noVBand="0"/>
      </w:tblPr>
      <w:tblGrid>
        <w:gridCol w:w="3258"/>
        <w:gridCol w:w="1803"/>
        <w:gridCol w:w="1347"/>
        <w:gridCol w:w="364"/>
        <w:gridCol w:w="1525"/>
        <w:gridCol w:w="1982"/>
      </w:tblGrid>
      <w:tr w:rsidR="008C2A84" w:rsidRPr="001D3412" w14:paraId="276E4A22" w14:textId="77777777" w:rsidTr="00475C16">
        <w:trPr>
          <w:cnfStyle w:val="100000000000" w:firstRow="1" w:lastRow="0" w:firstColumn="0" w:lastColumn="0" w:oddVBand="0" w:evenVBand="0" w:oddHBand="0" w:evenHBand="0" w:firstRowFirstColumn="0" w:firstRowLastColumn="0" w:lastRowFirstColumn="0" w:lastRowLastColumn="0"/>
          <w:tblHeader/>
        </w:trPr>
        <w:tc>
          <w:tcPr>
            <w:tcW w:w="1585" w:type="pct"/>
          </w:tcPr>
          <w:p w14:paraId="7C26DD9A" w14:textId="77777777" w:rsidR="008C2A84" w:rsidRPr="001D3412" w:rsidRDefault="008C2A84" w:rsidP="00475C16">
            <w:pPr>
              <w:pStyle w:val="Compact"/>
              <w:rPr>
                <w:sz w:val="22"/>
                <w:szCs w:val="22"/>
              </w:rPr>
            </w:pPr>
          </w:p>
        </w:tc>
        <w:tc>
          <w:tcPr>
            <w:tcW w:w="877" w:type="pct"/>
          </w:tcPr>
          <w:p w14:paraId="7A10561A" w14:textId="77777777" w:rsidR="008C2A84" w:rsidRPr="001D3412" w:rsidRDefault="008C2A84" w:rsidP="00475C16">
            <w:pPr>
              <w:pStyle w:val="Compact"/>
              <w:rPr>
                <w:sz w:val="22"/>
                <w:szCs w:val="22"/>
              </w:rPr>
            </w:pPr>
            <w:r w:rsidRPr="001D3412">
              <w:rPr>
                <w:sz w:val="22"/>
                <w:szCs w:val="22"/>
              </w:rPr>
              <w:t>Patient (N = 1)</w:t>
            </w:r>
          </w:p>
        </w:tc>
        <w:tc>
          <w:tcPr>
            <w:tcW w:w="832" w:type="pct"/>
            <w:gridSpan w:val="2"/>
          </w:tcPr>
          <w:p w14:paraId="5FC418B5" w14:textId="77777777" w:rsidR="008C2A84" w:rsidRPr="001D3412" w:rsidRDefault="008C2A84" w:rsidP="00475C16">
            <w:pPr>
              <w:pStyle w:val="Compact"/>
              <w:rPr>
                <w:sz w:val="22"/>
                <w:szCs w:val="22"/>
              </w:rPr>
            </w:pPr>
            <w:r w:rsidRPr="001D3412">
              <w:rPr>
                <w:sz w:val="22"/>
                <w:szCs w:val="22"/>
              </w:rPr>
              <w:t>US</w:t>
            </w:r>
            <w:r>
              <w:rPr>
                <w:sz w:val="22"/>
                <w:szCs w:val="22"/>
              </w:rPr>
              <w:t xml:space="preserve"> </w:t>
            </w:r>
            <w:r w:rsidRPr="001D3412">
              <w:rPr>
                <w:sz w:val="22"/>
                <w:szCs w:val="22"/>
              </w:rPr>
              <w:t>(N = 3)</w:t>
            </w:r>
          </w:p>
        </w:tc>
        <w:tc>
          <w:tcPr>
            <w:tcW w:w="742" w:type="pct"/>
          </w:tcPr>
          <w:p w14:paraId="00F4BBF0" w14:textId="77777777" w:rsidR="008C2A84" w:rsidRPr="001D3412" w:rsidRDefault="008C2A84" w:rsidP="00475C16">
            <w:pPr>
              <w:pStyle w:val="Compact"/>
              <w:rPr>
                <w:sz w:val="22"/>
                <w:szCs w:val="22"/>
              </w:rPr>
            </w:pPr>
            <w:r w:rsidRPr="001D3412">
              <w:rPr>
                <w:sz w:val="22"/>
                <w:szCs w:val="22"/>
              </w:rPr>
              <w:t>CT</w:t>
            </w:r>
            <w:r>
              <w:rPr>
                <w:sz w:val="22"/>
                <w:szCs w:val="22"/>
              </w:rPr>
              <w:t xml:space="preserve"> </w:t>
            </w:r>
            <w:r w:rsidRPr="001D3412">
              <w:rPr>
                <w:sz w:val="22"/>
                <w:szCs w:val="22"/>
              </w:rPr>
              <w:t>(N = 5)</w:t>
            </w:r>
          </w:p>
        </w:tc>
        <w:tc>
          <w:tcPr>
            <w:tcW w:w="964" w:type="pct"/>
          </w:tcPr>
          <w:p w14:paraId="47DA940B" w14:textId="77777777" w:rsidR="008C2A84" w:rsidRPr="001D3412" w:rsidRDefault="008C2A84" w:rsidP="00475C16">
            <w:pPr>
              <w:pStyle w:val="Compact"/>
              <w:rPr>
                <w:sz w:val="22"/>
                <w:szCs w:val="22"/>
              </w:rPr>
            </w:pPr>
            <w:r w:rsidRPr="001D3412">
              <w:rPr>
                <w:sz w:val="22"/>
                <w:szCs w:val="22"/>
              </w:rPr>
              <w:t>PET/CT</w:t>
            </w:r>
            <w:r>
              <w:rPr>
                <w:sz w:val="22"/>
                <w:szCs w:val="22"/>
              </w:rPr>
              <w:t xml:space="preserve"> </w:t>
            </w:r>
            <w:r w:rsidRPr="001D3412">
              <w:rPr>
                <w:sz w:val="22"/>
                <w:szCs w:val="22"/>
              </w:rPr>
              <w:t>(N = 4)</w:t>
            </w:r>
          </w:p>
        </w:tc>
      </w:tr>
      <w:tr w:rsidR="008C2A84" w:rsidRPr="001D3412" w14:paraId="0AD091CF" w14:textId="77777777" w:rsidTr="00475C16">
        <w:tc>
          <w:tcPr>
            <w:tcW w:w="1585" w:type="pct"/>
          </w:tcPr>
          <w:p w14:paraId="4D1EBB04" w14:textId="77777777" w:rsidR="008C2A84" w:rsidRPr="001D3412" w:rsidRDefault="008C2A84" w:rsidP="00475C16">
            <w:pPr>
              <w:pStyle w:val="Compact"/>
              <w:rPr>
                <w:sz w:val="22"/>
                <w:szCs w:val="22"/>
              </w:rPr>
            </w:pPr>
            <w:r w:rsidRPr="001D3412">
              <w:rPr>
                <w:b/>
                <w:bCs/>
                <w:sz w:val="22"/>
                <w:szCs w:val="22"/>
              </w:rPr>
              <w:t>Maximum diameter of excised node metastasis (mm, median (IQR), range) if detected by</w:t>
            </w:r>
            <w:r>
              <w:rPr>
                <w:b/>
                <w:bCs/>
                <w:sz w:val="22"/>
                <w:szCs w:val="22"/>
              </w:rPr>
              <w:t>:</w:t>
            </w:r>
          </w:p>
        </w:tc>
        <w:tc>
          <w:tcPr>
            <w:tcW w:w="877" w:type="pct"/>
          </w:tcPr>
          <w:p w14:paraId="2EF958ED" w14:textId="77777777" w:rsidR="008C2A84" w:rsidRPr="001D3412" w:rsidRDefault="008C2A84" w:rsidP="00475C16">
            <w:pPr>
              <w:pStyle w:val="Compact"/>
              <w:rPr>
                <w:sz w:val="22"/>
                <w:szCs w:val="22"/>
              </w:rPr>
            </w:pPr>
            <w:r w:rsidRPr="001D3412">
              <w:rPr>
                <w:sz w:val="22"/>
                <w:szCs w:val="22"/>
              </w:rPr>
              <w:t>  </w:t>
            </w:r>
          </w:p>
        </w:tc>
        <w:tc>
          <w:tcPr>
            <w:tcW w:w="655" w:type="pct"/>
          </w:tcPr>
          <w:p w14:paraId="2ED55916" w14:textId="77777777" w:rsidR="008C2A84" w:rsidRPr="001D3412" w:rsidRDefault="008C2A84" w:rsidP="00475C16">
            <w:pPr>
              <w:pStyle w:val="Compact"/>
              <w:rPr>
                <w:sz w:val="22"/>
                <w:szCs w:val="22"/>
              </w:rPr>
            </w:pPr>
            <w:r w:rsidRPr="001D3412">
              <w:rPr>
                <w:sz w:val="22"/>
                <w:szCs w:val="22"/>
              </w:rPr>
              <w:t>  </w:t>
            </w:r>
          </w:p>
        </w:tc>
        <w:tc>
          <w:tcPr>
            <w:tcW w:w="919" w:type="pct"/>
            <w:gridSpan w:val="2"/>
          </w:tcPr>
          <w:p w14:paraId="49C7646D" w14:textId="77777777" w:rsidR="008C2A84" w:rsidRPr="001D3412" w:rsidRDefault="008C2A84" w:rsidP="00475C16">
            <w:pPr>
              <w:pStyle w:val="Compact"/>
              <w:rPr>
                <w:sz w:val="22"/>
                <w:szCs w:val="22"/>
              </w:rPr>
            </w:pPr>
            <w:r w:rsidRPr="001D3412">
              <w:rPr>
                <w:sz w:val="22"/>
                <w:szCs w:val="22"/>
              </w:rPr>
              <w:t>  </w:t>
            </w:r>
          </w:p>
        </w:tc>
        <w:tc>
          <w:tcPr>
            <w:tcW w:w="964" w:type="pct"/>
          </w:tcPr>
          <w:p w14:paraId="016495B9" w14:textId="77777777" w:rsidR="008C2A84" w:rsidRPr="001D3412" w:rsidRDefault="008C2A84" w:rsidP="00475C16">
            <w:pPr>
              <w:pStyle w:val="Compact"/>
              <w:rPr>
                <w:sz w:val="22"/>
                <w:szCs w:val="22"/>
              </w:rPr>
            </w:pPr>
            <w:r w:rsidRPr="001D3412">
              <w:rPr>
                <w:sz w:val="22"/>
                <w:szCs w:val="22"/>
              </w:rPr>
              <w:t>  </w:t>
            </w:r>
          </w:p>
        </w:tc>
      </w:tr>
      <w:tr w:rsidR="008C2A84" w:rsidRPr="001D3412" w14:paraId="69C6A212" w14:textId="77777777" w:rsidTr="00475C16">
        <w:tc>
          <w:tcPr>
            <w:tcW w:w="1585" w:type="pct"/>
          </w:tcPr>
          <w:p w14:paraId="7E765D21" w14:textId="77777777" w:rsidR="008C2A84" w:rsidRPr="001D3412" w:rsidRDefault="008C2A84" w:rsidP="00475C16">
            <w:pPr>
              <w:pStyle w:val="Compact"/>
              <w:rPr>
                <w:sz w:val="22"/>
                <w:szCs w:val="22"/>
              </w:rPr>
            </w:pPr>
            <w:r w:rsidRPr="001D3412">
              <w:rPr>
                <w:sz w:val="22"/>
                <w:szCs w:val="22"/>
              </w:rPr>
              <w:t>   Median (IQR)</w:t>
            </w:r>
          </w:p>
        </w:tc>
        <w:tc>
          <w:tcPr>
            <w:tcW w:w="877" w:type="pct"/>
          </w:tcPr>
          <w:p w14:paraId="1DDFC9C4" w14:textId="77777777" w:rsidR="008C2A84" w:rsidRPr="001D3412" w:rsidRDefault="008C2A84" w:rsidP="00475C16">
            <w:pPr>
              <w:pStyle w:val="Compact"/>
              <w:rPr>
                <w:sz w:val="22"/>
                <w:szCs w:val="22"/>
              </w:rPr>
            </w:pPr>
            <w:r w:rsidRPr="001D3412">
              <w:rPr>
                <w:sz w:val="22"/>
                <w:szCs w:val="22"/>
              </w:rPr>
              <w:t>30 (30, 30)</w:t>
            </w:r>
          </w:p>
        </w:tc>
        <w:tc>
          <w:tcPr>
            <w:tcW w:w="832" w:type="pct"/>
            <w:gridSpan w:val="2"/>
          </w:tcPr>
          <w:p w14:paraId="2D4C2F5C" w14:textId="77777777" w:rsidR="008C2A84" w:rsidRPr="001D3412" w:rsidRDefault="008C2A84" w:rsidP="00475C16">
            <w:pPr>
              <w:pStyle w:val="Compact"/>
              <w:rPr>
                <w:sz w:val="22"/>
                <w:szCs w:val="22"/>
              </w:rPr>
            </w:pPr>
            <w:r w:rsidRPr="001D3412">
              <w:rPr>
                <w:sz w:val="22"/>
                <w:szCs w:val="22"/>
              </w:rPr>
              <w:t>14 (14, 27)</w:t>
            </w:r>
          </w:p>
        </w:tc>
        <w:tc>
          <w:tcPr>
            <w:tcW w:w="742" w:type="pct"/>
          </w:tcPr>
          <w:p w14:paraId="5EC19704" w14:textId="77777777" w:rsidR="008C2A84" w:rsidRPr="001D3412" w:rsidRDefault="008C2A84" w:rsidP="00475C16">
            <w:pPr>
              <w:pStyle w:val="Compact"/>
              <w:rPr>
                <w:sz w:val="22"/>
                <w:szCs w:val="22"/>
              </w:rPr>
            </w:pPr>
            <w:r w:rsidRPr="001D3412">
              <w:rPr>
                <w:sz w:val="22"/>
                <w:szCs w:val="22"/>
              </w:rPr>
              <w:t>40 (25, 45)</w:t>
            </w:r>
          </w:p>
        </w:tc>
        <w:tc>
          <w:tcPr>
            <w:tcW w:w="964" w:type="pct"/>
          </w:tcPr>
          <w:p w14:paraId="43CB4FF1" w14:textId="77777777" w:rsidR="008C2A84" w:rsidRPr="001D3412" w:rsidRDefault="008C2A84" w:rsidP="00475C16">
            <w:pPr>
              <w:pStyle w:val="Compact"/>
              <w:rPr>
                <w:sz w:val="22"/>
                <w:szCs w:val="22"/>
              </w:rPr>
            </w:pPr>
            <w:r w:rsidRPr="001D3412">
              <w:rPr>
                <w:sz w:val="22"/>
                <w:szCs w:val="22"/>
              </w:rPr>
              <w:t>35 (2</w:t>
            </w:r>
            <w:r>
              <w:rPr>
                <w:sz w:val="22"/>
                <w:szCs w:val="22"/>
              </w:rPr>
              <w:t>2</w:t>
            </w:r>
            <w:r w:rsidRPr="001D3412">
              <w:rPr>
                <w:sz w:val="22"/>
                <w:szCs w:val="22"/>
              </w:rPr>
              <w:t>, 45)</w:t>
            </w:r>
          </w:p>
        </w:tc>
      </w:tr>
      <w:tr w:rsidR="008C2A84" w:rsidRPr="001D3412" w14:paraId="429F9ADE" w14:textId="77777777" w:rsidTr="00475C16">
        <w:tc>
          <w:tcPr>
            <w:tcW w:w="1585" w:type="pct"/>
          </w:tcPr>
          <w:p w14:paraId="04447E5C" w14:textId="77777777" w:rsidR="008C2A84" w:rsidRPr="001D3412" w:rsidRDefault="008C2A84" w:rsidP="00475C16">
            <w:pPr>
              <w:pStyle w:val="Compact"/>
              <w:rPr>
                <w:sz w:val="22"/>
                <w:szCs w:val="22"/>
              </w:rPr>
            </w:pPr>
            <w:r w:rsidRPr="001D3412">
              <w:rPr>
                <w:sz w:val="22"/>
                <w:szCs w:val="22"/>
              </w:rPr>
              <w:t>   Range</w:t>
            </w:r>
          </w:p>
        </w:tc>
        <w:tc>
          <w:tcPr>
            <w:tcW w:w="877" w:type="pct"/>
          </w:tcPr>
          <w:p w14:paraId="52B03F86" w14:textId="77777777" w:rsidR="008C2A84" w:rsidRPr="001D3412" w:rsidRDefault="008C2A84" w:rsidP="00475C16">
            <w:pPr>
              <w:pStyle w:val="Compact"/>
              <w:rPr>
                <w:sz w:val="22"/>
                <w:szCs w:val="22"/>
              </w:rPr>
            </w:pPr>
            <w:r w:rsidRPr="001D3412">
              <w:rPr>
                <w:sz w:val="22"/>
                <w:szCs w:val="22"/>
              </w:rPr>
              <w:t>30 - 30</w:t>
            </w:r>
          </w:p>
        </w:tc>
        <w:tc>
          <w:tcPr>
            <w:tcW w:w="832" w:type="pct"/>
            <w:gridSpan w:val="2"/>
          </w:tcPr>
          <w:p w14:paraId="4E81E90C" w14:textId="77777777" w:rsidR="008C2A84" w:rsidRPr="001D3412" w:rsidRDefault="008C2A84" w:rsidP="00475C16">
            <w:pPr>
              <w:pStyle w:val="Compact"/>
              <w:rPr>
                <w:sz w:val="22"/>
                <w:szCs w:val="22"/>
              </w:rPr>
            </w:pPr>
            <w:r w:rsidRPr="001D3412">
              <w:rPr>
                <w:sz w:val="22"/>
                <w:szCs w:val="22"/>
              </w:rPr>
              <w:t>14 - 40</w:t>
            </w:r>
          </w:p>
        </w:tc>
        <w:tc>
          <w:tcPr>
            <w:tcW w:w="742" w:type="pct"/>
          </w:tcPr>
          <w:p w14:paraId="68D64461" w14:textId="77777777" w:rsidR="008C2A84" w:rsidRPr="001D3412" w:rsidRDefault="008C2A84" w:rsidP="00475C16">
            <w:pPr>
              <w:pStyle w:val="Compact"/>
              <w:rPr>
                <w:sz w:val="22"/>
                <w:szCs w:val="22"/>
              </w:rPr>
            </w:pPr>
            <w:r w:rsidRPr="001D3412">
              <w:rPr>
                <w:sz w:val="22"/>
                <w:szCs w:val="22"/>
              </w:rPr>
              <w:t>24 - 50</w:t>
            </w:r>
          </w:p>
        </w:tc>
        <w:tc>
          <w:tcPr>
            <w:tcW w:w="964" w:type="pct"/>
          </w:tcPr>
          <w:p w14:paraId="7F0A20F7" w14:textId="77777777" w:rsidR="008C2A84" w:rsidRPr="001D3412" w:rsidRDefault="008C2A84" w:rsidP="00475C16">
            <w:pPr>
              <w:pStyle w:val="Compact"/>
              <w:rPr>
                <w:sz w:val="22"/>
                <w:szCs w:val="22"/>
              </w:rPr>
            </w:pPr>
            <w:r w:rsidRPr="001D3412">
              <w:rPr>
                <w:sz w:val="22"/>
                <w:szCs w:val="22"/>
              </w:rPr>
              <w:t>11 - 45</w:t>
            </w:r>
          </w:p>
        </w:tc>
      </w:tr>
    </w:tbl>
    <w:p w14:paraId="0005094C" w14:textId="77777777" w:rsidR="008C2A84" w:rsidRDefault="008C2A84" w:rsidP="008C2A84"/>
    <w:p w14:paraId="5C42697F" w14:textId="3C1F2797" w:rsidR="008C2A84" w:rsidRPr="00AF0861" w:rsidRDefault="008C2A84" w:rsidP="008C2A84">
      <w:pPr>
        <w:spacing w:after="0" w:line="480" w:lineRule="auto"/>
        <w:rPr>
          <w:rFonts w:ascii="Calibri" w:hAnsi="Calibri" w:cs="Calibri"/>
          <w:color w:val="000000" w:themeColor="text1"/>
          <w:sz w:val="24"/>
          <w:szCs w:val="24"/>
        </w:rPr>
      </w:pPr>
      <w:r w:rsidRPr="009B6731">
        <w:rPr>
          <w:rFonts w:ascii="Calibri" w:hAnsi="Calibri" w:cs="Calibri"/>
          <w:b/>
          <w:bCs/>
          <w:color w:val="000000" w:themeColor="text1"/>
          <w:sz w:val="24"/>
          <w:szCs w:val="24"/>
        </w:rPr>
        <w:t xml:space="preserve">Footnote Table </w:t>
      </w:r>
      <w:r>
        <w:rPr>
          <w:rFonts w:ascii="Calibri" w:hAnsi="Calibri" w:cs="Calibri"/>
          <w:b/>
          <w:bCs/>
          <w:color w:val="000000" w:themeColor="text1"/>
          <w:sz w:val="24"/>
          <w:szCs w:val="24"/>
        </w:rPr>
        <w:t>5</w:t>
      </w:r>
      <w:r w:rsidRPr="009B6731">
        <w:rPr>
          <w:rFonts w:ascii="Calibri" w:hAnsi="Calibri" w:cs="Calibri"/>
          <w:b/>
          <w:bCs/>
          <w:color w:val="000000" w:themeColor="text1"/>
          <w:sz w:val="24"/>
          <w:szCs w:val="24"/>
        </w:rPr>
        <w:t xml:space="preserve">. </w:t>
      </w:r>
      <w:r w:rsidRPr="00AF0861">
        <w:rPr>
          <w:rFonts w:ascii="Calibri" w:hAnsi="Calibri" w:cs="Calibri"/>
          <w:color w:val="000000" w:themeColor="text1"/>
          <w:sz w:val="24"/>
          <w:szCs w:val="24"/>
        </w:rPr>
        <w:t>Abbreviations: IQR, interquartile range; US, ultrasonography; CT, computed tomography; PET/CT, fluorodeoxyglucose positron emission tomography-CT.</w:t>
      </w:r>
    </w:p>
    <w:p w14:paraId="36B64F5A" w14:textId="77777777" w:rsidR="00A57C0C" w:rsidRDefault="00A57C0C" w:rsidP="00FA2BFC">
      <w:pPr>
        <w:spacing w:after="0" w:line="480" w:lineRule="auto"/>
        <w:rPr>
          <w:rFonts w:ascii="Calibri" w:hAnsi="Calibri" w:cs="Calibri"/>
          <w:color w:val="000000" w:themeColor="text1"/>
          <w:sz w:val="24"/>
          <w:szCs w:val="24"/>
        </w:rPr>
      </w:pPr>
    </w:p>
    <w:p w14:paraId="4B3257AA" w14:textId="77777777" w:rsidR="00A57C0C" w:rsidRDefault="00A57C0C" w:rsidP="00FA2BFC">
      <w:pPr>
        <w:spacing w:after="0" w:line="480" w:lineRule="auto"/>
        <w:rPr>
          <w:rFonts w:ascii="Calibri" w:hAnsi="Calibri" w:cs="Calibri"/>
          <w:color w:val="000000" w:themeColor="text1"/>
          <w:sz w:val="24"/>
          <w:szCs w:val="24"/>
        </w:rPr>
      </w:pPr>
    </w:p>
    <w:p w14:paraId="679CA540" w14:textId="77777777" w:rsidR="00A57C0C" w:rsidRDefault="00A57C0C" w:rsidP="00FA2BFC">
      <w:pPr>
        <w:spacing w:after="0" w:line="480" w:lineRule="auto"/>
        <w:rPr>
          <w:rFonts w:ascii="Calibri" w:hAnsi="Calibri" w:cs="Calibri"/>
          <w:color w:val="000000" w:themeColor="text1"/>
          <w:sz w:val="24"/>
          <w:szCs w:val="24"/>
        </w:rPr>
      </w:pPr>
    </w:p>
    <w:p w14:paraId="5690EBE0" w14:textId="77777777" w:rsidR="00A57C0C" w:rsidRDefault="00A57C0C" w:rsidP="00FA2BFC">
      <w:pPr>
        <w:spacing w:after="0" w:line="480" w:lineRule="auto"/>
        <w:rPr>
          <w:rFonts w:ascii="Calibri" w:hAnsi="Calibri" w:cs="Calibri"/>
          <w:color w:val="000000" w:themeColor="text1"/>
          <w:sz w:val="24"/>
          <w:szCs w:val="24"/>
        </w:rPr>
      </w:pPr>
    </w:p>
    <w:p w14:paraId="2FBFFAEA" w14:textId="77777777" w:rsidR="00A57C0C" w:rsidRDefault="00A57C0C" w:rsidP="00FA2BFC">
      <w:pPr>
        <w:spacing w:after="0" w:line="480" w:lineRule="auto"/>
        <w:rPr>
          <w:rFonts w:ascii="Calibri" w:hAnsi="Calibri" w:cs="Calibri"/>
          <w:color w:val="000000" w:themeColor="text1"/>
          <w:sz w:val="24"/>
          <w:szCs w:val="24"/>
        </w:rPr>
      </w:pPr>
    </w:p>
    <w:p w14:paraId="2AB678F2" w14:textId="0C27CC51" w:rsidR="00E84C30" w:rsidRDefault="00601E4B" w:rsidP="00FA2BFC">
      <w:pPr>
        <w:spacing w:after="0" w:line="480" w:lineRule="auto"/>
        <w:rPr>
          <w:rFonts w:ascii="Calibri" w:hAnsi="Calibri" w:cs="Calibri"/>
          <w:color w:val="000000" w:themeColor="text1"/>
          <w:sz w:val="24"/>
          <w:szCs w:val="24"/>
        </w:rPr>
      </w:pPr>
      <w:bookmarkStart w:id="1" w:name="_Hlk132982708"/>
      <w:r>
        <w:rPr>
          <w:rFonts w:ascii="Calibri" w:hAnsi="Calibri" w:cs="Calibri"/>
          <w:b/>
          <w:bCs/>
          <w:color w:val="000000" w:themeColor="text1"/>
          <w:sz w:val="24"/>
          <w:szCs w:val="24"/>
        </w:rPr>
        <w:t>Suppl</w:t>
      </w:r>
      <w:r w:rsidR="008C2A84">
        <w:rPr>
          <w:rFonts w:ascii="Calibri" w:hAnsi="Calibri" w:cs="Calibri"/>
          <w:b/>
          <w:bCs/>
          <w:color w:val="000000" w:themeColor="text1"/>
          <w:sz w:val="24"/>
          <w:szCs w:val="24"/>
        </w:rPr>
        <w:t>ementary</w:t>
      </w:r>
      <w:r>
        <w:rPr>
          <w:rFonts w:ascii="Calibri" w:hAnsi="Calibri" w:cs="Calibri"/>
          <w:b/>
          <w:bCs/>
          <w:color w:val="000000" w:themeColor="text1"/>
          <w:sz w:val="24"/>
          <w:szCs w:val="24"/>
        </w:rPr>
        <w:t xml:space="preserve"> </w:t>
      </w:r>
      <w:r w:rsidR="00E84C30" w:rsidRPr="00E45405">
        <w:rPr>
          <w:rFonts w:ascii="Calibri" w:hAnsi="Calibri" w:cs="Calibri"/>
          <w:b/>
          <w:bCs/>
          <w:color w:val="000000" w:themeColor="text1"/>
          <w:sz w:val="24"/>
          <w:szCs w:val="24"/>
        </w:rPr>
        <w:t xml:space="preserve">TABLE </w:t>
      </w:r>
      <w:r w:rsidR="008C2A84">
        <w:rPr>
          <w:rFonts w:ascii="Calibri" w:hAnsi="Calibri" w:cs="Calibri"/>
          <w:b/>
          <w:bCs/>
          <w:color w:val="000000" w:themeColor="text1"/>
          <w:sz w:val="24"/>
          <w:szCs w:val="24"/>
        </w:rPr>
        <w:t>6</w:t>
      </w:r>
      <w:r w:rsidR="00E84C30" w:rsidRPr="00E45405">
        <w:rPr>
          <w:rFonts w:ascii="Calibri" w:hAnsi="Calibri" w:cs="Calibri"/>
          <w:b/>
          <w:bCs/>
          <w:color w:val="000000" w:themeColor="text1"/>
          <w:sz w:val="24"/>
          <w:szCs w:val="24"/>
        </w:rPr>
        <w:t>.</w:t>
      </w:r>
      <w:r w:rsidR="00E84C30">
        <w:rPr>
          <w:rFonts w:ascii="Calibri" w:hAnsi="Calibri" w:cs="Calibri"/>
          <w:color w:val="000000" w:themeColor="text1"/>
          <w:sz w:val="24"/>
          <w:szCs w:val="24"/>
        </w:rPr>
        <w:t xml:space="preserve"> Surgical treatment of nodal recurrence in the SN+</w:t>
      </w:r>
      <w:r w:rsidR="00605A70">
        <w:rPr>
          <w:rFonts w:ascii="Calibri" w:hAnsi="Calibri" w:cs="Calibri"/>
          <w:color w:val="000000" w:themeColor="text1"/>
          <w:sz w:val="24"/>
          <w:szCs w:val="24"/>
        </w:rPr>
        <w:t>ve</w:t>
      </w:r>
      <w:r w:rsidR="00E84C30">
        <w:rPr>
          <w:rFonts w:ascii="Calibri" w:hAnsi="Calibri" w:cs="Calibri"/>
          <w:color w:val="000000" w:themeColor="text1"/>
          <w:sz w:val="24"/>
          <w:szCs w:val="24"/>
        </w:rPr>
        <w:t xml:space="preserve"> </w:t>
      </w:r>
      <w:r w:rsidR="00341858">
        <w:rPr>
          <w:rFonts w:ascii="Calibri" w:hAnsi="Calibri" w:cs="Calibri"/>
          <w:color w:val="000000" w:themeColor="text1"/>
          <w:sz w:val="24"/>
          <w:szCs w:val="24"/>
        </w:rPr>
        <w:t>field</w:t>
      </w:r>
    </w:p>
    <w:bookmarkEnd w:id="1"/>
    <w:tbl>
      <w:tblPr>
        <w:tblW w:w="9820" w:type="dxa"/>
        <w:tblLook w:val="0020" w:firstRow="1" w:lastRow="0" w:firstColumn="0" w:lastColumn="0" w:noHBand="0" w:noVBand="0"/>
      </w:tblPr>
      <w:tblGrid>
        <w:gridCol w:w="6180"/>
        <w:gridCol w:w="3640"/>
      </w:tblGrid>
      <w:tr w:rsidR="00E84C30" w:rsidRPr="00E84C30" w14:paraId="41DCA4EC" w14:textId="77777777" w:rsidTr="00E84C30">
        <w:trPr>
          <w:trHeight w:val="400"/>
        </w:trPr>
        <w:tc>
          <w:tcPr>
            <w:tcW w:w="6180" w:type="dxa"/>
            <w:tcBorders>
              <w:top w:val="nil"/>
              <w:left w:val="nil"/>
              <w:bottom w:val="nil"/>
              <w:right w:val="nil"/>
            </w:tcBorders>
            <w:shd w:val="clear" w:color="auto" w:fill="auto"/>
            <w:vAlign w:val="center"/>
            <w:hideMark/>
          </w:tcPr>
          <w:p w14:paraId="4D8AE375" w14:textId="77777777" w:rsidR="00E84C30" w:rsidRPr="00E84C30" w:rsidRDefault="00E84C30" w:rsidP="00E84C30">
            <w:pPr>
              <w:spacing w:after="0" w:line="240" w:lineRule="auto"/>
              <w:rPr>
                <w:rFonts w:ascii="Times New Roman" w:eastAsia="Times New Roman" w:hAnsi="Times New Roman" w:cs="Times New Roman"/>
                <w:sz w:val="24"/>
                <w:szCs w:val="24"/>
                <w:lang w:val="en-US"/>
              </w:rPr>
            </w:pPr>
          </w:p>
        </w:tc>
        <w:tc>
          <w:tcPr>
            <w:tcW w:w="3640" w:type="dxa"/>
            <w:tcBorders>
              <w:top w:val="nil"/>
              <w:left w:val="nil"/>
              <w:bottom w:val="nil"/>
              <w:right w:val="nil"/>
            </w:tcBorders>
            <w:shd w:val="clear" w:color="auto" w:fill="auto"/>
            <w:vAlign w:val="center"/>
            <w:hideMark/>
          </w:tcPr>
          <w:p w14:paraId="6444E39B" w14:textId="449D9089" w:rsidR="00E84C30" w:rsidRPr="00E84C30" w:rsidRDefault="00E84C30" w:rsidP="00E84C30">
            <w:pPr>
              <w:spacing w:after="0" w:line="240" w:lineRule="auto"/>
              <w:rPr>
                <w:rFonts w:ascii="Calibri" w:eastAsia="Times New Roman" w:hAnsi="Calibri" w:cs="Calibri"/>
                <w:color w:val="000000"/>
                <w:sz w:val="20"/>
                <w:szCs w:val="20"/>
                <w:lang w:val="en-US"/>
              </w:rPr>
            </w:pPr>
            <w:r w:rsidRPr="00E84C30">
              <w:rPr>
                <w:rFonts w:ascii="Calibri" w:eastAsia="Times New Roman" w:hAnsi="Calibri" w:cs="Calibri"/>
                <w:color w:val="000000"/>
                <w:sz w:val="20"/>
                <w:szCs w:val="20"/>
                <w:lang w:val="en-US"/>
              </w:rPr>
              <w:t xml:space="preserve">Underwent </w:t>
            </w:r>
            <w:r w:rsidRPr="000C009C">
              <w:rPr>
                <w:rFonts w:ascii="Calibri" w:eastAsia="Times New Roman" w:hAnsi="Calibri" w:cs="Calibri"/>
                <w:color w:val="000000"/>
                <w:sz w:val="20"/>
                <w:szCs w:val="20"/>
                <w:lang w:val="en-US"/>
              </w:rPr>
              <w:t>Surgical Treatment</w:t>
            </w:r>
            <w:r w:rsidR="00AC4346" w:rsidRPr="000C009C">
              <w:rPr>
                <w:rFonts w:ascii="Calibri" w:eastAsia="Times New Roman" w:hAnsi="Calibri" w:cs="Calibri"/>
                <w:color w:val="000000"/>
                <w:sz w:val="20"/>
                <w:szCs w:val="20"/>
                <w:lang w:val="en-US"/>
              </w:rPr>
              <w:t>, n</w:t>
            </w:r>
            <w:r w:rsidRPr="000C009C">
              <w:rPr>
                <w:rFonts w:ascii="Calibri" w:eastAsia="Times New Roman" w:hAnsi="Calibri" w:cs="Calibri"/>
                <w:color w:val="000000"/>
                <w:sz w:val="20"/>
                <w:szCs w:val="20"/>
                <w:lang w:val="en-US"/>
              </w:rPr>
              <w:t xml:space="preserve"> = 13</w:t>
            </w:r>
            <w:r w:rsidR="00AC4346" w:rsidRPr="000C009C">
              <w:rPr>
                <w:rFonts w:ascii="Calibri" w:eastAsia="Times New Roman" w:hAnsi="Calibri" w:cs="Calibri"/>
                <w:color w:val="000000"/>
                <w:sz w:val="20"/>
                <w:szCs w:val="20"/>
                <w:lang w:val="en-US"/>
              </w:rPr>
              <w:t>, (percentages of the whole cohort of SN+ patients, n=225)</w:t>
            </w:r>
          </w:p>
        </w:tc>
      </w:tr>
      <w:tr w:rsidR="00E84C30" w:rsidRPr="00E84C30" w14:paraId="530F6918" w14:textId="77777777" w:rsidTr="00E84C30">
        <w:trPr>
          <w:trHeight w:val="400"/>
        </w:trPr>
        <w:tc>
          <w:tcPr>
            <w:tcW w:w="6180" w:type="dxa"/>
            <w:tcBorders>
              <w:top w:val="nil"/>
              <w:left w:val="nil"/>
              <w:bottom w:val="nil"/>
              <w:right w:val="nil"/>
            </w:tcBorders>
            <w:shd w:val="clear" w:color="auto" w:fill="auto"/>
            <w:vAlign w:val="center"/>
            <w:hideMark/>
          </w:tcPr>
          <w:p w14:paraId="48AFD5FD" w14:textId="77777777" w:rsidR="00E84C30" w:rsidRPr="00E84C30" w:rsidRDefault="00E84C30" w:rsidP="00E84C30">
            <w:pPr>
              <w:spacing w:after="0" w:line="240" w:lineRule="auto"/>
              <w:rPr>
                <w:rFonts w:ascii="Calibri" w:eastAsia="Times New Roman" w:hAnsi="Calibri" w:cs="Calibri"/>
                <w:b/>
                <w:bCs/>
                <w:color w:val="000000"/>
                <w:sz w:val="20"/>
                <w:szCs w:val="20"/>
                <w:lang w:val="en-US"/>
              </w:rPr>
            </w:pPr>
            <w:r w:rsidRPr="00E84C30">
              <w:rPr>
                <w:rFonts w:ascii="Calibri" w:eastAsia="Times New Roman" w:hAnsi="Calibri" w:cs="Calibri"/>
                <w:b/>
                <w:bCs/>
                <w:color w:val="000000"/>
                <w:sz w:val="20"/>
                <w:szCs w:val="20"/>
                <w:lang w:val="en-US"/>
              </w:rPr>
              <w:t>Surgical treatment of nodal recurrence</w:t>
            </w:r>
            <w:r w:rsidRPr="00E84C30">
              <w:rPr>
                <w:rFonts w:ascii="Cambria" w:eastAsia="Times New Roman" w:hAnsi="Cambria" w:cs="Calibri"/>
                <w:b/>
                <w:bCs/>
                <w:color w:val="000000"/>
                <w:sz w:val="24"/>
                <w:szCs w:val="24"/>
                <w:lang w:val="en-US"/>
              </w:rPr>
              <w:t>*</w:t>
            </w:r>
          </w:p>
        </w:tc>
        <w:tc>
          <w:tcPr>
            <w:tcW w:w="3640" w:type="dxa"/>
            <w:tcBorders>
              <w:top w:val="nil"/>
              <w:left w:val="nil"/>
              <w:bottom w:val="nil"/>
              <w:right w:val="nil"/>
            </w:tcBorders>
            <w:shd w:val="clear" w:color="auto" w:fill="auto"/>
            <w:vAlign w:val="center"/>
            <w:hideMark/>
          </w:tcPr>
          <w:p w14:paraId="1CB1261A" w14:textId="77777777" w:rsidR="00E84C30" w:rsidRPr="00E84C30" w:rsidRDefault="00E84C30" w:rsidP="00E84C30">
            <w:pPr>
              <w:spacing w:after="0" w:line="240" w:lineRule="auto"/>
              <w:rPr>
                <w:rFonts w:ascii="Calibri" w:eastAsia="Times New Roman" w:hAnsi="Calibri" w:cs="Calibri"/>
                <w:color w:val="000000"/>
                <w:sz w:val="20"/>
                <w:szCs w:val="20"/>
                <w:lang w:val="en-US"/>
              </w:rPr>
            </w:pPr>
            <w:r w:rsidRPr="00E84C30">
              <w:rPr>
                <w:rFonts w:ascii="Calibri" w:eastAsia="Times New Roman" w:hAnsi="Calibri" w:cs="Calibri"/>
                <w:color w:val="000000"/>
                <w:sz w:val="20"/>
                <w:szCs w:val="20"/>
                <w:lang w:val="en-US"/>
              </w:rPr>
              <w:t>  </w:t>
            </w:r>
          </w:p>
        </w:tc>
      </w:tr>
      <w:tr w:rsidR="00E84C30" w:rsidRPr="00E84C30" w14:paraId="420BB417" w14:textId="77777777" w:rsidTr="00E84C30">
        <w:trPr>
          <w:trHeight w:val="400"/>
        </w:trPr>
        <w:tc>
          <w:tcPr>
            <w:tcW w:w="6180" w:type="dxa"/>
            <w:tcBorders>
              <w:top w:val="nil"/>
              <w:left w:val="nil"/>
              <w:bottom w:val="nil"/>
              <w:right w:val="nil"/>
            </w:tcBorders>
            <w:shd w:val="clear" w:color="auto" w:fill="auto"/>
            <w:vAlign w:val="center"/>
            <w:hideMark/>
          </w:tcPr>
          <w:p w14:paraId="113F99A9" w14:textId="10E8E57B" w:rsidR="00E84C30" w:rsidRPr="00E84C30" w:rsidRDefault="00E84C30" w:rsidP="00E84C30">
            <w:pPr>
              <w:spacing w:after="0" w:line="240" w:lineRule="auto"/>
              <w:rPr>
                <w:rFonts w:ascii="Calibri" w:eastAsia="Times New Roman" w:hAnsi="Calibri" w:cs="Calibri"/>
                <w:color w:val="000000"/>
                <w:sz w:val="20"/>
                <w:szCs w:val="20"/>
                <w:lang w:val="en-US"/>
              </w:rPr>
            </w:pPr>
            <w:r w:rsidRPr="00E84C30">
              <w:rPr>
                <w:rFonts w:ascii="Calibri" w:eastAsia="Times New Roman" w:hAnsi="Calibri" w:cs="Calibri"/>
                <w:color w:val="000000"/>
                <w:sz w:val="20"/>
                <w:szCs w:val="20"/>
                <w:lang w:val="en-US"/>
              </w:rPr>
              <w:t xml:space="preserve">   </w:t>
            </w:r>
            <w:r>
              <w:rPr>
                <w:rFonts w:ascii="Calibri" w:eastAsia="Times New Roman" w:hAnsi="Calibri" w:cs="Calibri"/>
                <w:color w:val="000000"/>
                <w:sz w:val="20"/>
                <w:szCs w:val="20"/>
                <w:lang w:val="en-US"/>
              </w:rPr>
              <w:t xml:space="preserve">Therapeutic lymph node dissection, </w:t>
            </w:r>
            <w:r w:rsidRPr="00E84C30">
              <w:rPr>
                <w:rFonts w:ascii="Calibri" w:eastAsia="Times New Roman" w:hAnsi="Calibri" w:cs="Calibri"/>
                <w:color w:val="000000"/>
                <w:sz w:val="20"/>
                <w:szCs w:val="20"/>
                <w:lang w:val="en-US"/>
              </w:rPr>
              <w:t>TLND</w:t>
            </w:r>
          </w:p>
        </w:tc>
        <w:tc>
          <w:tcPr>
            <w:tcW w:w="3640" w:type="dxa"/>
            <w:tcBorders>
              <w:top w:val="nil"/>
              <w:left w:val="nil"/>
              <w:bottom w:val="nil"/>
              <w:right w:val="nil"/>
            </w:tcBorders>
            <w:shd w:val="clear" w:color="auto" w:fill="auto"/>
            <w:vAlign w:val="center"/>
            <w:hideMark/>
          </w:tcPr>
          <w:p w14:paraId="4FF69700" w14:textId="6BBEC397" w:rsidR="00E84C30" w:rsidRPr="00E84C30" w:rsidRDefault="00E84C30" w:rsidP="00E84C30">
            <w:pPr>
              <w:spacing w:after="0" w:line="240" w:lineRule="auto"/>
              <w:rPr>
                <w:rFonts w:ascii="Calibri" w:eastAsia="Times New Roman" w:hAnsi="Calibri" w:cs="Calibri"/>
                <w:color w:val="000000"/>
                <w:sz w:val="20"/>
                <w:szCs w:val="20"/>
                <w:lang w:val="en-US"/>
              </w:rPr>
            </w:pPr>
            <w:r w:rsidRPr="00E84C30">
              <w:rPr>
                <w:rFonts w:ascii="Calibri" w:eastAsia="Times New Roman" w:hAnsi="Calibri" w:cs="Calibri"/>
                <w:color w:val="000000"/>
                <w:sz w:val="20"/>
                <w:szCs w:val="20"/>
                <w:lang w:val="en-US"/>
              </w:rPr>
              <w:t>12 (</w:t>
            </w:r>
            <w:r w:rsidR="000C009C">
              <w:rPr>
                <w:rFonts w:ascii="Calibri" w:eastAsia="Times New Roman" w:hAnsi="Calibri" w:cs="Calibri"/>
                <w:color w:val="000000"/>
                <w:sz w:val="20"/>
                <w:szCs w:val="20"/>
                <w:lang w:val="en-US"/>
              </w:rPr>
              <w:t>5</w:t>
            </w:r>
            <w:r w:rsidRPr="00E84C30">
              <w:rPr>
                <w:rFonts w:ascii="Calibri" w:eastAsia="Times New Roman" w:hAnsi="Calibri" w:cs="Calibri"/>
                <w:color w:val="000000"/>
                <w:sz w:val="20"/>
                <w:szCs w:val="20"/>
                <w:lang w:val="en-US"/>
              </w:rPr>
              <w:t>%)</w:t>
            </w:r>
          </w:p>
        </w:tc>
      </w:tr>
      <w:tr w:rsidR="00E84C30" w:rsidRPr="00E84C30" w14:paraId="45E999C6" w14:textId="77777777" w:rsidTr="00E84C30">
        <w:trPr>
          <w:trHeight w:val="400"/>
        </w:trPr>
        <w:tc>
          <w:tcPr>
            <w:tcW w:w="6180" w:type="dxa"/>
            <w:tcBorders>
              <w:top w:val="nil"/>
              <w:left w:val="nil"/>
              <w:bottom w:val="nil"/>
              <w:right w:val="nil"/>
            </w:tcBorders>
            <w:shd w:val="clear" w:color="auto" w:fill="auto"/>
            <w:vAlign w:val="center"/>
            <w:hideMark/>
          </w:tcPr>
          <w:p w14:paraId="5608AF12" w14:textId="77777777" w:rsidR="00E84C30" w:rsidRPr="00E84C30" w:rsidRDefault="00E84C30" w:rsidP="00E84C30">
            <w:pPr>
              <w:spacing w:after="0" w:line="240" w:lineRule="auto"/>
              <w:rPr>
                <w:rFonts w:ascii="Calibri" w:eastAsia="Times New Roman" w:hAnsi="Calibri" w:cs="Calibri"/>
                <w:color w:val="000000"/>
                <w:sz w:val="20"/>
                <w:szCs w:val="20"/>
                <w:lang w:val="en-US"/>
              </w:rPr>
            </w:pPr>
            <w:r w:rsidRPr="00E84C30">
              <w:rPr>
                <w:rFonts w:ascii="Calibri" w:eastAsia="Times New Roman" w:hAnsi="Calibri" w:cs="Calibri"/>
                <w:color w:val="000000"/>
                <w:sz w:val="20"/>
                <w:szCs w:val="20"/>
                <w:lang w:val="en-US"/>
              </w:rPr>
              <w:t>   Selective excision of nodes</w:t>
            </w:r>
          </w:p>
        </w:tc>
        <w:tc>
          <w:tcPr>
            <w:tcW w:w="3640" w:type="dxa"/>
            <w:tcBorders>
              <w:top w:val="nil"/>
              <w:left w:val="nil"/>
              <w:bottom w:val="nil"/>
              <w:right w:val="nil"/>
            </w:tcBorders>
            <w:shd w:val="clear" w:color="auto" w:fill="auto"/>
            <w:vAlign w:val="center"/>
            <w:hideMark/>
          </w:tcPr>
          <w:p w14:paraId="263121C7" w14:textId="1062604F" w:rsidR="00E84C30" w:rsidRPr="00E84C30" w:rsidRDefault="00E84C30" w:rsidP="00E84C30">
            <w:pPr>
              <w:spacing w:after="0" w:line="240" w:lineRule="auto"/>
              <w:rPr>
                <w:rFonts w:ascii="Calibri" w:eastAsia="Times New Roman" w:hAnsi="Calibri" w:cs="Calibri"/>
                <w:color w:val="000000"/>
                <w:sz w:val="20"/>
                <w:szCs w:val="20"/>
                <w:lang w:val="en-US"/>
              </w:rPr>
            </w:pPr>
            <w:r w:rsidRPr="00E84C30">
              <w:rPr>
                <w:rFonts w:ascii="Calibri" w:eastAsia="Times New Roman" w:hAnsi="Calibri" w:cs="Calibri"/>
                <w:color w:val="000000"/>
                <w:sz w:val="20"/>
                <w:szCs w:val="20"/>
                <w:lang w:val="en-US"/>
              </w:rPr>
              <w:t>1 (</w:t>
            </w:r>
            <w:r w:rsidR="000C009C">
              <w:rPr>
                <w:rFonts w:ascii="Calibri" w:eastAsia="Times New Roman" w:hAnsi="Calibri" w:cs="Calibri"/>
                <w:color w:val="000000"/>
                <w:sz w:val="20"/>
                <w:szCs w:val="20"/>
                <w:lang w:val="en-US"/>
              </w:rPr>
              <w:t>0.5</w:t>
            </w:r>
            <w:r w:rsidRPr="00E84C30">
              <w:rPr>
                <w:rFonts w:ascii="Calibri" w:eastAsia="Times New Roman" w:hAnsi="Calibri" w:cs="Calibri"/>
                <w:color w:val="000000"/>
                <w:sz w:val="20"/>
                <w:szCs w:val="20"/>
                <w:lang w:val="en-US"/>
              </w:rPr>
              <w:t>%)</w:t>
            </w:r>
          </w:p>
        </w:tc>
      </w:tr>
      <w:tr w:rsidR="00E84C30" w:rsidRPr="00E84C30" w14:paraId="1AC9DFB3" w14:textId="77777777" w:rsidTr="00E84C30">
        <w:trPr>
          <w:trHeight w:val="400"/>
        </w:trPr>
        <w:tc>
          <w:tcPr>
            <w:tcW w:w="6180" w:type="dxa"/>
            <w:tcBorders>
              <w:top w:val="nil"/>
              <w:left w:val="nil"/>
              <w:bottom w:val="nil"/>
              <w:right w:val="nil"/>
            </w:tcBorders>
            <w:shd w:val="clear" w:color="auto" w:fill="auto"/>
            <w:vAlign w:val="center"/>
            <w:hideMark/>
          </w:tcPr>
          <w:p w14:paraId="2DBD0989" w14:textId="77777777" w:rsidR="00E84C30" w:rsidRPr="00C9221F" w:rsidRDefault="00E84C30" w:rsidP="00E84C30">
            <w:pPr>
              <w:spacing w:after="0" w:line="240" w:lineRule="auto"/>
              <w:rPr>
                <w:rFonts w:ascii="Calibri" w:eastAsia="Times New Roman" w:hAnsi="Calibri" w:cs="Calibri"/>
                <w:color w:val="000000"/>
                <w:sz w:val="20"/>
                <w:szCs w:val="20"/>
                <w:lang w:val="en-US"/>
              </w:rPr>
            </w:pPr>
            <w:r w:rsidRPr="00C9221F">
              <w:rPr>
                <w:rFonts w:ascii="Calibri" w:eastAsia="Times New Roman" w:hAnsi="Calibri" w:cs="Calibri"/>
                <w:color w:val="000000"/>
                <w:sz w:val="20"/>
                <w:szCs w:val="20"/>
                <w:lang w:val="en-US"/>
              </w:rPr>
              <w:t>If TLND or selective excision of nodes, number of involved nodes</w:t>
            </w:r>
            <w:r w:rsidRPr="00C9221F">
              <w:rPr>
                <w:rFonts w:ascii="Cambria" w:eastAsia="Times New Roman" w:hAnsi="Cambria" w:cs="Calibri"/>
                <w:color w:val="000000"/>
                <w:sz w:val="24"/>
                <w:szCs w:val="24"/>
                <w:lang w:val="en-US"/>
              </w:rPr>
              <w:t>**</w:t>
            </w:r>
          </w:p>
        </w:tc>
        <w:tc>
          <w:tcPr>
            <w:tcW w:w="3640" w:type="dxa"/>
            <w:tcBorders>
              <w:top w:val="nil"/>
              <w:left w:val="nil"/>
              <w:bottom w:val="nil"/>
              <w:right w:val="nil"/>
            </w:tcBorders>
            <w:shd w:val="clear" w:color="auto" w:fill="auto"/>
            <w:vAlign w:val="center"/>
            <w:hideMark/>
          </w:tcPr>
          <w:p w14:paraId="4823A6FC" w14:textId="77777777" w:rsidR="00E84C30" w:rsidRPr="00E84C30" w:rsidRDefault="00E84C30" w:rsidP="00E84C30">
            <w:pPr>
              <w:spacing w:after="0" w:line="240" w:lineRule="auto"/>
              <w:rPr>
                <w:rFonts w:ascii="Calibri" w:eastAsia="Times New Roman" w:hAnsi="Calibri" w:cs="Calibri"/>
                <w:color w:val="000000"/>
                <w:sz w:val="20"/>
                <w:szCs w:val="20"/>
                <w:lang w:val="en-US"/>
              </w:rPr>
            </w:pPr>
            <w:r w:rsidRPr="00E84C30">
              <w:rPr>
                <w:rFonts w:ascii="Calibri" w:eastAsia="Times New Roman" w:hAnsi="Calibri" w:cs="Calibri"/>
                <w:color w:val="000000"/>
                <w:sz w:val="20"/>
                <w:szCs w:val="20"/>
                <w:lang w:val="en-US"/>
              </w:rPr>
              <w:t>  </w:t>
            </w:r>
          </w:p>
        </w:tc>
      </w:tr>
      <w:tr w:rsidR="00E84C30" w:rsidRPr="00E84C30" w14:paraId="401C4CE7" w14:textId="77777777" w:rsidTr="00E84C30">
        <w:trPr>
          <w:trHeight w:val="400"/>
        </w:trPr>
        <w:tc>
          <w:tcPr>
            <w:tcW w:w="6180" w:type="dxa"/>
            <w:tcBorders>
              <w:top w:val="nil"/>
              <w:left w:val="nil"/>
              <w:bottom w:val="nil"/>
              <w:right w:val="nil"/>
            </w:tcBorders>
            <w:shd w:val="clear" w:color="auto" w:fill="auto"/>
            <w:vAlign w:val="center"/>
            <w:hideMark/>
          </w:tcPr>
          <w:p w14:paraId="4D979AD0" w14:textId="77777777" w:rsidR="00E84C30" w:rsidRPr="00E84C30" w:rsidRDefault="00E84C30" w:rsidP="00E84C30">
            <w:pPr>
              <w:spacing w:after="0" w:line="240" w:lineRule="auto"/>
              <w:rPr>
                <w:rFonts w:ascii="Calibri" w:eastAsia="Times New Roman" w:hAnsi="Calibri" w:cs="Calibri"/>
                <w:color w:val="000000"/>
                <w:sz w:val="20"/>
                <w:szCs w:val="20"/>
                <w:lang w:val="en-US"/>
              </w:rPr>
            </w:pPr>
            <w:r w:rsidRPr="00E84C30">
              <w:rPr>
                <w:rFonts w:ascii="Calibri" w:eastAsia="Times New Roman" w:hAnsi="Calibri" w:cs="Calibri"/>
                <w:color w:val="000000"/>
                <w:sz w:val="20"/>
                <w:szCs w:val="20"/>
                <w:lang w:val="en-US"/>
              </w:rPr>
              <w:t>   Median (IQR)</w:t>
            </w:r>
          </w:p>
        </w:tc>
        <w:tc>
          <w:tcPr>
            <w:tcW w:w="3640" w:type="dxa"/>
            <w:tcBorders>
              <w:top w:val="nil"/>
              <w:left w:val="nil"/>
              <w:bottom w:val="nil"/>
              <w:right w:val="nil"/>
            </w:tcBorders>
            <w:shd w:val="clear" w:color="auto" w:fill="auto"/>
            <w:vAlign w:val="center"/>
            <w:hideMark/>
          </w:tcPr>
          <w:p w14:paraId="4C1AEDA9" w14:textId="77777777" w:rsidR="00E84C30" w:rsidRPr="00E84C30" w:rsidRDefault="00E84C30" w:rsidP="00E84C30">
            <w:pPr>
              <w:spacing w:after="0" w:line="240" w:lineRule="auto"/>
              <w:rPr>
                <w:rFonts w:ascii="Calibri" w:eastAsia="Times New Roman" w:hAnsi="Calibri" w:cs="Calibri"/>
                <w:color w:val="000000"/>
                <w:sz w:val="20"/>
                <w:szCs w:val="20"/>
                <w:lang w:val="en-US"/>
              </w:rPr>
            </w:pPr>
            <w:r w:rsidRPr="00E84C30">
              <w:rPr>
                <w:rFonts w:ascii="Calibri" w:eastAsia="Times New Roman" w:hAnsi="Calibri" w:cs="Calibri"/>
                <w:color w:val="000000"/>
                <w:sz w:val="20"/>
                <w:szCs w:val="20"/>
                <w:lang w:val="en-US"/>
              </w:rPr>
              <w:t>2 (1.0, 10.0)</w:t>
            </w:r>
          </w:p>
        </w:tc>
      </w:tr>
      <w:tr w:rsidR="00E84C30" w:rsidRPr="00E84C30" w14:paraId="06955CD2" w14:textId="77777777" w:rsidTr="00E84C30">
        <w:trPr>
          <w:trHeight w:val="400"/>
        </w:trPr>
        <w:tc>
          <w:tcPr>
            <w:tcW w:w="6180" w:type="dxa"/>
            <w:tcBorders>
              <w:top w:val="nil"/>
              <w:left w:val="nil"/>
              <w:bottom w:val="nil"/>
              <w:right w:val="nil"/>
            </w:tcBorders>
            <w:shd w:val="clear" w:color="auto" w:fill="auto"/>
            <w:vAlign w:val="center"/>
            <w:hideMark/>
          </w:tcPr>
          <w:p w14:paraId="18BF11F6" w14:textId="77777777" w:rsidR="00E84C30" w:rsidRPr="00E84C30" w:rsidRDefault="00E84C30" w:rsidP="00E84C30">
            <w:pPr>
              <w:spacing w:after="0" w:line="240" w:lineRule="auto"/>
              <w:rPr>
                <w:rFonts w:ascii="Calibri" w:eastAsia="Times New Roman" w:hAnsi="Calibri" w:cs="Calibri"/>
                <w:color w:val="000000"/>
                <w:sz w:val="20"/>
                <w:szCs w:val="20"/>
                <w:lang w:val="en-US"/>
              </w:rPr>
            </w:pPr>
            <w:r w:rsidRPr="00E84C30">
              <w:rPr>
                <w:rFonts w:ascii="Calibri" w:eastAsia="Times New Roman" w:hAnsi="Calibri" w:cs="Calibri"/>
                <w:color w:val="000000"/>
                <w:sz w:val="20"/>
                <w:szCs w:val="20"/>
                <w:lang w:val="en-US"/>
              </w:rPr>
              <w:t>   Range</w:t>
            </w:r>
          </w:p>
        </w:tc>
        <w:tc>
          <w:tcPr>
            <w:tcW w:w="3640" w:type="dxa"/>
            <w:tcBorders>
              <w:top w:val="nil"/>
              <w:left w:val="nil"/>
              <w:bottom w:val="nil"/>
              <w:right w:val="nil"/>
            </w:tcBorders>
            <w:shd w:val="clear" w:color="auto" w:fill="auto"/>
            <w:vAlign w:val="center"/>
            <w:hideMark/>
          </w:tcPr>
          <w:p w14:paraId="7520CE40" w14:textId="77777777" w:rsidR="00E84C30" w:rsidRPr="00E84C30" w:rsidRDefault="00E84C30" w:rsidP="00E84C30">
            <w:pPr>
              <w:spacing w:after="0" w:line="240" w:lineRule="auto"/>
              <w:rPr>
                <w:rFonts w:ascii="Calibri" w:eastAsia="Times New Roman" w:hAnsi="Calibri" w:cs="Calibri"/>
                <w:color w:val="000000"/>
                <w:sz w:val="20"/>
                <w:szCs w:val="20"/>
                <w:lang w:val="en-US"/>
              </w:rPr>
            </w:pPr>
            <w:r w:rsidRPr="00E84C30">
              <w:rPr>
                <w:rFonts w:ascii="Calibri" w:eastAsia="Times New Roman" w:hAnsi="Calibri" w:cs="Calibri"/>
                <w:color w:val="000000"/>
                <w:sz w:val="20"/>
                <w:szCs w:val="20"/>
                <w:lang w:val="en-US"/>
              </w:rPr>
              <w:t>0 - 32</w:t>
            </w:r>
          </w:p>
        </w:tc>
      </w:tr>
      <w:tr w:rsidR="00E84C30" w:rsidRPr="00E84C30" w14:paraId="6D4FDBBD" w14:textId="77777777" w:rsidTr="00E84C30">
        <w:trPr>
          <w:trHeight w:val="400"/>
        </w:trPr>
        <w:tc>
          <w:tcPr>
            <w:tcW w:w="6180" w:type="dxa"/>
            <w:tcBorders>
              <w:top w:val="nil"/>
              <w:left w:val="nil"/>
              <w:bottom w:val="nil"/>
              <w:right w:val="nil"/>
            </w:tcBorders>
            <w:shd w:val="clear" w:color="auto" w:fill="auto"/>
            <w:vAlign w:val="center"/>
            <w:hideMark/>
          </w:tcPr>
          <w:p w14:paraId="2B16A999" w14:textId="77777777" w:rsidR="00E84C30" w:rsidRPr="00E84C30" w:rsidRDefault="00E84C30" w:rsidP="00E84C30">
            <w:pPr>
              <w:spacing w:after="0" w:line="240" w:lineRule="auto"/>
              <w:rPr>
                <w:rFonts w:ascii="Calibri" w:eastAsia="Times New Roman" w:hAnsi="Calibri" w:cs="Calibri"/>
                <w:b/>
                <w:bCs/>
                <w:color w:val="000000"/>
                <w:sz w:val="20"/>
                <w:szCs w:val="20"/>
                <w:lang w:val="en-US"/>
              </w:rPr>
            </w:pPr>
            <w:r w:rsidRPr="00E84C30">
              <w:rPr>
                <w:rFonts w:ascii="Calibri" w:eastAsia="Times New Roman" w:hAnsi="Calibri" w:cs="Calibri"/>
                <w:b/>
                <w:bCs/>
                <w:color w:val="000000"/>
                <w:sz w:val="20"/>
                <w:szCs w:val="20"/>
                <w:lang w:val="en-US"/>
              </w:rPr>
              <w:t>Maximum diameter of excised node metastasis (mm)</w:t>
            </w:r>
          </w:p>
        </w:tc>
        <w:tc>
          <w:tcPr>
            <w:tcW w:w="3640" w:type="dxa"/>
            <w:tcBorders>
              <w:top w:val="nil"/>
              <w:left w:val="nil"/>
              <w:bottom w:val="nil"/>
              <w:right w:val="nil"/>
            </w:tcBorders>
            <w:shd w:val="clear" w:color="auto" w:fill="auto"/>
            <w:vAlign w:val="center"/>
            <w:hideMark/>
          </w:tcPr>
          <w:p w14:paraId="1F752D19" w14:textId="77777777" w:rsidR="00E84C30" w:rsidRPr="00E84C30" w:rsidRDefault="00E84C30" w:rsidP="00E84C30">
            <w:pPr>
              <w:spacing w:after="0" w:line="240" w:lineRule="auto"/>
              <w:rPr>
                <w:rFonts w:ascii="Calibri" w:eastAsia="Times New Roman" w:hAnsi="Calibri" w:cs="Calibri"/>
                <w:color w:val="000000"/>
                <w:sz w:val="20"/>
                <w:szCs w:val="20"/>
                <w:lang w:val="en-US"/>
              </w:rPr>
            </w:pPr>
            <w:r w:rsidRPr="00E84C30">
              <w:rPr>
                <w:rFonts w:ascii="Calibri" w:eastAsia="Times New Roman" w:hAnsi="Calibri" w:cs="Calibri"/>
                <w:color w:val="000000"/>
                <w:sz w:val="20"/>
                <w:szCs w:val="20"/>
                <w:lang w:val="en-US"/>
              </w:rPr>
              <w:t>  </w:t>
            </w:r>
          </w:p>
        </w:tc>
      </w:tr>
      <w:tr w:rsidR="00E84C30" w:rsidRPr="00E84C30" w14:paraId="130A58EF" w14:textId="77777777" w:rsidTr="00E84C30">
        <w:trPr>
          <w:trHeight w:val="400"/>
        </w:trPr>
        <w:tc>
          <w:tcPr>
            <w:tcW w:w="6180" w:type="dxa"/>
            <w:tcBorders>
              <w:top w:val="nil"/>
              <w:left w:val="nil"/>
              <w:bottom w:val="nil"/>
              <w:right w:val="nil"/>
            </w:tcBorders>
            <w:shd w:val="clear" w:color="auto" w:fill="auto"/>
            <w:vAlign w:val="center"/>
            <w:hideMark/>
          </w:tcPr>
          <w:p w14:paraId="2BADE2B0" w14:textId="77777777" w:rsidR="00E84C30" w:rsidRPr="00E84C30" w:rsidRDefault="00E84C30" w:rsidP="00E84C30">
            <w:pPr>
              <w:spacing w:after="0" w:line="240" w:lineRule="auto"/>
              <w:rPr>
                <w:rFonts w:ascii="Calibri" w:eastAsia="Times New Roman" w:hAnsi="Calibri" w:cs="Calibri"/>
                <w:color w:val="000000"/>
                <w:sz w:val="20"/>
                <w:szCs w:val="20"/>
                <w:lang w:val="en-US"/>
              </w:rPr>
            </w:pPr>
            <w:r w:rsidRPr="00E84C30">
              <w:rPr>
                <w:rFonts w:ascii="Calibri" w:eastAsia="Times New Roman" w:hAnsi="Calibri" w:cs="Calibri"/>
                <w:color w:val="000000"/>
                <w:sz w:val="20"/>
                <w:szCs w:val="20"/>
                <w:lang w:val="en-US"/>
              </w:rPr>
              <w:t>   Median (IQR)</w:t>
            </w:r>
          </w:p>
        </w:tc>
        <w:tc>
          <w:tcPr>
            <w:tcW w:w="3640" w:type="dxa"/>
            <w:tcBorders>
              <w:top w:val="nil"/>
              <w:left w:val="nil"/>
              <w:bottom w:val="nil"/>
              <w:right w:val="nil"/>
            </w:tcBorders>
            <w:shd w:val="clear" w:color="auto" w:fill="auto"/>
            <w:vAlign w:val="center"/>
            <w:hideMark/>
          </w:tcPr>
          <w:p w14:paraId="48DE4BAF" w14:textId="77777777" w:rsidR="00E84C30" w:rsidRPr="00E84C30" w:rsidRDefault="00E84C30" w:rsidP="00E84C30">
            <w:pPr>
              <w:spacing w:after="0" w:line="240" w:lineRule="auto"/>
              <w:rPr>
                <w:rFonts w:ascii="Calibri" w:eastAsia="Times New Roman" w:hAnsi="Calibri" w:cs="Calibri"/>
                <w:color w:val="000000"/>
                <w:sz w:val="20"/>
                <w:szCs w:val="20"/>
                <w:lang w:val="en-US"/>
              </w:rPr>
            </w:pPr>
            <w:r w:rsidRPr="00E84C30">
              <w:rPr>
                <w:rFonts w:ascii="Calibri" w:eastAsia="Times New Roman" w:hAnsi="Calibri" w:cs="Calibri"/>
                <w:color w:val="000000"/>
                <w:sz w:val="20"/>
                <w:szCs w:val="20"/>
                <w:lang w:val="en-US"/>
              </w:rPr>
              <w:t>35.0 (24.8, 45.0)</w:t>
            </w:r>
          </w:p>
        </w:tc>
      </w:tr>
      <w:tr w:rsidR="00E84C30" w:rsidRPr="00E84C30" w14:paraId="4A10E950" w14:textId="77777777" w:rsidTr="00E84C30">
        <w:trPr>
          <w:trHeight w:val="400"/>
        </w:trPr>
        <w:tc>
          <w:tcPr>
            <w:tcW w:w="6180" w:type="dxa"/>
            <w:tcBorders>
              <w:top w:val="nil"/>
              <w:left w:val="nil"/>
              <w:bottom w:val="nil"/>
              <w:right w:val="nil"/>
            </w:tcBorders>
            <w:shd w:val="clear" w:color="auto" w:fill="auto"/>
            <w:vAlign w:val="center"/>
            <w:hideMark/>
          </w:tcPr>
          <w:p w14:paraId="0F0292EE" w14:textId="77777777" w:rsidR="00E84C30" w:rsidRPr="00E84C30" w:rsidRDefault="00E84C30" w:rsidP="00E84C30">
            <w:pPr>
              <w:spacing w:after="0" w:line="240" w:lineRule="auto"/>
              <w:rPr>
                <w:rFonts w:ascii="Calibri" w:eastAsia="Times New Roman" w:hAnsi="Calibri" w:cs="Calibri"/>
                <w:color w:val="000000"/>
                <w:sz w:val="20"/>
                <w:szCs w:val="20"/>
                <w:lang w:val="en-US"/>
              </w:rPr>
            </w:pPr>
            <w:r w:rsidRPr="00E84C30">
              <w:rPr>
                <w:rFonts w:ascii="Calibri" w:eastAsia="Times New Roman" w:hAnsi="Calibri" w:cs="Calibri"/>
                <w:color w:val="000000"/>
                <w:sz w:val="20"/>
                <w:szCs w:val="20"/>
                <w:lang w:val="en-US"/>
              </w:rPr>
              <w:t>   Range</w:t>
            </w:r>
          </w:p>
        </w:tc>
        <w:tc>
          <w:tcPr>
            <w:tcW w:w="3640" w:type="dxa"/>
            <w:tcBorders>
              <w:top w:val="nil"/>
              <w:left w:val="nil"/>
              <w:bottom w:val="nil"/>
              <w:right w:val="nil"/>
            </w:tcBorders>
            <w:shd w:val="clear" w:color="auto" w:fill="auto"/>
            <w:vAlign w:val="center"/>
            <w:hideMark/>
          </w:tcPr>
          <w:p w14:paraId="70CB8096" w14:textId="77777777" w:rsidR="00E84C30" w:rsidRPr="00E84C30" w:rsidRDefault="00E84C30" w:rsidP="00E84C30">
            <w:pPr>
              <w:spacing w:after="0" w:line="240" w:lineRule="auto"/>
              <w:rPr>
                <w:rFonts w:ascii="Calibri" w:eastAsia="Times New Roman" w:hAnsi="Calibri" w:cs="Calibri"/>
                <w:color w:val="000000"/>
                <w:sz w:val="20"/>
                <w:szCs w:val="20"/>
                <w:lang w:val="en-US"/>
              </w:rPr>
            </w:pPr>
            <w:r w:rsidRPr="00E84C30">
              <w:rPr>
                <w:rFonts w:ascii="Calibri" w:eastAsia="Times New Roman" w:hAnsi="Calibri" w:cs="Calibri"/>
                <w:color w:val="000000"/>
                <w:sz w:val="20"/>
                <w:szCs w:val="20"/>
                <w:lang w:val="en-US"/>
              </w:rPr>
              <w:t>14 - 50</w:t>
            </w:r>
          </w:p>
        </w:tc>
      </w:tr>
      <w:tr w:rsidR="00E84C30" w:rsidRPr="00E84C30" w14:paraId="7630EBEC" w14:textId="77777777" w:rsidTr="00E84C30">
        <w:trPr>
          <w:trHeight w:val="400"/>
        </w:trPr>
        <w:tc>
          <w:tcPr>
            <w:tcW w:w="6180" w:type="dxa"/>
            <w:tcBorders>
              <w:top w:val="nil"/>
              <w:left w:val="nil"/>
              <w:bottom w:val="nil"/>
              <w:right w:val="nil"/>
            </w:tcBorders>
            <w:shd w:val="clear" w:color="auto" w:fill="auto"/>
            <w:vAlign w:val="center"/>
            <w:hideMark/>
          </w:tcPr>
          <w:p w14:paraId="05D36E6B" w14:textId="52117F83" w:rsidR="00E84C30" w:rsidRPr="00E84C30" w:rsidRDefault="00E84C30" w:rsidP="00E84C30">
            <w:pPr>
              <w:spacing w:after="0" w:line="240" w:lineRule="auto"/>
              <w:rPr>
                <w:rFonts w:ascii="Calibri" w:eastAsia="Times New Roman" w:hAnsi="Calibri" w:cs="Calibri"/>
                <w:b/>
                <w:bCs/>
                <w:color w:val="000000"/>
                <w:sz w:val="20"/>
                <w:szCs w:val="20"/>
                <w:lang w:val="en-US"/>
              </w:rPr>
            </w:pPr>
            <w:r w:rsidRPr="00E84C30">
              <w:rPr>
                <w:rFonts w:ascii="Calibri" w:eastAsia="Times New Roman" w:hAnsi="Calibri" w:cs="Calibri"/>
                <w:b/>
                <w:bCs/>
                <w:color w:val="000000"/>
                <w:sz w:val="20"/>
                <w:szCs w:val="20"/>
                <w:lang w:val="en-US"/>
              </w:rPr>
              <w:t>Extra</w:t>
            </w:r>
            <w:r w:rsidR="00772A58">
              <w:rPr>
                <w:rFonts w:ascii="Calibri" w:eastAsia="Times New Roman" w:hAnsi="Calibri" w:cs="Calibri"/>
                <w:b/>
                <w:bCs/>
                <w:color w:val="000000"/>
                <w:sz w:val="20"/>
                <w:szCs w:val="20"/>
                <w:lang w:val="en-US"/>
              </w:rPr>
              <w:t xml:space="preserve">capsular extension </w:t>
            </w:r>
            <w:r w:rsidRPr="00E84C30">
              <w:rPr>
                <w:rFonts w:ascii="Calibri" w:eastAsia="Times New Roman" w:hAnsi="Calibri" w:cs="Calibri"/>
                <w:b/>
                <w:bCs/>
                <w:color w:val="000000"/>
                <w:sz w:val="20"/>
                <w:szCs w:val="20"/>
                <w:lang w:val="en-US"/>
              </w:rPr>
              <w:t>in excised nodes</w:t>
            </w:r>
          </w:p>
        </w:tc>
        <w:tc>
          <w:tcPr>
            <w:tcW w:w="3640" w:type="dxa"/>
            <w:tcBorders>
              <w:top w:val="nil"/>
              <w:left w:val="nil"/>
              <w:bottom w:val="nil"/>
              <w:right w:val="nil"/>
            </w:tcBorders>
            <w:shd w:val="clear" w:color="auto" w:fill="auto"/>
            <w:vAlign w:val="center"/>
            <w:hideMark/>
          </w:tcPr>
          <w:p w14:paraId="1B3FB5DF" w14:textId="77777777" w:rsidR="00E84C30" w:rsidRPr="00E84C30" w:rsidRDefault="00E84C30" w:rsidP="00E84C30">
            <w:pPr>
              <w:spacing w:after="0" w:line="240" w:lineRule="auto"/>
              <w:rPr>
                <w:rFonts w:ascii="Calibri" w:eastAsia="Times New Roman" w:hAnsi="Calibri" w:cs="Calibri"/>
                <w:color w:val="000000"/>
                <w:sz w:val="20"/>
                <w:szCs w:val="20"/>
                <w:lang w:val="en-US"/>
              </w:rPr>
            </w:pPr>
            <w:r w:rsidRPr="00E84C30">
              <w:rPr>
                <w:rFonts w:ascii="Calibri" w:eastAsia="Times New Roman" w:hAnsi="Calibri" w:cs="Calibri"/>
                <w:color w:val="000000"/>
                <w:sz w:val="20"/>
                <w:szCs w:val="20"/>
                <w:lang w:val="en-US"/>
              </w:rPr>
              <w:t>  </w:t>
            </w:r>
          </w:p>
        </w:tc>
      </w:tr>
      <w:tr w:rsidR="00E84C30" w:rsidRPr="00E84C30" w14:paraId="073E42B4" w14:textId="77777777" w:rsidTr="00E84C30">
        <w:trPr>
          <w:trHeight w:val="400"/>
        </w:trPr>
        <w:tc>
          <w:tcPr>
            <w:tcW w:w="6180" w:type="dxa"/>
            <w:tcBorders>
              <w:top w:val="nil"/>
              <w:left w:val="nil"/>
              <w:bottom w:val="nil"/>
              <w:right w:val="nil"/>
            </w:tcBorders>
            <w:shd w:val="clear" w:color="auto" w:fill="auto"/>
            <w:vAlign w:val="center"/>
            <w:hideMark/>
          </w:tcPr>
          <w:p w14:paraId="4DD7BA9D" w14:textId="77777777" w:rsidR="00E84C30" w:rsidRPr="00E84C30" w:rsidRDefault="00E84C30" w:rsidP="00E84C30">
            <w:pPr>
              <w:spacing w:after="0" w:line="240" w:lineRule="auto"/>
              <w:rPr>
                <w:rFonts w:ascii="Calibri" w:eastAsia="Times New Roman" w:hAnsi="Calibri" w:cs="Calibri"/>
                <w:color w:val="000000"/>
                <w:sz w:val="20"/>
                <w:szCs w:val="20"/>
                <w:lang w:val="en-US"/>
              </w:rPr>
            </w:pPr>
            <w:r w:rsidRPr="00E84C30">
              <w:rPr>
                <w:rFonts w:ascii="Calibri" w:eastAsia="Times New Roman" w:hAnsi="Calibri" w:cs="Calibri"/>
                <w:color w:val="000000"/>
                <w:sz w:val="20"/>
                <w:szCs w:val="20"/>
                <w:lang w:val="en-US"/>
              </w:rPr>
              <w:t>   Yes</w:t>
            </w:r>
          </w:p>
        </w:tc>
        <w:tc>
          <w:tcPr>
            <w:tcW w:w="3640" w:type="dxa"/>
            <w:tcBorders>
              <w:top w:val="nil"/>
              <w:left w:val="nil"/>
              <w:bottom w:val="nil"/>
              <w:right w:val="nil"/>
            </w:tcBorders>
            <w:shd w:val="clear" w:color="auto" w:fill="auto"/>
            <w:vAlign w:val="center"/>
            <w:hideMark/>
          </w:tcPr>
          <w:p w14:paraId="681EF8DE" w14:textId="2915721E" w:rsidR="00E84C30" w:rsidRPr="00E84C30" w:rsidRDefault="00E84C30" w:rsidP="00E84C30">
            <w:pPr>
              <w:spacing w:after="0" w:line="240" w:lineRule="auto"/>
              <w:rPr>
                <w:rFonts w:ascii="Calibri" w:eastAsia="Times New Roman" w:hAnsi="Calibri" w:cs="Calibri"/>
                <w:color w:val="000000"/>
                <w:sz w:val="20"/>
                <w:szCs w:val="20"/>
                <w:lang w:val="en-US"/>
              </w:rPr>
            </w:pPr>
            <w:r w:rsidRPr="00E84C30">
              <w:rPr>
                <w:rFonts w:ascii="Calibri" w:eastAsia="Times New Roman" w:hAnsi="Calibri" w:cs="Calibri"/>
                <w:color w:val="000000"/>
                <w:sz w:val="20"/>
                <w:szCs w:val="20"/>
                <w:lang w:val="en-US"/>
              </w:rPr>
              <w:t>10 (</w:t>
            </w:r>
            <w:r w:rsidR="000C009C">
              <w:rPr>
                <w:rFonts w:ascii="Calibri" w:eastAsia="Times New Roman" w:hAnsi="Calibri" w:cs="Calibri"/>
                <w:color w:val="000000"/>
                <w:sz w:val="20"/>
                <w:szCs w:val="20"/>
                <w:lang w:val="en-US"/>
              </w:rPr>
              <w:t>4</w:t>
            </w:r>
            <w:r w:rsidRPr="00E84C30">
              <w:rPr>
                <w:rFonts w:ascii="Calibri" w:eastAsia="Times New Roman" w:hAnsi="Calibri" w:cs="Calibri"/>
                <w:color w:val="000000"/>
                <w:sz w:val="20"/>
                <w:szCs w:val="20"/>
                <w:lang w:val="en-US"/>
              </w:rPr>
              <w:t>%)</w:t>
            </w:r>
          </w:p>
        </w:tc>
      </w:tr>
      <w:tr w:rsidR="00E84C30" w:rsidRPr="00E84C30" w14:paraId="73940517" w14:textId="77777777" w:rsidTr="00E84C30">
        <w:trPr>
          <w:trHeight w:val="400"/>
        </w:trPr>
        <w:tc>
          <w:tcPr>
            <w:tcW w:w="6180" w:type="dxa"/>
            <w:tcBorders>
              <w:top w:val="nil"/>
              <w:left w:val="nil"/>
              <w:bottom w:val="nil"/>
              <w:right w:val="nil"/>
            </w:tcBorders>
            <w:shd w:val="clear" w:color="auto" w:fill="auto"/>
            <w:vAlign w:val="center"/>
            <w:hideMark/>
          </w:tcPr>
          <w:p w14:paraId="7A91B600" w14:textId="77777777" w:rsidR="00E84C30" w:rsidRPr="00E84C30" w:rsidRDefault="00E84C30" w:rsidP="00E84C30">
            <w:pPr>
              <w:spacing w:after="0" w:line="240" w:lineRule="auto"/>
              <w:rPr>
                <w:rFonts w:ascii="Calibri" w:eastAsia="Times New Roman" w:hAnsi="Calibri" w:cs="Calibri"/>
                <w:color w:val="000000"/>
                <w:sz w:val="20"/>
                <w:szCs w:val="20"/>
                <w:lang w:val="en-US"/>
              </w:rPr>
            </w:pPr>
            <w:r w:rsidRPr="00E84C30">
              <w:rPr>
                <w:rFonts w:ascii="Calibri" w:eastAsia="Times New Roman" w:hAnsi="Calibri" w:cs="Calibri"/>
                <w:color w:val="000000"/>
                <w:sz w:val="20"/>
                <w:szCs w:val="20"/>
                <w:lang w:val="en-US"/>
              </w:rPr>
              <w:t>   No</w:t>
            </w:r>
          </w:p>
        </w:tc>
        <w:tc>
          <w:tcPr>
            <w:tcW w:w="3640" w:type="dxa"/>
            <w:tcBorders>
              <w:top w:val="nil"/>
              <w:left w:val="nil"/>
              <w:bottom w:val="nil"/>
              <w:right w:val="nil"/>
            </w:tcBorders>
            <w:shd w:val="clear" w:color="auto" w:fill="auto"/>
            <w:vAlign w:val="center"/>
            <w:hideMark/>
          </w:tcPr>
          <w:p w14:paraId="43000A32" w14:textId="36C7C450" w:rsidR="00E84C30" w:rsidRPr="00E84C30" w:rsidRDefault="00E84C30" w:rsidP="00E84C30">
            <w:pPr>
              <w:spacing w:after="0" w:line="240" w:lineRule="auto"/>
              <w:rPr>
                <w:rFonts w:ascii="Calibri" w:eastAsia="Times New Roman" w:hAnsi="Calibri" w:cs="Calibri"/>
                <w:color w:val="000000"/>
                <w:sz w:val="20"/>
                <w:szCs w:val="20"/>
                <w:lang w:val="en-US"/>
              </w:rPr>
            </w:pPr>
            <w:r w:rsidRPr="00E84C30">
              <w:rPr>
                <w:rFonts w:ascii="Calibri" w:eastAsia="Times New Roman" w:hAnsi="Calibri" w:cs="Calibri"/>
                <w:color w:val="000000"/>
                <w:sz w:val="20"/>
                <w:szCs w:val="20"/>
                <w:lang w:val="en-US"/>
              </w:rPr>
              <w:t>1 (</w:t>
            </w:r>
            <w:r w:rsidR="000C009C">
              <w:rPr>
                <w:rFonts w:ascii="Calibri" w:eastAsia="Times New Roman" w:hAnsi="Calibri" w:cs="Calibri"/>
                <w:color w:val="000000"/>
                <w:sz w:val="20"/>
                <w:szCs w:val="20"/>
                <w:lang w:val="en-US"/>
              </w:rPr>
              <w:t>0.5</w:t>
            </w:r>
            <w:r w:rsidRPr="00E84C30">
              <w:rPr>
                <w:rFonts w:ascii="Calibri" w:eastAsia="Times New Roman" w:hAnsi="Calibri" w:cs="Calibri"/>
                <w:color w:val="000000"/>
                <w:sz w:val="20"/>
                <w:szCs w:val="20"/>
                <w:lang w:val="en-US"/>
              </w:rPr>
              <w:t>%)</w:t>
            </w:r>
          </w:p>
        </w:tc>
      </w:tr>
      <w:tr w:rsidR="00E84C30" w:rsidRPr="00E84C30" w14:paraId="3659035F" w14:textId="77777777" w:rsidTr="00E84C30">
        <w:trPr>
          <w:trHeight w:val="400"/>
        </w:trPr>
        <w:tc>
          <w:tcPr>
            <w:tcW w:w="6180" w:type="dxa"/>
            <w:tcBorders>
              <w:top w:val="nil"/>
              <w:left w:val="nil"/>
              <w:bottom w:val="nil"/>
              <w:right w:val="nil"/>
            </w:tcBorders>
            <w:shd w:val="clear" w:color="auto" w:fill="auto"/>
            <w:vAlign w:val="center"/>
            <w:hideMark/>
          </w:tcPr>
          <w:p w14:paraId="109436E6" w14:textId="08346577" w:rsidR="00E84C30" w:rsidRPr="00E84C30" w:rsidRDefault="00E84C30" w:rsidP="00E84C30">
            <w:pPr>
              <w:spacing w:after="0" w:line="240" w:lineRule="auto"/>
              <w:rPr>
                <w:rFonts w:ascii="Calibri" w:eastAsia="Times New Roman" w:hAnsi="Calibri" w:cs="Calibri"/>
                <w:color w:val="000000"/>
                <w:sz w:val="20"/>
                <w:szCs w:val="20"/>
                <w:lang w:val="en-US"/>
              </w:rPr>
            </w:pPr>
            <w:r w:rsidRPr="00E84C30">
              <w:rPr>
                <w:rFonts w:ascii="Calibri" w:eastAsia="Times New Roman" w:hAnsi="Calibri" w:cs="Calibri"/>
                <w:color w:val="000000"/>
                <w:sz w:val="20"/>
                <w:szCs w:val="20"/>
                <w:lang w:val="en-US"/>
              </w:rPr>
              <w:t xml:space="preserve">   </w:t>
            </w:r>
            <w:r w:rsidR="00B02BDA">
              <w:rPr>
                <w:rFonts w:ascii="Calibri" w:eastAsia="Times New Roman" w:hAnsi="Calibri" w:cs="Calibri"/>
                <w:color w:val="000000"/>
                <w:sz w:val="20"/>
                <w:szCs w:val="20"/>
                <w:lang w:val="en-US"/>
              </w:rPr>
              <w:t xml:space="preserve">No viable </w:t>
            </w:r>
            <w:r w:rsidR="0018746F">
              <w:rPr>
                <w:rFonts w:ascii="Calibri" w:eastAsia="Times New Roman" w:hAnsi="Calibri" w:cs="Calibri"/>
                <w:color w:val="000000"/>
                <w:sz w:val="20"/>
                <w:szCs w:val="20"/>
                <w:lang w:val="en-US"/>
              </w:rPr>
              <w:t>tumor</w:t>
            </w:r>
          </w:p>
        </w:tc>
        <w:tc>
          <w:tcPr>
            <w:tcW w:w="3640" w:type="dxa"/>
            <w:tcBorders>
              <w:top w:val="nil"/>
              <w:left w:val="nil"/>
              <w:bottom w:val="nil"/>
              <w:right w:val="nil"/>
            </w:tcBorders>
            <w:shd w:val="clear" w:color="auto" w:fill="auto"/>
            <w:vAlign w:val="center"/>
            <w:hideMark/>
          </w:tcPr>
          <w:p w14:paraId="210ACCA1" w14:textId="28C2FB9E" w:rsidR="00E84C30" w:rsidRPr="00E84C30" w:rsidRDefault="00E84C30" w:rsidP="00E84C30">
            <w:pPr>
              <w:spacing w:after="0" w:line="240" w:lineRule="auto"/>
              <w:rPr>
                <w:rFonts w:ascii="Calibri" w:eastAsia="Times New Roman" w:hAnsi="Calibri" w:cs="Calibri"/>
                <w:color w:val="000000"/>
                <w:sz w:val="20"/>
                <w:szCs w:val="20"/>
                <w:lang w:val="en-US"/>
              </w:rPr>
            </w:pPr>
            <w:r w:rsidRPr="00E84C30">
              <w:rPr>
                <w:rFonts w:ascii="Calibri" w:eastAsia="Times New Roman" w:hAnsi="Calibri" w:cs="Calibri"/>
                <w:color w:val="000000"/>
                <w:sz w:val="20"/>
                <w:szCs w:val="20"/>
                <w:lang w:val="en-US"/>
              </w:rPr>
              <w:t>2 (</w:t>
            </w:r>
            <w:r w:rsidR="000C009C">
              <w:rPr>
                <w:rFonts w:ascii="Calibri" w:eastAsia="Times New Roman" w:hAnsi="Calibri" w:cs="Calibri"/>
                <w:color w:val="000000"/>
                <w:sz w:val="20"/>
                <w:szCs w:val="20"/>
                <w:lang w:val="en-US"/>
              </w:rPr>
              <w:t>1</w:t>
            </w:r>
            <w:r w:rsidRPr="00E84C30">
              <w:rPr>
                <w:rFonts w:ascii="Calibri" w:eastAsia="Times New Roman" w:hAnsi="Calibri" w:cs="Calibri"/>
                <w:color w:val="000000"/>
                <w:sz w:val="20"/>
                <w:szCs w:val="20"/>
                <w:lang w:val="en-US"/>
              </w:rPr>
              <w:t>%)</w:t>
            </w:r>
          </w:p>
        </w:tc>
      </w:tr>
    </w:tbl>
    <w:p w14:paraId="12E40C1B" w14:textId="77777777" w:rsidR="003A4FD3" w:rsidRDefault="003A4FD3" w:rsidP="00FA2BFC">
      <w:pPr>
        <w:spacing w:after="0" w:line="480" w:lineRule="auto"/>
        <w:rPr>
          <w:rFonts w:ascii="Calibri" w:hAnsi="Calibri" w:cs="Calibri"/>
          <w:color w:val="000000" w:themeColor="text1"/>
          <w:sz w:val="24"/>
          <w:szCs w:val="24"/>
        </w:rPr>
      </w:pPr>
    </w:p>
    <w:p w14:paraId="79FCF93F" w14:textId="34735FF2" w:rsidR="00772A58" w:rsidRDefault="00E84C30" w:rsidP="00B02BDA">
      <w:pPr>
        <w:spacing w:after="0" w:line="480" w:lineRule="auto"/>
        <w:rPr>
          <w:rFonts w:ascii="Calibri" w:hAnsi="Calibri" w:cs="Calibri"/>
          <w:color w:val="000000" w:themeColor="text1"/>
          <w:sz w:val="24"/>
          <w:szCs w:val="24"/>
        </w:rPr>
      </w:pPr>
      <w:r w:rsidRPr="00E32472">
        <w:rPr>
          <w:rFonts w:ascii="Calibri" w:hAnsi="Calibri" w:cs="Calibri"/>
          <w:b/>
          <w:bCs/>
          <w:color w:val="000000" w:themeColor="text1"/>
          <w:sz w:val="24"/>
          <w:szCs w:val="24"/>
        </w:rPr>
        <w:lastRenderedPageBreak/>
        <w:t xml:space="preserve">Footnote Table </w:t>
      </w:r>
      <w:r w:rsidR="008C2A84">
        <w:rPr>
          <w:rFonts w:ascii="Calibri" w:hAnsi="Calibri" w:cs="Calibri"/>
          <w:b/>
          <w:bCs/>
          <w:color w:val="000000" w:themeColor="text1"/>
          <w:sz w:val="24"/>
          <w:szCs w:val="24"/>
        </w:rPr>
        <w:t>6</w:t>
      </w:r>
      <w:r w:rsidRPr="00E32472">
        <w:rPr>
          <w:rFonts w:ascii="Calibri" w:hAnsi="Calibri" w:cs="Calibri"/>
          <w:b/>
          <w:bCs/>
          <w:color w:val="000000" w:themeColor="text1"/>
          <w:sz w:val="24"/>
          <w:szCs w:val="24"/>
        </w:rPr>
        <w:t>.</w:t>
      </w:r>
      <w:r>
        <w:rPr>
          <w:rFonts w:ascii="Calibri" w:hAnsi="Calibri" w:cs="Calibri"/>
          <w:color w:val="000000" w:themeColor="text1"/>
          <w:sz w:val="24"/>
          <w:szCs w:val="24"/>
        </w:rPr>
        <w:t xml:space="preserve"> </w:t>
      </w:r>
      <w:r w:rsidR="00853749" w:rsidRPr="00AF0861">
        <w:rPr>
          <w:rFonts w:ascii="Calibri" w:hAnsi="Calibri" w:cs="Calibri"/>
          <w:color w:val="000000" w:themeColor="text1"/>
          <w:sz w:val="24"/>
          <w:szCs w:val="24"/>
        </w:rPr>
        <w:t>IQR, interquartile range;</w:t>
      </w:r>
      <w:r w:rsidR="00853749">
        <w:rPr>
          <w:rFonts w:ascii="Calibri" w:hAnsi="Calibri" w:cs="Calibri"/>
          <w:color w:val="000000" w:themeColor="text1"/>
          <w:sz w:val="24"/>
          <w:szCs w:val="24"/>
        </w:rPr>
        <w:t xml:space="preserve"> </w:t>
      </w:r>
      <w:r w:rsidRPr="00AF0861">
        <w:rPr>
          <w:rFonts w:ascii="Calibri" w:hAnsi="Calibri" w:cs="Calibri"/>
          <w:color w:val="000000" w:themeColor="text1"/>
          <w:sz w:val="24"/>
          <w:szCs w:val="24"/>
        </w:rPr>
        <w:t xml:space="preserve">*Selective excision of nodes was performed in one patient with </w:t>
      </w:r>
      <w:r w:rsidR="007D4B7E">
        <w:rPr>
          <w:rFonts w:ascii="Calibri" w:hAnsi="Calibri" w:cs="Calibri"/>
          <w:color w:val="000000" w:themeColor="text1"/>
          <w:sz w:val="24"/>
          <w:szCs w:val="24"/>
        </w:rPr>
        <w:t>node field</w:t>
      </w:r>
      <w:r w:rsidR="006A358C">
        <w:rPr>
          <w:rFonts w:ascii="Calibri" w:hAnsi="Calibri" w:cs="Calibri"/>
          <w:color w:val="000000" w:themeColor="text1"/>
          <w:sz w:val="24"/>
          <w:szCs w:val="24"/>
        </w:rPr>
        <w:t xml:space="preserve"> and other site(s)</w:t>
      </w:r>
      <w:r w:rsidRPr="00AF0861">
        <w:rPr>
          <w:rFonts w:ascii="Calibri" w:hAnsi="Calibri" w:cs="Calibri"/>
          <w:color w:val="000000" w:themeColor="text1"/>
          <w:sz w:val="24"/>
          <w:szCs w:val="24"/>
        </w:rPr>
        <w:t xml:space="preserve"> (incl nodal) recurrence. TLND was performed in 10 patients with </w:t>
      </w:r>
      <w:r w:rsidR="007D4B7E">
        <w:rPr>
          <w:rFonts w:ascii="Calibri" w:hAnsi="Calibri" w:cs="Calibri"/>
          <w:color w:val="000000" w:themeColor="text1"/>
          <w:sz w:val="24"/>
          <w:szCs w:val="24"/>
        </w:rPr>
        <w:t>node field</w:t>
      </w:r>
      <w:r w:rsidR="00682F19">
        <w:rPr>
          <w:rFonts w:ascii="Calibri" w:hAnsi="Calibri" w:cs="Calibri"/>
          <w:color w:val="000000" w:themeColor="text1"/>
          <w:sz w:val="24"/>
          <w:szCs w:val="24"/>
        </w:rPr>
        <w:t xml:space="preserve"> </w:t>
      </w:r>
      <w:r w:rsidRPr="00AF0861">
        <w:rPr>
          <w:rFonts w:ascii="Calibri" w:hAnsi="Calibri" w:cs="Calibri"/>
          <w:color w:val="000000" w:themeColor="text1"/>
          <w:sz w:val="24"/>
          <w:szCs w:val="24"/>
        </w:rPr>
        <w:t>recurrence</w:t>
      </w:r>
      <w:r w:rsidR="00682F19">
        <w:rPr>
          <w:rFonts w:ascii="Calibri" w:hAnsi="Calibri" w:cs="Calibri"/>
          <w:color w:val="000000" w:themeColor="text1"/>
          <w:sz w:val="24"/>
          <w:szCs w:val="24"/>
        </w:rPr>
        <w:t xml:space="preserve"> only</w:t>
      </w:r>
      <w:r w:rsidRPr="00AF0861">
        <w:rPr>
          <w:rFonts w:ascii="Calibri" w:hAnsi="Calibri" w:cs="Calibri"/>
          <w:color w:val="000000" w:themeColor="text1"/>
          <w:sz w:val="24"/>
          <w:szCs w:val="24"/>
        </w:rPr>
        <w:t xml:space="preserve">, and in 3 with </w:t>
      </w:r>
      <w:r w:rsidR="007D4B7E">
        <w:rPr>
          <w:rFonts w:ascii="Calibri" w:hAnsi="Calibri" w:cs="Calibri"/>
          <w:color w:val="000000" w:themeColor="text1"/>
          <w:sz w:val="24"/>
          <w:szCs w:val="24"/>
        </w:rPr>
        <w:t>node field</w:t>
      </w:r>
      <w:r w:rsidR="00682F19">
        <w:rPr>
          <w:rFonts w:ascii="Calibri" w:hAnsi="Calibri" w:cs="Calibri"/>
          <w:color w:val="000000" w:themeColor="text1"/>
          <w:sz w:val="24"/>
          <w:szCs w:val="24"/>
        </w:rPr>
        <w:t xml:space="preserve"> and other site</w:t>
      </w:r>
      <w:r w:rsidR="00682F19" w:rsidRPr="00AF0861">
        <w:rPr>
          <w:rFonts w:ascii="Calibri" w:hAnsi="Calibri" w:cs="Calibri"/>
          <w:color w:val="000000" w:themeColor="text1"/>
          <w:sz w:val="24"/>
          <w:szCs w:val="24"/>
        </w:rPr>
        <w:t xml:space="preserve"> </w:t>
      </w:r>
      <w:r w:rsidRPr="00AF0861">
        <w:rPr>
          <w:rFonts w:ascii="Calibri" w:hAnsi="Calibri" w:cs="Calibri"/>
          <w:color w:val="000000" w:themeColor="text1"/>
          <w:sz w:val="24"/>
          <w:szCs w:val="24"/>
        </w:rPr>
        <w:t>recurrence</w:t>
      </w:r>
      <w:r w:rsidR="00682F19">
        <w:rPr>
          <w:rFonts w:ascii="Calibri" w:hAnsi="Calibri" w:cs="Calibri"/>
          <w:color w:val="000000" w:themeColor="text1"/>
          <w:sz w:val="24"/>
          <w:szCs w:val="24"/>
        </w:rPr>
        <w:t>s</w:t>
      </w:r>
      <w:r>
        <w:rPr>
          <w:rFonts w:ascii="Calibri" w:hAnsi="Calibri" w:cs="Calibri"/>
          <w:color w:val="000000" w:themeColor="text1"/>
          <w:sz w:val="24"/>
          <w:szCs w:val="24"/>
        </w:rPr>
        <w:t xml:space="preserve">. </w:t>
      </w:r>
      <w:r w:rsidRPr="00AF0861">
        <w:rPr>
          <w:rFonts w:ascii="Calibri" w:hAnsi="Calibri" w:cs="Calibri"/>
          <w:color w:val="000000" w:themeColor="text1"/>
          <w:sz w:val="24"/>
          <w:szCs w:val="24"/>
        </w:rPr>
        <w:t>One patient had anode</w:t>
      </w:r>
      <w:r w:rsidR="00B02BDA">
        <w:rPr>
          <w:rFonts w:ascii="Calibri" w:hAnsi="Calibri" w:cs="Calibri"/>
          <w:color w:val="000000" w:themeColor="text1"/>
          <w:sz w:val="24"/>
          <w:szCs w:val="24"/>
        </w:rPr>
        <w:t xml:space="preserve"> excision</w:t>
      </w:r>
      <w:r w:rsidRPr="00AF0861">
        <w:rPr>
          <w:rFonts w:ascii="Calibri" w:hAnsi="Calibri" w:cs="Calibri"/>
          <w:color w:val="000000" w:themeColor="text1"/>
          <w:sz w:val="24"/>
          <w:szCs w:val="24"/>
        </w:rPr>
        <w:t>, which revealed no metastatic cells but a complete pathological response to neoadjuvant therapy.</w:t>
      </w:r>
      <w:r w:rsidR="00772A58">
        <w:rPr>
          <w:rFonts w:ascii="Calibri" w:hAnsi="Calibri" w:cs="Calibri"/>
          <w:color w:val="000000" w:themeColor="text1"/>
          <w:sz w:val="24"/>
          <w:szCs w:val="24"/>
        </w:rPr>
        <w:t xml:space="preserve"> </w:t>
      </w:r>
      <w:r w:rsidR="00B02BDA">
        <w:rPr>
          <w:rFonts w:ascii="Calibri" w:hAnsi="Calibri" w:cs="Calibri"/>
          <w:color w:val="000000" w:themeColor="text1"/>
          <w:sz w:val="24"/>
          <w:szCs w:val="24"/>
        </w:rPr>
        <w:t xml:space="preserve">One patient </w:t>
      </w:r>
      <w:r w:rsidR="00772A58">
        <w:rPr>
          <w:rFonts w:ascii="Calibri" w:hAnsi="Calibri" w:cs="Calibri"/>
          <w:color w:val="000000" w:themeColor="text1"/>
          <w:sz w:val="24"/>
          <w:szCs w:val="24"/>
        </w:rPr>
        <w:t>had a positive core biopsy with no positive nodes on CLND following neoadjuvant therapy</w:t>
      </w:r>
      <w:r w:rsidR="00B02BDA">
        <w:rPr>
          <w:rFonts w:ascii="Calibri" w:hAnsi="Calibri" w:cs="Calibri"/>
          <w:color w:val="000000" w:themeColor="text1"/>
          <w:sz w:val="24"/>
          <w:szCs w:val="24"/>
        </w:rPr>
        <w:t xml:space="preserve">. </w:t>
      </w:r>
      <w:bookmarkStart w:id="2" w:name="_GoBack"/>
      <w:bookmarkEnd w:id="2"/>
    </w:p>
    <w:bookmarkEnd w:id="0"/>
    <w:sectPr w:rsidR="00772A58" w:rsidSect="00B73682">
      <w:footerReference w:type="defaul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AA3EF43" w14:textId="77777777" w:rsidR="0009704A" w:rsidRDefault="0009704A" w:rsidP="0076290B">
      <w:pPr>
        <w:spacing w:after="0" w:line="240" w:lineRule="auto"/>
      </w:pPr>
      <w:r>
        <w:separator/>
      </w:r>
    </w:p>
  </w:endnote>
  <w:endnote w:type="continuationSeparator" w:id="0">
    <w:p w14:paraId="3C7FE4B6" w14:textId="77777777" w:rsidR="0009704A" w:rsidRDefault="0009704A" w:rsidP="0076290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Arial">
    <w:panose1 w:val="020B0604020202020204"/>
    <w:charset w:val="00"/>
    <w:family w:val="swiss"/>
    <w:pitch w:val="variable"/>
    <w:sig w:usb0="E0002EFF" w:usb1="C0007843" w:usb2="00000009" w:usb3="00000000" w:csb0="000001FF" w:csb1="00000000"/>
  </w:font>
  <w:font w:name="Myriad Pro">
    <w:charset w:val="00"/>
    <w:family w:val="swiss"/>
    <w:pitch w:val="variable"/>
    <w:sig w:usb0="20000287" w:usb1="00000001" w:usb2="00000000" w:usb3="00000000" w:csb0="0000019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560977039"/>
      <w:docPartObj>
        <w:docPartGallery w:val="Page Numbers (Bottom of Page)"/>
        <w:docPartUnique/>
      </w:docPartObj>
    </w:sdtPr>
    <w:sdtEndPr>
      <w:rPr>
        <w:noProof/>
      </w:rPr>
    </w:sdtEndPr>
    <w:sdtContent>
      <w:p w14:paraId="1D2BE580" w14:textId="38C91A61" w:rsidR="007E298F" w:rsidRDefault="007E298F">
        <w:pPr>
          <w:pStyle w:val="Footer"/>
          <w:jc w:val="center"/>
        </w:pPr>
        <w:r>
          <w:fldChar w:fldCharType="begin"/>
        </w:r>
        <w:r>
          <w:instrText xml:space="preserve"> PAGE   \* MERGEFORMAT </w:instrText>
        </w:r>
        <w:r>
          <w:fldChar w:fldCharType="separate"/>
        </w:r>
        <w:r w:rsidR="00592AFB">
          <w:rPr>
            <w:noProof/>
          </w:rPr>
          <w:t>3</w:t>
        </w:r>
        <w:r>
          <w:rPr>
            <w:noProof/>
          </w:rPr>
          <w:fldChar w:fldCharType="end"/>
        </w:r>
      </w:p>
    </w:sdtContent>
  </w:sdt>
  <w:p w14:paraId="381033DF" w14:textId="77777777" w:rsidR="007E298F" w:rsidRDefault="007E298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ECAA0F1" w14:textId="77777777" w:rsidR="0009704A" w:rsidRDefault="0009704A" w:rsidP="0076290B">
      <w:pPr>
        <w:spacing w:after="0" w:line="240" w:lineRule="auto"/>
      </w:pPr>
      <w:r>
        <w:separator/>
      </w:r>
    </w:p>
  </w:footnote>
  <w:footnote w:type="continuationSeparator" w:id="0">
    <w:p w14:paraId="622992A4" w14:textId="77777777" w:rsidR="0009704A" w:rsidRDefault="0009704A" w:rsidP="0076290B">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00A991"/>
    <w:multiLevelType w:val="multilevel"/>
    <w:tmpl w:val="5C708A5A"/>
    <w:lvl w:ilvl="0">
      <w:numFmt w:val="bullet"/>
      <w:lvlText w:val="•"/>
      <w:lvlJc w:val="left"/>
      <w:pPr>
        <w:ind w:left="720" w:hanging="480"/>
      </w:pPr>
    </w:lvl>
    <w:lvl w:ilvl="1">
      <w:numFmt w:val="bullet"/>
      <w:lvlText w:val="–"/>
      <w:lvlJc w:val="left"/>
      <w:pPr>
        <w:ind w:left="1440" w:hanging="480"/>
      </w:pPr>
    </w:lvl>
    <w:lvl w:ilvl="2">
      <w:numFmt w:val="bullet"/>
      <w:lvlText w:val="•"/>
      <w:lvlJc w:val="left"/>
      <w:pPr>
        <w:ind w:left="2160" w:hanging="480"/>
      </w:pPr>
    </w:lvl>
    <w:lvl w:ilvl="3">
      <w:numFmt w:val="bullet"/>
      <w:lvlText w:val="–"/>
      <w:lvlJc w:val="left"/>
      <w:pPr>
        <w:ind w:left="2880" w:hanging="480"/>
      </w:pPr>
    </w:lvl>
    <w:lvl w:ilvl="4">
      <w:numFmt w:val="bullet"/>
      <w:lvlText w:val="•"/>
      <w:lvlJc w:val="left"/>
      <w:pPr>
        <w:ind w:left="3600" w:hanging="480"/>
      </w:pPr>
    </w:lvl>
    <w:lvl w:ilvl="5">
      <w:numFmt w:val="bullet"/>
      <w:lvlText w:val="–"/>
      <w:lvlJc w:val="left"/>
      <w:pPr>
        <w:ind w:left="4320" w:hanging="480"/>
      </w:pPr>
    </w:lvl>
    <w:lvl w:ilvl="6">
      <w:numFmt w:val="bullet"/>
      <w:lvlText w:val="•"/>
      <w:lvlJc w:val="left"/>
      <w:pPr>
        <w:ind w:left="5040" w:hanging="480"/>
      </w:pPr>
    </w:lvl>
    <w:lvl w:ilvl="7">
      <w:numFmt w:val="bullet"/>
      <w:lvlText w:val="–"/>
      <w:lvlJc w:val="left"/>
      <w:pPr>
        <w:ind w:left="5760" w:hanging="480"/>
      </w:pPr>
    </w:lvl>
    <w:lvl w:ilvl="8">
      <w:numFmt w:val="bullet"/>
      <w:lvlText w:val="•"/>
      <w:lvlJc w:val="left"/>
      <w:pPr>
        <w:ind w:left="6480" w:hanging="480"/>
      </w:pPr>
    </w:lvl>
  </w:abstractNum>
  <w:abstractNum w:abstractNumId="1" w15:restartNumberingAfterBreak="0">
    <w:nsid w:val="07987B4B"/>
    <w:multiLevelType w:val="hybridMultilevel"/>
    <w:tmpl w:val="90D6037C"/>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D44255C"/>
    <w:multiLevelType w:val="hybridMultilevel"/>
    <w:tmpl w:val="9C8C358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256B3BA1"/>
    <w:multiLevelType w:val="hybridMultilevel"/>
    <w:tmpl w:val="F0860F62"/>
    <w:lvl w:ilvl="0" w:tplc="1CA2F3A6">
      <w:start w:val="468"/>
      <w:numFmt w:val="decimal"/>
      <w:lvlText w:val="%1"/>
      <w:lvlJc w:val="left"/>
      <w:pPr>
        <w:ind w:left="1030" w:hanging="360"/>
      </w:pPr>
      <w:rPr>
        <w:rFonts w:hint="default"/>
      </w:rPr>
    </w:lvl>
    <w:lvl w:ilvl="1" w:tplc="0C090019" w:tentative="1">
      <w:start w:val="1"/>
      <w:numFmt w:val="lowerLetter"/>
      <w:lvlText w:val="%2."/>
      <w:lvlJc w:val="left"/>
      <w:pPr>
        <w:ind w:left="1750" w:hanging="360"/>
      </w:pPr>
    </w:lvl>
    <w:lvl w:ilvl="2" w:tplc="0C09001B" w:tentative="1">
      <w:start w:val="1"/>
      <w:numFmt w:val="lowerRoman"/>
      <w:lvlText w:val="%3."/>
      <w:lvlJc w:val="right"/>
      <w:pPr>
        <w:ind w:left="2470" w:hanging="180"/>
      </w:pPr>
    </w:lvl>
    <w:lvl w:ilvl="3" w:tplc="0C09000F" w:tentative="1">
      <w:start w:val="1"/>
      <w:numFmt w:val="decimal"/>
      <w:lvlText w:val="%4."/>
      <w:lvlJc w:val="left"/>
      <w:pPr>
        <w:ind w:left="3190" w:hanging="360"/>
      </w:pPr>
    </w:lvl>
    <w:lvl w:ilvl="4" w:tplc="0C090019" w:tentative="1">
      <w:start w:val="1"/>
      <w:numFmt w:val="lowerLetter"/>
      <w:lvlText w:val="%5."/>
      <w:lvlJc w:val="left"/>
      <w:pPr>
        <w:ind w:left="3910" w:hanging="360"/>
      </w:pPr>
    </w:lvl>
    <w:lvl w:ilvl="5" w:tplc="0C09001B" w:tentative="1">
      <w:start w:val="1"/>
      <w:numFmt w:val="lowerRoman"/>
      <w:lvlText w:val="%6."/>
      <w:lvlJc w:val="right"/>
      <w:pPr>
        <w:ind w:left="4630" w:hanging="180"/>
      </w:pPr>
    </w:lvl>
    <w:lvl w:ilvl="6" w:tplc="0C09000F" w:tentative="1">
      <w:start w:val="1"/>
      <w:numFmt w:val="decimal"/>
      <w:lvlText w:val="%7."/>
      <w:lvlJc w:val="left"/>
      <w:pPr>
        <w:ind w:left="5350" w:hanging="360"/>
      </w:pPr>
    </w:lvl>
    <w:lvl w:ilvl="7" w:tplc="0C090019" w:tentative="1">
      <w:start w:val="1"/>
      <w:numFmt w:val="lowerLetter"/>
      <w:lvlText w:val="%8."/>
      <w:lvlJc w:val="left"/>
      <w:pPr>
        <w:ind w:left="6070" w:hanging="360"/>
      </w:pPr>
    </w:lvl>
    <w:lvl w:ilvl="8" w:tplc="0C09001B" w:tentative="1">
      <w:start w:val="1"/>
      <w:numFmt w:val="lowerRoman"/>
      <w:lvlText w:val="%9."/>
      <w:lvlJc w:val="right"/>
      <w:pPr>
        <w:ind w:left="6790" w:hanging="180"/>
      </w:pPr>
    </w:lvl>
  </w:abstractNum>
  <w:abstractNum w:abstractNumId="4" w15:restartNumberingAfterBreak="0">
    <w:nsid w:val="3167048C"/>
    <w:multiLevelType w:val="hybridMultilevel"/>
    <w:tmpl w:val="0C8A4F92"/>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48E12626"/>
    <w:multiLevelType w:val="hybridMultilevel"/>
    <w:tmpl w:val="AD9E2F4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54AE544D"/>
    <w:multiLevelType w:val="hybridMultilevel"/>
    <w:tmpl w:val="FF201FB6"/>
    <w:lvl w:ilvl="0" w:tplc="C62E81B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02D684C"/>
    <w:multiLevelType w:val="hybridMultilevel"/>
    <w:tmpl w:val="1E645C4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15:restartNumberingAfterBreak="0">
    <w:nsid w:val="612F0458"/>
    <w:multiLevelType w:val="multilevel"/>
    <w:tmpl w:val="A0C885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620E116D"/>
    <w:multiLevelType w:val="hybridMultilevel"/>
    <w:tmpl w:val="30300B3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9F94257"/>
    <w:multiLevelType w:val="hybridMultilevel"/>
    <w:tmpl w:val="E22EC0FC"/>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1" w15:restartNumberingAfterBreak="0">
    <w:nsid w:val="714E7A71"/>
    <w:multiLevelType w:val="hybridMultilevel"/>
    <w:tmpl w:val="195E83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73F714B7"/>
    <w:multiLevelType w:val="hybridMultilevel"/>
    <w:tmpl w:val="F3A6D34A"/>
    <w:lvl w:ilvl="0" w:tplc="792032D8">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765D2E50"/>
    <w:multiLevelType w:val="hybridMultilevel"/>
    <w:tmpl w:val="5D1A2482"/>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0"/>
  </w:num>
  <w:num w:numId="2">
    <w:abstractNumId w:val="2"/>
  </w:num>
  <w:num w:numId="3">
    <w:abstractNumId w:val="3"/>
  </w:num>
  <w:num w:numId="4">
    <w:abstractNumId w:val="5"/>
  </w:num>
  <w:num w:numId="5">
    <w:abstractNumId w:val="11"/>
  </w:num>
  <w:num w:numId="6">
    <w:abstractNumId w:val="12"/>
  </w:num>
  <w:num w:numId="7">
    <w:abstractNumId w:val="4"/>
  </w:num>
  <w:num w:numId="8">
    <w:abstractNumId w:val="7"/>
  </w:num>
  <w:num w:numId="9">
    <w:abstractNumId w:val="6"/>
  </w:num>
  <w:num w:numId="10">
    <w:abstractNumId w:val="13"/>
  </w:num>
  <w:num w:numId="11">
    <w:abstractNumId w:val="0"/>
  </w:num>
  <w:num w:numId="12">
    <w:abstractNumId w:val="1"/>
  </w:num>
  <w:num w:numId="13">
    <w:abstractNumId w:val="9"/>
  </w:num>
  <w:num w:numId="14">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JAMA&lt;/Style&gt;&lt;LeftDelim&gt;{&lt;/LeftDelim&gt;&lt;RightDelim&gt;}&lt;/RightDelim&gt;&lt;FontName&gt;Arial&lt;/FontName&gt;&lt;FontSize&gt;11&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fex5attaqeet5te9e5f5et290x0wfzszf525&quot;&gt;My EndNote Library&lt;record-ids&gt;&lt;item&gt;6&lt;/item&gt;&lt;item&gt;38&lt;/item&gt;&lt;item&gt;39&lt;/item&gt;&lt;item&gt;49&lt;/item&gt;&lt;item&gt;57&lt;/item&gt;&lt;item&gt;95&lt;/item&gt;&lt;item&gt;121&lt;/item&gt;&lt;item&gt;122&lt;/item&gt;&lt;item&gt;123&lt;/item&gt;&lt;item&gt;124&lt;/item&gt;&lt;item&gt;125&lt;/item&gt;&lt;item&gt;126&lt;/item&gt;&lt;item&gt;127&lt;/item&gt;&lt;item&gt;135&lt;/item&gt;&lt;item&gt;137&lt;/item&gt;&lt;item&gt;138&lt;/item&gt;&lt;item&gt;139&lt;/item&gt;&lt;item&gt;140&lt;/item&gt;&lt;item&gt;142&lt;/item&gt;&lt;item&gt;143&lt;/item&gt;&lt;/record-ids&gt;&lt;/item&gt;&lt;/Libraries&gt;"/>
  </w:docVars>
  <w:rsids>
    <w:rsidRoot w:val="006040C2"/>
    <w:rsid w:val="00000B27"/>
    <w:rsid w:val="00004B2A"/>
    <w:rsid w:val="00004E61"/>
    <w:rsid w:val="0000501B"/>
    <w:rsid w:val="000061D8"/>
    <w:rsid w:val="000062F7"/>
    <w:rsid w:val="000110DB"/>
    <w:rsid w:val="00013665"/>
    <w:rsid w:val="00016754"/>
    <w:rsid w:val="00016E4D"/>
    <w:rsid w:val="00017CA9"/>
    <w:rsid w:val="0002029D"/>
    <w:rsid w:val="00021A1D"/>
    <w:rsid w:val="00023081"/>
    <w:rsid w:val="00023853"/>
    <w:rsid w:val="00023E95"/>
    <w:rsid w:val="000240E2"/>
    <w:rsid w:val="00024978"/>
    <w:rsid w:val="00025F0B"/>
    <w:rsid w:val="000263B1"/>
    <w:rsid w:val="000267D7"/>
    <w:rsid w:val="00027347"/>
    <w:rsid w:val="000302B0"/>
    <w:rsid w:val="00030F02"/>
    <w:rsid w:val="00031169"/>
    <w:rsid w:val="0003134F"/>
    <w:rsid w:val="00031A7D"/>
    <w:rsid w:val="00032222"/>
    <w:rsid w:val="000323F0"/>
    <w:rsid w:val="00032849"/>
    <w:rsid w:val="00035A7C"/>
    <w:rsid w:val="00035DBE"/>
    <w:rsid w:val="00041D52"/>
    <w:rsid w:val="00043C61"/>
    <w:rsid w:val="000440C2"/>
    <w:rsid w:val="00044935"/>
    <w:rsid w:val="00044F80"/>
    <w:rsid w:val="000455EB"/>
    <w:rsid w:val="00045C77"/>
    <w:rsid w:val="00045DBA"/>
    <w:rsid w:val="00046930"/>
    <w:rsid w:val="000500A2"/>
    <w:rsid w:val="00050DC3"/>
    <w:rsid w:val="00052CEC"/>
    <w:rsid w:val="00054A1A"/>
    <w:rsid w:val="00055D73"/>
    <w:rsid w:val="00055EC9"/>
    <w:rsid w:val="0005713C"/>
    <w:rsid w:val="000573BE"/>
    <w:rsid w:val="00057D60"/>
    <w:rsid w:val="000613A0"/>
    <w:rsid w:val="00061526"/>
    <w:rsid w:val="00061CBA"/>
    <w:rsid w:val="00063361"/>
    <w:rsid w:val="00063B34"/>
    <w:rsid w:val="00063FB2"/>
    <w:rsid w:val="00066959"/>
    <w:rsid w:val="00066CDA"/>
    <w:rsid w:val="00067230"/>
    <w:rsid w:val="00067B15"/>
    <w:rsid w:val="00071083"/>
    <w:rsid w:val="000716CB"/>
    <w:rsid w:val="000761F0"/>
    <w:rsid w:val="00076F83"/>
    <w:rsid w:val="00077F8F"/>
    <w:rsid w:val="00080B87"/>
    <w:rsid w:val="00083974"/>
    <w:rsid w:val="00085CF4"/>
    <w:rsid w:val="00085F17"/>
    <w:rsid w:val="000868FF"/>
    <w:rsid w:val="0008722A"/>
    <w:rsid w:val="00087462"/>
    <w:rsid w:val="00087D96"/>
    <w:rsid w:val="000904D9"/>
    <w:rsid w:val="000934C3"/>
    <w:rsid w:val="0009397A"/>
    <w:rsid w:val="0009460A"/>
    <w:rsid w:val="000954B8"/>
    <w:rsid w:val="0009590B"/>
    <w:rsid w:val="00095CAE"/>
    <w:rsid w:val="00096D07"/>
    <w:rsid w:val="0009704A"/>
    <w:rsid w:val="00097880"/>
    <w:rsid w:val="000A121B"/>
    <w:rsid w:val="000A3922"/>
    <w:rsid w:val="000A6032"/>
    <w:rsid w:val="000A6E35"/>
    <w:rsid w:val="000B197F"/>
    <w:rsid w:val="000B1A90"/>
    <w:rsid w:val="000B255B"/>
    <w:rsid w:val="000B39E3"/>
    <w:rsid w:val="000B5416"/>
    <w:rsid w:val="000B6B8D"/>
    <w:rsid w:val="000B7E94"/>
    <w:rsid w:val="000C009C"/>
    <w:rsid w:val="000C0758"/>
    <w:rsid w:val="000C1F7F"/>
    <w:rsid w:val="000C5D56"/>
    <w:rsid w:val="000D032D"/>
    <w:rsid w:val="000D2B77"/>
    <w:rsid w:val="000D2C1F"/>
    <w:rsid w:val="000D6BFD"/>
    <w:rsid w:val="000E0310"/>
    <w:rsid w:val="000E13BF"/>
    <w:rsid w:val="000E2C85"/>
    <w:rsid w:val="000E2CC6"/>
    <w:rsid w:val="000E35CA"/>
    <w:rsid w:val="000E49B3"/>
    <w:rsid w:val="000E4E1E"/>
    <w:rsid w:val="000E6229"/>
    <w:rsid w:val="000E79FA"/>
    <w:rsid w:val="000F05C4"/>
    <w:rsid w:val="000F0B27"/>
    <w:rsid w:val="000F0E5D"/>
    <w:rsid w:val="000F10DC"/>
    <w:rsid w:val="000F1E90"/>
    <w:rsid w:val="000F2089"/>
    <w:rsid w:val="000F4574"/>
    <w:rsid w:val="000F5B12"/>
    <w:rsid w:val="000F6A52"/>
    <w:rsid w:val="000F72B4"/>
    <w:rsid w:val="000F74CB"/>
    <w:rsid w:val="0010004A"/>
    <w:rsid w:val="001020C7"/>
    <w:rsid w:val="0010349E"/>
    <w:rsid w:val="0010454D"/>
    <w:rsid w:val="0010611D"/>
    <w:rsid w:val="001065B4"/>
    <w:rsid w:val="00107323"/>
    <w:rsid w:val="00110109"/>
    <w:rsid w:val="0011196F"/>
    <w:rsid w:val="00122F30"/>
    <w:rsid w:val="00123BC5"/>
    <w:rsid w:val="00124184"/>
    <w:rsid w:val="00124D96"/>
    <w:rsid w:val="00125618"/>
    <w:rsid w:val="00126509"/>
    <w:rsid w:val="0013034C"/>
    <w:rsid w:val="00131C14"/>
    <w:rsid w:val="001322D7"/>
    <w:rsid w:val="00133D0D"/>
    <w:rsid w:val="00134081"/>
    <w:rsid w:val="001354E2"/>
    <w:rsid w:val="001369A4"/>
    <w:rsid w:val="00137D98"/>
    <w:rsid w:val="00137DAD"/>
    <w:rsid w:val="00140280"/>
    <w:rsid w:val="001414C6"/>
    <w:rsid w:val="001457E1"/>
    <w:rsid w:val="00147B53"/>
    <w:rsid w:val="00150559"/>
    <w:rsid w:val="001514DD"/>
    <w:rsid w:val="00151CDF"/>
    <w:rsid w:val="00153AEE"/>
    <w:rsid w:val="00153CE4"/>
    <w:rsid w:val="001558DD"/>
    <w:rsid w:val="001559BF"/>
    <w:rsid w:val="00155F9D"/>
    <w:rsid w:val="0015654E"/>
    <w:rsid w:val="0015757E"/>
    <w:rsid w:val="001579AB"/>
    <w:rsid w:val="00157C3D"/>
    <w:rsid w:val="00161A41"/>
    <w:rsid w:val="00161B9D"/>
    <w:rsid w:val="0016260A"/>
    <w:rsid w:val="001634EA"/>
    <w:rsid w:val="00163FF3"/>
    <w:rsid w:val="001672B3"/>
    <w:rsid w:val="00170AD9"/>
    <w:rsid w:val="00171BDE"/>
    <w:rsid w:val="00173456"/>
    <w:rsid w:val="001735E6"/>
    <w:rsid w:val="00173FB3"/>
    <w:rsid w:val="001742B9"/>
    <w:rsid w:val="0017508B"/>
    <w:rsid w:val="00176572"/>
    <w:rsid w:val="00177819"/>
    <w:rsid w:val="001778EB"/>
    <w:rsid w:val="00181230"/>
    <w:rsid w:val="0018193C"/>
    <w:rsid w:val="00182AC5"/>
    <w:rsid w:val="00182B40"/>
    <w:rsid w:val="001854B2"/>
    <w:rsid w:val="0018746F"/>
    <w:rsid w:val="00191223"/>
    <w:rsid w:val="0019129F"/>
    <w:rsid w:val="001919ED"/>
    <w:rsid w:val="00191FBE"/>
    <w:rsid w:val="001939AD"/>
    <w:rsid w:val="001960EC"/>
    <w:rsid w:val="00197AE9"/>
    <w:rsid w:val="001A0078"/>
    <w:rsid w:val="001A08F2"/>
    <w:rsid w:val="001A0917"/>
    <w:rsid w:val="001A2615"/>
    <w:rsid w:val="001A264C"/>
    <w:rsid w:val="001A77FF"/>
    <w:rsid w:val="001A7863"/>
    <w:rsid w:val="001AB8DC"/>
    <w:rsid w:val="001B13F8"/>
    <w:rsid w:val="001B21D1"/>
    <w:rsid w:val="001B28E7"/>
    <w:rsid w:val="001B4793"/>
    <w:rsid w:val="001B492F"/>
    <w:rsid w:val="001B4D53"/>
    <w:rsid w:val="001B5868"/>
    <w:rsid w:val="001B6186"/>
    <w:rsid w:val="001B6210"/>
    <w:rsid w:val="001B730C"/>
    <w:rsid w:val="001B7948"/>
    <w:rsid w:val="001C0864"/>
    <w:rsid w:val="001C1539"/>
    <w:rsid w:val="001C6EA1"/>
    <w:rsid w:val="001D04F4"/>
    <w:rsid w:val="001D1F6C"/>
    <w:rsid w:val="001D26D0"/>
    <w:rsid w:val="001D2729"/>
    <w:rsid w:val="001D3412"/>
    <w:rsid w:val="001D4E16"/>
    <w:rsid w:val="001D502C"/>
    <w:rsid w:val="001D706C"/>
    <w:rsid w:val="001E01BC"/>
    <w:rsid w:val="001E1318"/>
    <w:rsid w:val="001E1388"/>
    <w:rsid w:val="001E13F8"/>
    <w:rsid w:val="001E163F"/>
    <w:rsid w:val="001E1AF8"/>
    <w:rsid w:val="001E1F4B"/>
    <w:rsid w:val="001E44BC"/>
    <w:rsid w:val="001F098C"/>
    <w:rsid w:val="001F0DAF"/>
    <w:rsid w:val="001F13F4"/>
    <w:rsid w:val="001F1E61"/>
    <w:rsid w:val="001F1FE0"/>
    <w:rsid w:val="001F27FC"/>
    <w:rsid w:val="001F567B"/>
    <w:rsid w:val="001F7273"/>
    <w:rsid w:val="001F750A"/>
    <w:rsid w:val="001F78C5"/>
    <w:rsid w:val="001F7DD8"/>
    <w:rsid w:val="00202049"/>
    <w:rsid w:val="00203053"/>
    <w:rsid w:val="00203B94"/>
    <w:rsid w:val="0020600E"/>
    <w:rsid w:val="00206B77"/>
    <w:rsid w:val="00207914"/>
    <w:rsid w:val="002100D4"/>
    <w:rsid w:val="00211AE7"/>
    <w:rsid w:val="00212F38"/>
    <w:rsid w:val="00213190"/>
    <w:rsid w:val="0021473E"/>
    <w:rsid w:val="0021526D"/>
    <w:rsid w:val="00216193"/>
    <w:rsid w:val="0021635D"/>
    <w:rsid w:val="00220298"/>
    <w:rsid w:val="00224835"/>
    <w:rsid w:val="0022574A"/>
    <w:rsid w:val="00225A64"/>
    <w:rsid w:val="00226BD5"/>
    <w:rsid w:val="00226D06"/>
    <w:rsid w:val="002272BE"/>
    <w:rsid w:val="00231936"/>
    <w:rsid w:val="00232342"/>
    <w:rsid w:val="00233D2B"/>
    <w:rsid w:val="002340FD"/>
    <w:rsid w:val="00235AC8"/>
    <w:rsid w:val="00237784"/>
    <w:rsid w:val="00237EE9"/>
    <w:rsid w:val="00240764"/>
    <w:rsid w:val="00243137"/>
    <w:rsid w:val="0024394A"/>
    <w:rsid w:val="00243A8F"/>
    <w:rsid w:val="0024534F"/>
    <w:rsid w:val="00245C31"/>
    <w:rsid w:val="00246036"/>
    <w:rsid w:val="00246AB1"/>
    <w:rsid w:val="00246C8F"/>
    <w:rsid w:val="002470A3"/>
    <w:rsid w:val="00247205"/>
    <w:rsid w:val="0024742A"/>
    <w:rsid w:val="0025214E"/>
    <w:rsid w:val="00252828"/>
    <w:rsid w:val="00253657"/>
    <w:rsid w:val="00253A90"/>
    <w:rsid w:val="0025412A"/>
    <w:rsid w:val="00260FFC"/>
    <w:rsid w:val="0026595E"/>
    <w:rsid w:val="00265E1A"/>
    <w:rsid w:val="002660BB"/>
    <w:rsid w:val="00266657"/>
    <w:rsid w:val="0026783B"/>
    <w:rsid w:val="00270985"/>
    <w:rsid w:val="002723D7"/>
    <w:rsid w:val="002737BE"/>
    <w:rsid w:val="00273DB6"/>
    <w:rsid w:val="002742C6"/>
    <w:rsid w:val="0027451C"/>
    <w:rsid w:val="00276B01"/>
    <w:rsid w:val="002777DB"/>
    <w:rsid w:val="002802AD"/>
    <w:rsid w:val="002807D1"/>
    <w:rsid w:val="00280991"/>
    <w:rsid w:val="002817B4"/>
    <w:rsid w:val="00283161"/>
    <w:rsid w:val="00284207"/>
    <w:rsid w:val="00286165"/>
    <w:rsid w:val="00286296"/>
    <w:rsid w:val="00286A0C"/>
    <w:rsid w:val="00287246"/>
    <w:rsid w:val="0028792C"/>
    <w:rsid w:val="00287977"/>
    <w:rsid w:val="00290D30"/>
    <w:rsid w:val="0029126C"/>
    <w:rsid w:val="00293610"/>
    <w:rsid w:val="002960CB"/>
    <w:rsid w:val="00296261"/>
    <w:rsid w:val="00296498"/>
    <w:rsid w:val="00296530"/>
    <w:rsid w:val="00297A3C"/>
    <w:rsid w:val="002A1DEF"/>
    <w:rsid w:val="002A254F"/>
    <w:rsid w:val="002A3314"/>
    <w:rsid w:val="002A4813"/>
    <w:rsid w:val="002B0DA6"/>
    <w:rsid w:val="002B1B50"/>
    <w:rsid w:val="002B1D65"/>
    <w:rsid w:val="002B24D0"/>
    <w:rsid w:val="002B4068"/>
    <w:rsid w:val="002B59FB"/>
    <w:rsid w:val="002B5AFB"/>
    <w:rsid w:val="002C00DC"/>
    <w:rsid w:val="002C21D9"/>
    <w:rsid w:val="002C3BED"/>
    <w:rsid w:val="002C4B33"/>
    <w:rsid w:val="002C5115"/>
    <w:rsid w:val="002C5367"/>
    <w:rsid w:val="002C6C34"/>
    <w:rsid w:val="002D2618"/>
    <w:rsid w:val="002D262A"/>
    <w:rsid w:val="002D2995"/>
    <w:rsid w:val="002D45B5"/>
    <w:rsid w:val="002D4E99"/>
    <w:rsid w:val="002D5859"/>
    <w:rsid w:val="002D6195"/>
    <w:rsid w:val="002D6EDF"/>
    <w:rsid w:val="002D6F63"/>
    <w:rsid w:val="002D6F6E"/>
    <w:rsid w:val="002E5191"/>
    <w:rsid w:val="002E57FA"/>
    <w:rsid w:val="002E5D28"/>
    <w:rsid w:val="002E6682"/>
    <w:rsid w:val="002F0779"/>
    <w:rsid w:val="002F0C00"/>
    <w:rsid w:val="002F4E82"/>
    <w:rsid w:val="002F5997"/>
    <w:rsid w:val="002F5C7F"/>
    <w:rsid w:val="002F6214"/>
    <w:rsid w:val="002F696D"/>
    <w:rsid w:val="002F6A77"/>
    <w:rsid w:val="003009DE"/>
    <w:rsid w:val="00301627"/>
    <w:rsid w:val="003023FA"/>
    <w:rsid w:val="003027E5"/>
    <w:rsid w:val="0030299F"/>
    <w:rsid w:val="00303B4B"/>
    <w:rsid w:val="003043BB"/>
    <w:rsid w:val="00304496"/>
    <w:rsid w:val="003069DA"/>
    <w:rsid w:val="0030777A"/>
    <w:rsid w:val="003117D0"/>
    <w:rsid w:val="00312D3B"/>
    <w:rsid w:val="00315DCF"/>
    <w:rsid w:val="003171B1"/>
    <w:rsid w:val="00320B21"/>
    <w:rsid w:val="00320D9A"/>
    <w:rsid w:val="0032218D"/>
    <w:rsid w:val="003227F0"/>
    <w:rsid w:val="00324F19"/>
    <w:rsid w:val="003250D3"/>
    <w:rsid w:val="00325551"/>
    <w:rsid w:val="0032700B"/>
    <w:rsid w:val="003303A1"/>
    <w:rsid w:val="00331A66"/>
    <w:rsid w:val="00332A4F"/>
    <w:rsid w:val="0033384E"/>
    <w:rsid w:val="0033605B"/>
    <w:rsid w:val="00337DBF"/>
    <w:rsid w:val="003404A0"/>
    <w:rsid w:val="003405B5"/>
    <w:rsid w:val="00341269"/>
    <w:rsid w:val="00341858"/>
    <w:rsid w:val="003438C8"/>
    <w:rsid w:val="00343C76"/>
    <w:rsid w:val="00346AB7"/>
    <w:rsid w:val="00351317"/>
    <w:rsid w:val="00352E6A"/>
    <w:rsid w:val="00355818"/>
    <w:rsid w:val="00356143"/>
    <w:rsid w:val="00356DCE"/>
    <w:rsid w:val="003606EC"/>
    <w:rsid w:val="00360BFA"/>
    <w:rsid w:val="00362BB4"/>
    <w:rsid w:val="00363122"/>
    <w:rsid w:val="00363BAE"/>
    <w:rsid w:val="003641A3"/>
    <w:rsid w:val="003645E0"/>
    <w:rsid w:val="00371F8B"/>
    <w:rsid w:val="003726AD"/>
    <w:rsid w:val="0037323A"/>
    <w:rsid w:val="00373279"/>
    <w:rsid w:val="00373F87"/>
    <w:rsid w:val="00374B7C"/>
    <w:rsid w:val="00376DA2"/>
    <w:rsid w:val="00377CDE"/>
    <w:rsid w:val="003806DD"/>
    <w:rsid w:val="00380A08"/>
    <w:rsid w:val="00380CD0"/>
    <w:rsid w:val="0038159D"/>
    <w:rsid w:val="003815D6"/>
    <w:rsid w:val="00385D91"/>
    <w:rsid w:val="00385ED7"/>
    <w:rsid w:val="00386359"/>
    <w:rsid w:val="00387E61"/>
    <w:rsid w:val="0039000E"/>
    <w:rsid w:val="00391B86"/>
    <w:rsid w:val="00392540"/>
    <w:rsid w:val="00392FF7"/>
    <w:rsid w:val="00394678"/>
    <w:rsid w:val="003954F1"/>
    <w:rsid w:val="003963CD"/>
    <w:rsid w:val="00396B57"/>
    <w:rsid w:val="00396EEB"/>
    <w:rsid w:val="003976D3"/>
    <w:rsid w:val="003A0DC3"/>
    <w:rsid w:val="003A4E17"/>
    <w:rsid w:val="003A4FD3"/>
    <w:rsid w:val="003A57E5"/>
    <w:rsid w:val="003A62E3"/>
    <w:rsid w:val="003A7346"/>
    <w:rsid w:val="003A79AC"/>
    <w:rsid w:val="003A7EBA"/>
    <w:rsid w:val="003B2084"/>
    <w:rsid w:val="003B3D6A"/>
    <w:rsid w:val="003B5090"/>
    <w:rsid w:val="003B7D87"/>
    <w:rsid w:val="003C098E"/>
    <w:rsid w:val="003C155F"/>
    <w:rsid w:val="003C183A"/>
    <w:rsid w:val="003C1F1D"/>
    <w:rsid w:val="003C319A"/>
    <w:rsid w:val="003C331D"/>
    <w:rsid w:val="003C3CE5"/>
    <w:rsid w:val="003C637A"/>
    <w:rsid w:val="003C746B"/>
    <w:rsid w:val="003D0487"/>
    <w:rsid w:val="003D0E8F"/>
    <w:rsid w:val="003D1395"/>
    <w:rsid w:val="003D26C9"/>
    <w:rsid w:val="003D2EC8"/>
    <w:rsid w:val="003D4343"/>
    <w:rsid w:val="003D5587"/>
    <w:rsid w:val="003D7AF7"/>
    <w:rsid w:val="003E072C"/>
    <w:rsid w:val="003E0ECF"/>
    <w:rsid w:val="003E104E"/>
    <w:rsid w:val="003E226C"/>
    <w:rsid w:val="003E26D4"/>
    <w:rsid w:val="003E26F6"/>
    <w:rsid w:val="003E32CD"/>
    <w:rsid w:val="003E3B5D"/>
    <w:rsid w:val="003E4298"/>
    <w:rsid w:val="003E4710"/>
    <w:rsid w:val="003E4C70"/>
    <w:rsid w:val="003E4EE0"/>
    <w:rsid w:val="003E5BDC"/>
    <w:rsid w:val="003E69B5"/>
    <w:rsid w:val="003E70A0"/>
    <w:rsid w:val="003E792B"/>
    <w:rsid w:val="003F032F"/>
    <w:rsid w:val="003F0EC7"/>
    <w:rsid w:val="003F153A"/>
    <w:rsid w:val="003F2E76"/>
    <w:rsid w:val="003F5135"/>
    <w:rsid w:val="003F5C31"/>
    <w:rsid w:val="003F6188"/>
    <w:rsid w:val="003F6B25"/>
    <w:rsid w:val="003F6D95"/>
    <w:rsid w:val="003F7055"/>
    <w:rsid w:val="003F75B7"/>
    <w:rsid w:val="003F769A"/>
    <w:rsid w:val="004016A3"/>
    <w:rsid w:val="004017EC"/>
    <w:rsid w:val="004029EF"/>
    <w:rsid w:val="00406985"/>
    <w:rsid w:val="00407077"/>
    <w:rsid w:val="00407600"/>
    <w:rsid w:val="004078FC"/>
    <w:rsid w:val="00407D7C"/>
    <w:rsid w:val="00411E42"/>
    <w:rsid w:val="00412A11"/>
    <w:rsid w:val="00413105"/>
    <w:rsid w:val="00413972"/>
    <w:rsid w:val="004161F4"/>
    <w:rsid w:val="0041735B"/>
    <w:rsid w:val="00420C77"/>
    <w:rsid w:val="00420E14"/>
    <w:rsid w:val="00421BED"/>
    <w:rsid w:val="00421FEB"/>
    <w:rsid w:val="0042380D"/>
    <w:rsid w:val="00423E18"/>
    <w:rsid w:val="004252DF"/>
    <w:rsid w:val="004263C7"/>
    <w:rsid w:val="004265BF"/>
    <w:rsid w:val="004269C7"/>
    <w:rsid w:val="00427A7C"/>
    <w:rsid w:val="00430C76"/>
    <w:rsid w:val="00431A23"/>
    <w:rsid w:val="004336E5"/>
    <w:rsid w:val="00433DCA"/>
    <w:rsid w:val="0043417E"/>
    <w:rsid w:val="004407FF"/>
    <w:rsid w:val="0044524A"/>
    <w:rsid w:val="004454FA"/>
    <w:rsid w:val="00445580"/>
    <w:rsid w:val="00447F5B"/>
    <w:rsid w:val="00451411"/>
    <w:rsid w:val="00452BD6"/>
    <w:rsid w:val="004533AA"/>
    <w:rsid w:val="00453EAA"/>
    <w:rsid w:val="00454DD4"/>
    <w:rsid w:val="0045530B"/>
    <w:rsid w:val="00455B04"/>
    <w:rsid w:val="00455B83"/>
    <w:rsid w:val="00456A98"/>
    <w:rsid w:val="0046125B"/>
    <w:rsid w:val="004634A3"/>
    <w:rsid w:val="00463A06"/>
    <w:rsid w:val="00464398"/>
    <w:rsid w:val="004645C0"/>
    <w:rsid w:val="00465069"/>
    <w:rsid w:val="00465253"/>
    <w:rsid w:val="00465303"/>
    <w:rsid w:val="00466F81"/>
    <w:rsid w:val="00467D70"/>
    <w:rsid w:val="00470A93"/>
    <w:rsid w:val="0047250E"/>
    <w:rsid w:val="00474849"/>
    <w:rsid w:val="004775DC"/>
    <w:rsid w:val="00477B19"/>
    <w:rsid w:val="00481192"/>
    <w:rsid w:val="004830A2"/>
    <w:rsid w:val="004855F5"/>
    <w:rsid w:val="00485659"/>
    <w:rsid w:val="00485A9E"/>
    <w:rsid w:val="00486AA7"/>
    <w:rsid w:val="00487AB6"/>
    <w:rsid w:val="00487AFB"/>
    <w:rsid w:val="00487D3C"/>
    <w:rsid w:val="00490B3E"/>
    <w:rsid w:val="00490F9D"/>
    <w:rsid w:val="00492713"/>
    <w:rsid w:val="00492C72"/>
    <w:rsid w:val="00493927"/>
    <w:rsid w:val="00493C21"/>
    <w:rsid w:val="00495D86"/>
    <w:rsid w:val="00496270"/>
    <w:rsid w:val="00496963"/>
    <w:rsid w:val="00496D72"/>
    <w:rsid w:val="00497278"/>
    <w:rsid w:val="00497CD7"/>
    <w:rsid w:val="00497E56"/>
    <w:rsid w:val="004A1076"/>
    <w:rsid w:val="004A15B0"/>
    <w:rsid w:val="004A1BC7"/>
    <w:rsid w:val="004A23F1"/>
    <w:rsid w:val="004A2645"/>
    <w:rsid w:val="004A36C3"/>
    <w:rsid w:val="004A4173"/>
    <w:rsid w:val="004A5F11"/>
    <w:rsid w:val="004A6FDB"/>
    <w:rsid w:val="004A7E27"/>
    <w:rsid w:val="004B06D0"/>
    <w:rsid w:val="004B169F"/>
    <w:rsid w:val="004B1D6A"/>
    <w:rsid w:val="004B2E73"/>
    <w:rsid w:val="004B3ADA"/>
    <w:rsid w:val="004B4A6B"/>
    <w:rsid w:val="004B69DF"/>
    <w:rsid w:val="004B6D4E"/>
    <w:rsid w:val="004B7FBF"/>
    <w:rsid w:val="004C199E"/>
    <w:rsid w:val="004C1A8D"/>
    <w:rsid w:val="004C1D17"/>
    <w:rsid w:val="004C2240"/>
    <w:rsid w:val="004C46A8"/>
    <w:rsid w:val="004C5DD6"/>
    <w:rsid w:val="004C5F0C"/>
    <w:rsid w:val="004C6F1E"/>
    <w:rsid w:val="004C7585"/>
    <w:rsid w:val="004C797E"/>
    <w:rsid w:val="004C7B45"/>
    <w:rsid w:val="004D1AEA"/>
    <w:rsid w:val="004D1F4B"/>
    <w:rsid w:val="004D22DD"/>
    <w:rsid w:val="004D23BC"/>
    <w:rsid w:val="004D4694"/>
    <w:rsid w:val="004D51E2"/>
    <w:rsid w:val="004E2638"/>
    <w:rsid w:val="004E5007"/>
    <w:rsid w:val="004E5BEE"/>
    <w:rsid w:val="004E6354"/>
    <w:rsid w:val="004E6865"/>
    <w:rsid w:val="004E775A"/>
    <w:rsid w:val="004F027E"/>
    <w:rsid w:val="004F03B3"/>
    <w:rsid w:val="004F0F49"/>
    <w:rsid w:val="004F139D"/>
    <w:rsid w:val="004F2326"/>
    <w:rsid w:val="004F2D19"/>
    <w:rsid w:val="004F459C"/>
    <w:rsid w:val="004F4664"/>
    <w:rsid w:val="004F482B"/>
    <w:rsid w:val="004F5144"/>
    <w:rsid w:val="004F5442"/>
    <w:rsid w:val="004F596C"/>
    <w:rsid w:val="004F6243"/>
    <w:rsid w:val="004F75C1"/>
    <w:rsid w:val="004F76AF"/>
    <w:rsid w:val="004F78D0"/>
    <w:rsid w:val="00500F7A"/>
    <w:rsid w:val="00501468"/>
    <w:rsid w:val="00503432"/>
    <w:rsid w:val="005039F3"/>
    <w:rsid w:val="00503D8D"/>
    <w:rsid w:val="00505ACC"/>
    <w:rsid w:val="00505CBB"/>
    <w:rsid w:val="00506DDB"/>
    <w:rsid w:val="0050745B"/>
    <w:rsid w:val="00507A07"/>
    <w:rsid w:val="00507CA3"/>
    <w:rsid w:val="00511E86"/>
    <w:rsid w:val="00511F0C"/>
    <w:rsid w:val="005122CB"/>
    <w:rsid w:val="00512B1C"/>
    <w:rsid w:val="00512F35"/>
    <w:rsid w:val="005153FD"/>
    <w:rsid w:val="00515E57"/>
    <w:rsid w:val="00516209"/>
    <w:rsid w:val="00517FDC"/>
    <w:rsid w:val="00522368"/>
    <w:rsid w:val="005236F0"/>
    <w:rsid w:val="00523C1C"/>
    <w:rsid w:val="00523E1E"/>
    <w:rsid w:val="0052573A"/>
    <w:rsid w:val="00526862"/>
    <w:rsid w:val="005326E9"/>
    <w:rsid w:val="00532F85"/>
    <w:rsid w:val="005354CC"/>
    <w:rsid w:val="00535B1D"/>
    <w:rsid w:val="005360B3"/>
    <w:rsid w:val="0053653B"/>
    <w:rsid w:val="00536DD1"/>
    <w:rsid w:val="00537535"/>
    <w:rsid w:val="00537D32"/>
    <w:rsid w:val="005402E7"/>
    <w:rsid w:val="00540528"/>
    <w:rsid w:val="00540975"/>
    <w:rsid w:val="00541F35"/>
    <w:rsid w:val="005427A6"/>
    <w:rsid w:val="0054455B"/>
    <w:rsid w:val="00544DF4"/>
    <w:rsid w:val="00545043"/>
    <w:rsid w:val="005454A3"/>
    <w:rsid w:val="0055040A"/>
    <w:rsid w:val="0055210B"/>
    <w:rsid w:val="00552589"/>
    <w:rsid w:val="00554F5B"/>
    <w:rsid w:val="00555264"/>
    <w:rsid w:val="0055545C"/>
    <w:rsid w:val="0055770A"/>
    <w:rsid w:val="00562944"/>
    <w:rsid w:val="0056466A"/>
    <w:rsid w:val="00565C62"/>
    <w:rsid w:val="00566881"/>
    <w:rsid w:val="00567070"/>
    <w:rsid w:val="00567C35"/>
    <w:rsid w:val="00570816"/>
    <w:rsid w:val="00571411"/>
    <w:rsid w:val="005714F0"/>
    <w:rsid w:val="00571ADB"/>
    <w:rsid w:val="0057292B"/>
    <w:rsid w:val="0057299E"/>
    <w:rsid w:val="00573340"/>
    <w:rsid w:val="005741F3"/>
    <w:rsid w:val="00574221"/>
    <w:rsid w:val="005742E3"/>
    <w:rsid w:val="00574AAB"/>
    <w:rsid w:val="0057541C"/>
    <w:rsid w:val="00575E11"/>
    <w:rsid w:val="00576617"/>
    <w:rsid w:val="005768C4"/>
    <w:rsid w:val="00577C57"/>
    <w:rsid w:val="00582AA9"/>
    <w:rsid w:val="0058498C"/>
    <w:rsid w:val="00584F1A"/>
    <w:rsid w:val="0058714C"/>
    <w:rsid w:val="00591309"/>
    <w:rsid w:val="00592AFB"/>
    <w:rsid w:val="00592F4B"/>
    <w:rsid w:val="0059534C"/>
    <w:rsid w:val="00595662"/>
    <w:rsid w:val="00595B2D"/>
    <w:rsid w:val="00595B75"/>
    <w:rsid w:val="00596E6C"/>
    <w:rsid w:val="00597BAE"/>
    <w:rsid w:val="00597C49"/>
    <w:rsid w:val="00597E15"/>
    <w:rsid w:val="00597E9C"/>
    <w:rsid w:val="005A0FE7"/>
    <w:rsid w:val="005A278A"/>
    <w:rsid w:val="005A3CB1"/>
    <w:rsid w:val="005A41C0"/>
    <w:rsid w:val="005B0E2D"/>
    <w:rsid w:val="005B1404"/>
    <w:rsid w:val="005B1740"/>
    <w:rsid w:val="005B1830"/>
    <w:rsid w:val="005B186C"/>
    <w:rsid w:val="005B1BD6"/>
    <w:rsid w:val="005B386C"/>
    <w:rsid w:val="005B3A3D"/>
    <w:rsid w:val="005B56D7"/>
    <w:rsid w:val="005C41E4"/>
    <w:rsid w:val="005C4D30"/>
    <w:rsid w:val="005C4D85"/>
    <w:rsid w:val="005C4F13"/>
    <w:rsid w:val="005C5D79"/>
    <w:rsid w:val="005C7909"/>
    <w:rsid w:val="005D25D7"/>
    <w:rsid w:val="005D45E3"/>
    <w:rsid w:val="005D4EFA"/>
    <w:rsid w:val="005D510D"/>
    <w:rsid w:val="005D5137"/>
    <w:rsid w:val="005D72A2"/>
    <w:rsid w:val="005D7C63"/>
    <w:rsid w:val="005E2533"/>
    <w:rsid w:val="005E30DB"/>
    <w:rsid w:val="005E3F0A"/>
    <w:rsid w:val="005E4A4F"/>
    <w:rsid w:val="005E5415"/>
    <w:rsid w:val="005E5F25"/>
    <w:rsid w:val="005E63F3"/>
    <w:rsid w:val="005E7CF2"/>
    <w:rsid w:val="005F05EE"/>
    <w:rsid w:val="005F0743"/>
    <w:rsid w:val="005F0FB7"/>
    <w:rsid w:val="005F35D2"/>
    <w:rsid w:val="005F4DCC"/>
    <w:rsid w:val="005F69D2"/>
    <w:rsid w:val="00601346"/>
    <w:rsid w:val="00601B37"/>
    <w:rsid w:val="00601E4B"/>
    <w:rsid w:val="00602C85"/>
    <w:rsid w:val="00603802"/>
    <w:rsid w:val="0060400E"/>
    <w:rsid w:val="006040C2"/>
    <w:rsid w:val="00604DC4"/>
    <w:rsid w:val="00605A70"/>
    <w:rsid w:val="0060677B"/>
    <w:rsid w:val="006068A1"/>
    <w:rsid w:val="006106C0"/>
    <w:rsid w:val="006109C9"/>
    <w:rsid w:val="006128DE"/>
    <w:rsid w:val="00613BE7"/>
    <w:rsid w:val="006147FE"/>
    <w:rsid w:val="00615433"/>
    <w:rsid w:val="006157A0"/>
    <w:rsid w:val="006163D9"/>
    <w:rsid w:val="00616454"/>
    <w:rsid w:val="0061763E"/>
    <w:rsid w:val="0061774B"/>
    <w:rsid w:val="006179DC"/>
    <w:rsid w:val="006202E1"/>
    <w:rsid w:val="00620C5E"/>
    <w:rsid w:val="00622714"/>
    <w:rsid w:val="0062298E"/>
    <w:rsid w:val="00624C99"/>
    <w:rsid w:val="00624F0C"/>
    <w:rsid w:val="00625050"/>
    <w:rsid w:val="006266D3"/>
    <w:rsid w:val="0062693B"/>
    <w:rsid w:val="00627C99"/>
    <w:rsid w:val="00627FDF"/>
    <w:rsid w:val="006301A3"/>
    <w:rsid w:val="006310E5"/>
    <w:rsid w:val="006321E3"/>
    <w:rsid w:val="00633B36"/>
    <w:rsid w:val="00634B07"/>
    <w:rsid w:val="00637D6C"/>
    <w:rsid w:val="00637FD6"/>
    <w:rsid w:val="00640E3E"/>
    <w:rsid w:val="006424B9"/>
    <w:rsid w:val="006425A2"/>
    <w:rsid w:val="006429DC"/>
    <w:rsid w:val="00642DD0"/>
    <w:rsid w:val="00642DD9"/>
    <w:rsid w:val="00643A3F"/>
    <w:rsid w:val="00644E7E"/>
    <w:rsid w:val="00644F76"/>
    <w:rsid w:val="00646671"/>
    <w:rsid w:val="00647EBE"/>
    <w:rsid w:val="0065186F"/>
    <w:rsid w:val="00652BB0"/>
    <w:rsid w:val="0065392D"/>
    <w:rsid w:val="00656097"/>
    <w:rsid w:val="0065672B"/>
    <w:rsid w:val="0065699F"/>
    <w:rsid w:val="006577E6"/>
    <w:rsid w:val="00657916"/>
    <w:rsid w:val="00661E79"/>
    <w:rsid w:val="006621A5"/>
    <w:rsid w:val="00662331"/>
    <w:rsid w:val="006638BC"/>
    <w:rsid w:val="00663C7F"/>
    <w:rsid w:val="0066460A"/>
    <w:rsid w:val="00664889"/>
    <w:rsid w:val="00665A0D"/>
    <w:rsid w:val="0066601F"/>
    <w:rsid w:val="00666EC4"/>
    <w:rsid w:val="00667307"/>
    <w:rsid w:val="0067131F"/>
    <w:rsid w:val="00672377"/>
    <w:rsid w:val="00672CDB"/>
    <w:rsid w:val="0067350F"/>
    <w:rsid w:val="006749F8"/>
    <w:rsid w:val="00674ED9"/>
    <w:rsid w:val="00674FAB"/>
    <w:rsid w:val="006758E9"/>
    <w:rsid w:val="00675B09"/>
    <w:rsid w:val="006761C9"/>
    <w:rsid w:val="00682F19"/>
    <w:rsid w:val="00683299"/>
    <w:rsid w:val="00683D6C"/>
    <w:rsid w:val="0068433E"/>
    <w:rsid w:val="00684787"/>
    <w:rsid w:val="006848FE"/>
    <w:rsid w:val="00685BE7"/>
    <w:rsid w:val="00687645"/>
    <w:rsid w:val="00687A07"/>
    <w:rsid w:val="00687F64"/>
    <w:rsid w:val="00690F16"/>
    <w:rsid w:val="0069107C"/>
    <w:rsid w:val="00691401"/>
    <w:rsid w:val="0069182A"/>
    <w:rsid w:val="00691F55"/>
    <w:rsid w:val="00694289"/>
    <w:rsid w:val="006942CA"/>
    <w:rsid w:val="00696276"/>
    <w:rsid w:val="006A0945"/>
    <w:rsid w:val="006A099B"/>
    <w:rsid w:val="006A0F04"/>
    <w:rsid w:val="006A16F0"/>
    <w:rsid w:val="006A358C"/>
    <w:rsid w:val="006A359D"/>
    <w:rsid w:val="006A3C2D"/>
    <w:rsid w:val="006A4024"/>
    <w:rsid w:val="006A583E"/>
    <w:rsid w:val="006B0A5B"/>
    <w:rsid w:val="006B2809"/>
    <w:rsid w:val="006B3CBD"/>
    <w:rsid w:val="006B5771"/>
    <w:rsid w:val="006B6E63"/>
    <w:rsid w:val="006B7AD8"/>
    <w:rsid w:val="006C06DE"/>
    <w:rsid w:val="006C1AE6"/>
    <w:rsid w:val="006C26B4"/>
    <w:rsid w:val="006C361E"/>
    <w:rsid w:val="006C432C"/>
    <w:rsid w:val="006C5D47"/>
    <w:rsid w:val="006C6065"/>
    <w:rsid w:val="006C73C9"/>
    <w:rsid w:val="006D2EFF"/>
    <w:rsid w:val="006D3196"/>
    <w:rsid w:val="006D3A89"/>
    <w:rsid w:val="006D541A"/>
    <w:rsid w:val="006D60A1"/>
    <w:rsid w:val="006D6C83"/>
    <w:rsid w:val="006E026E"/>
    <w:rsid w:val="006E3244"/>
    <w:rsid w:val="006E4CBC"/>
    <w:rsid w:val="006E5FD9"/>
    <w:rsid w:val="006E6D58"/>
    <w:rsid w:val="006E7389"/>
    <w:rsid w:val="006F0468"/>
    <w:rsid w:val="006F09DB"/>
    <w:rsid w:val="006F25E6"/>
    <w:rsid w:val="006F322F"/>
    <w:rsid w:val="006F3DD7"/>
    <w:rsid w:val="006F448F"/>
    <w:rsid w:val="006F4EC2"/>
    <w:rsid w:val="006F51F5"/>
    <w:rsid w:val="006F56BC"/>
    <w:rsid w:val="006F5777"/>
    <w:rsid w:val="006F5FCD"/>
    <w:rsid w:val="006F6EB1"/>
    <w:rsid w:val="006F73E0"/>
    <w:rsid w:val="006F743C"/>
    <w:rsid w:val="00700D7E"/>
    <w:rsid w:val="00701CA2"/>
    <w:rsid w:val="00702045"/>
    <w:rsid w:val="0070256A"/>
    <w:rsid w:val="00702A1A"/>
    <w:rsid w:val="007051E2"/>
    <w:rsid w:val="0070522C"/>
    <w:rsid w:val="00705B00"/>
    <w:rsid w:val="00706221"/>
    <w:rsid w:val="007103F7"/>
    <w:rsid w:val="0071215C"/>
    <w:rsid w:val="00713826"/>
    <w:rsid w:val="007138CF"/>
    <w:rsid w:val="00713F34"/>
    <w:rsid w:val="00720038"/>
    <w:rsid w:val="00723B70"/>
    <w:rsid w:val="00725724"/>
    <w:rsid w:val="00726880"/>
    <w:rsid w:val="00726DA5"/>
    <w:rsid w:val="00727CD5"/>
    <w:rsid w:val="0073129C"/>
    <w:rsid w:val="007335DC"/>
    <w:rsid w:val="00733A69"/>
    <w:rsid w:val="007360A9"/>
    <w:rsid w:val="00737270"/>
    <w:rsid w:val="007401B5"/>
    <w:rsid w:val="00740B86"/>
    <w:rsid w:val="00741F34"/>
    <w:rsid w:val="00744DC6"/>
    <w:rsid w:val="00746DA3"/>
    <w:rsid w:val="00752C1E"/>
    <w:rsid w:val="007549F5"/>
    <w:rsid w:val="00755616"/>
    <w:rsid w:val="007557C0"/>
    <w:rsid w:val="00755FA8"/>
    <w:rsid w:val="00756551"/>
    <w:rsid w:val="007571F0"/>
    <w:rsid w:val="00757BAA"/>
    <w:rsid w:val="00760278"/>
    <w:rsid w:val="0076085F"/>
    <w:rsid w:val="00760D94"/>
    <w:rsid w:val="00761DAB"/>
    <w:rsid w:val="00761DD8"/>
    <w:rsid w:val="007620D2"/>
    <w:rsid w:val="0076290B"/>
    <w:rsid w:val="00763423"/>
    <w:rsid w:val="007655D0"/>
    <w:rsid w:val="007664C6"/>
    <w:rsid w:val="00766799"/>
    <w:rsid w:val="007671EA"/>
    <w:rsid w:val="0077164E"/>
    <w:rsid w:val="00772A58"/>
    <w:rsid w:val="00772C2D"/>
    <w:rsid w:val="00775907"/>
    <w:rsid w:val="00776690"/>
    <w:rsid w:val="00777D3C"/>
    <w:rsid w:val="00780296"/>
    <w:rsid w:val="00783E4A"/>
    <w:rsid w:val="00784A9E"/>
    <w:rsid w:val="00784ED4"/>
    <w:rsid w:val="007862EB"/>
    <w:rsid w:val="00787E23"/>
    <w:rsid w:val="00787F9E"/>
    <w:rsid w:val="00790A95"/>
    <w:rsid w:val="00791376"/>
    <w:rsid w:val="007921CD"/>
    <w:rsid w:val="0079225B"/>
    <w:rsid w:val="00792F71"/>
    <w:rsid w:val="00793E82"/>
    <w:rsid w:val="007940E1"/>
    <w:rsid w:val="00796FE8"/>
    <w:rsid w:val="007976E1"/>
    <w:rsid w:val="007A1D4E"/>
    <w:rsid w:val="007A1ED4"/>
    <w:rsid w:val="007A2CA5"/>
    <w:rsid w:val="007A304A"/>
    <w:rsid w:val="007A450F"/>
    <w:rsid w:val="007A5D8A"/>
    <w:rsid w:val="007B1134"/>
    <w:rsid w:val="007B1BEA"/>
    <w:rsid w:val="007B4712"/>
    <w:rsid w:val="007B6846"/>
    <w:rsid w:val="007B6FBA"/>
    <w:rsid w:val="007C0E54"/>
    <w:rsid w:val="007C0EE3"/>
    <w:rsid w:val="007C3428"/>
    <w:rsid w:val="007C36BD"/>
    <w:rsid w:val="007C395F"/>
    <w:rsid w:val="007C4317"/>
    <w:rsid w:val="007C4AE1"/>
    <w:rsid w:val="007C4C78"/>
    <w:rsid w:val="007C5C08"/>
    <w:rsid w:val="007C5D6C"/>
    <w:rsid w:val="007C6111"/>
    <w:rsid w:val="007C756E"/>
    <w:rsid w:val="007D1CAE"/>
    <w:rsid w:val="007D22E2"/>
    <w:rsid w:val="007D2753"/>
    <w:rsid w:val="007D2AA9"/>
    <w:rsid w:val="007D2C34"/>
    <w:rsid w:val="007D4B7E"/>
    <w:rsid w:val="007D563D"/>
    <w:rsid w:val="007D5D6C"/>
    <w:rsid w:val="007D5FBB"/>
    <w:rsid w:val="007D6E94"/>
    <w:rsid w:val="007E298F"/>
    <w:rsid w:val="007E41E3"/>
    <w:rsid w:val="007E4930"/>
    <w:rsid w:val="007E556B"/>
    <w:rsid w:val="007E6931"/>
    <w:rsid w:val="007E7BD0"/>
    <w:rsid w:val="007F107C"/>
    <w:rsid w:val="007F2CD8"/>
    <w:rsid w:val="007F31FA"/>
    <w:rsid w:val="007F33A1"/>
    <w:rsid w:val="007F7804"/>
    <w:rsid w:val="008001D4"/>
    <w:rsid w:val="0080043D"/>
    <w:rsid w:val="008015B4"/>
    <w:rsid w:val="00801864"/>
    <w:rsid w:val="00802E12"/>
    <w:rsid w:val="00803A19"/>
    <w:rsid w:val="008049D5"/>
    <w:rsid w:val="00807033"/>
    <w:rsid w:val="00807663"/>
    <w:rsid w:val="008102BE"/>
    <w:rsid w:val="0081065E"/>
    <w:rsid w:val="00810BEF"/>
    <w:rsid w:val="008144BC"/>
    <w:rsid w:val="0081667A"/>
    <w:rsid w:val="0081724B"/>
    <w:rsid w:val="008172FE"/>
    <w:rsid w:val="00820088"/>
    <w:rsid w:val="00821641"/>
    <w:rsid w:val="00821DDB"/>
    <w:rsid w:val="00824B8D"/>
    <w:rsid w:val="0082510F"/>
    <w:rsid w:val="00826167"/>
    <w:rsid w:val="00827A67"/>
    <w:rsid w:val="00827ABB"/>
    <w:rsid w:val="00831AC1"/>
    <w:rsid w:val="008336B3"/>
    <w:rsid w:val="00833DC3"/>
    <w:rsid w:val="0083501C"/>
    <w:rsid w:val="00835CC4"/>
    <w:rsid w:val="00835ED4"/>
    <w:rsid w:val="00836C2B"/>
    <w:rsid w:val="00836E68"/>
    <w:rsid w:val="00836EB1"/>
    <w:rsid w:val="008375A5"/>
    <w:rsid w:val="008421E6"/>
    <w:rsid w:val="008433B2"/>
    <w:rsid w:val="0084387F"/>
    <w:rsid w:val="00843C69"/>
    <w:rsid w:val="00844A8F"/>
    <w:rsid w:val="00844F75"/>
    <w:rsid w:val="00845560"/>
    <w:rsid w:val="00846CD8"/>
    <w:rsid w:val="00847A7D"/>
    <w:rsid w:val="00850425"/>
    <w:rsid w:val="0085043C"/>
    <w:rsid w:val="00850CE0"/>
    <w:rsid w:val="008523B9"/>
    <w:rsid w:val="00853749"/>
    <w:rsid w:val="00853A63"/>
    <w:rsid w:val="00853B4E"/>
    <w:rsid w:val="008552C5"/>
    <w:rsid w:val="00855362"/>
    <w:rsid w:val="008555C1"/>
    <w:rsid w:val="00856FAF"/>
    <w:rsid w:val="008600E6"/>
    <w:rsid w:val="00866AF7"/>
    <w:rsid w:val="00867037"/>
    <w:rsid w:val="00871FC4"/>
    <w:rsid w:val="008725B2"/>
    <w:rsid w:val="00872707"/>
    <w:rsid w:val="008736A9"/>
    <w:rsid w:val="008743F8"/>
    <w:rsid w:val="00874DC4"/>
    <w:rsid w:val="0087520D"/>
    <w:rsid w:val="00876063"/>
    <w:rsid w:val="00876170"/>
    <w:rsid w:val="00876DF0"/>
    <w:rsid w:val="00877100"/>
    <w:rsid w:val="008804E6"/>
    <w:rsid w:val="00880AA7"/>
    <w:rsid w:val="00881F1C"/>
    <w:rsid w:val="00881F4E"/>
    <w:rsid w:val="00882734"/>
    <w:rsid w:val="008827DF"/>
    <w:rsid w:val="00882CD2"/>
    <w:rsid w:val="00884298"/>
    <w:rsid w:val="008846E4"/>
    <w:rsid w:val="0088519D"/>
    <w:rsid w:val="0088562A"/>
    <w:rsid w:val="00885681"/>
    <w:rsid w:val="0088684D"/>
    <w:rsid w:val="008871BA"/>
    <w:rsid w:val="008900C0"/>
    <w:rsid w:val="00890EA6"/>
    <w:rsid w:val="00891732"/>
    <w:rsid w:val="00891805"/>
    <w:rsid w:val="00891E85"/>
    <w:rsid w:val="0089205A"/>
    <w:rsid w:val="008926AC"/>
    <w:rsid w:val="00892FCD"/>
    <w:rsid w:val="00894887"/>
    <w:rsid w:val="008962FF"/>
    <w:rsid w:val="00897636"/>
    <w:rsid w:val="008A18EF"/>
    <w:rsid w:val="008A1E8D"/>
    <w:rsid w:val="008A28C8"/>
    <w:rsid w:val="008A5A08"/>
    <w:rsid w:val="008A6C22"/>
    <w:rsid w:val="008A717C"/>
    <w:rsid w:val="008A72DD"/>
    <w:rsid w:val="008B05EF"/>
    <w:rsid w:val="008B1BCE"/>
    <w:rsid w:val="008B490E"/>
    <w:rsid w:val="008B5F45"/>
    <w:rsid w:val="008B6BDD"/>
    <w:rsid w:val="008B7594"/>
    <w:rsid w:val="008C27A5"/>
    <w:rsid w:val="008C27B1"/>
    <w:rsid w:val="008C2A84"/>
    <w:rsid w:val="008C331B"/>
    <w:rsid w:val="008C47E8"/>
    <w:rsid w:val="008C4D79"/>
    <w:rsid w:val="008C6EAC"/>
    <w:rsid w:val="008D09EB"/>
    <w:rsid w:val="008D1308"/>
    <w:rsid w:val="008D2566"/>
    <w:rsid w:val="008D3B16"/>
    <w:rsid w:val="008D3F74"/>
    <w:rsid w:val="008D43C0"/>
    <w:rsid w:val="008D478F"/>
    <w:rsid w:val="008D48D6"/>
    <w:rsid w:val="008D4B62"/>
    <w:rsid w:val="008D6F9D"/>
    <w:rsid w:val="008D7EA5"/>
    <w:rsid w:val="008E009D"/>
    <w:rsid w:val="008E02AE"/>
    <w:rsid w:val="008E1C7F"/>
    <w:rsid w:val="008E2D1E"/>
    <w:rsid w:val="008E2D26"/>
    <w:rsid w:val="008E4531"/>
    <w:rsid w:val="008E45A0"/>
    <w:rsid w:val="008E48B6"/>
    <w:rsid w:val="008E4C82"/>
    <w:rsid w:val="008E57CD"/>
    <w:rsid w:val="008E5B68"/>
    <w:rsid w:val="008E5CEC"/>
    <w:rsid w:val="008E6848"/>
    <w:rsid w:val="008F1247"/>
    <w:rsid w:val="008F1D11"/>
    <w:rsid w:val="008F3B98"/>
    <w:rsid w:val="008F5733"/>
    <w:rsid w:val="008F5740"/>
    <w:rsid w:val="00900A6A"/>
    <w:rsid w:val="00900C12"/>
    <w:rsid w:val="00900DD6"/>
    <w:rsid w:val="00901639"/>
    <w:rsid w:val="00902791"/>
    <w:rsid w:val="009027EF"/>
    <w:rsid w:val="0090348E"/>
    <w:rsid w:val="009039F8"/>
    <w:rsid w:val="009040B8"/>
    <w:rsid w:val="00904AF8"/>
    <w:rsid w:val="009059D8"/>
    <w:rsid w:val="009071EC"/>
    <w:rsid w:val="0090756F"/>
    <w:rsid w:val="00910D30"/>
    <w:rsid w:val="009122C6"/>
    <w:rsid w:val="00912F2E"/>
    <w:rsid w:val="00915B5A"/>
    <w:rsid w:val="00916006"/>
    <w:rsid w:val="009168B1"/>
    <w:rsid w:val="00916C57"/>
    <w:rsid w:val="00916DB4"/>
    <w:rsid w:val="00917A7C"/>
    <w:rsid w:val="009211A9"/>
    <w:rsid w:val="00922E71"/>
    <w:rsid w:val="0092348B"/>
    <w:rsid w:val="009238D9"/>
    <w:rsid w:val="00924209"/>
    <w:rsid w:val="00925507"/>
    <w:rsid w:val="0092695F"/>
    <w:rsid w:val="00927565"/>
    <w:rsid w:val="0092777C"/>
    <w:rsid w:val="00931CE9"/>
    <w:rsid w:val="009321D7"/>
    <w:rsid w:val="00932B18"/>
    <w:rsid w:val="00932CDC"/>
    <w:rsid w:val="009339DC"/>
    <w:rsid w:val="00933D88"/>
    <w:rsid w:val="009361A1"/>
    <w:rsid w:val="00936FF8"/>
    <w:rsid w:val="00937549"/>
    <w:rsid w:val="009377F1"/>
    <w:rsid w:val="00937BAF"/>
    <w:rsid w:val="00940477"/>
    <w:rsid w:val="00943E7D"/>
    <w:rsid w:val="0094555E"/>
    <w:rsid w:val="0094555F"/>
    <w:rsid w:val="0094648E"/>
    <w:rsid w:val="00947566"/>
    <w:rsid w:val="009502D9"/>
    <w:rsid w:val="00951EB0"/>
    <w:rsid w:val="00954A92"/>
    <w:rsid w:val="00955E16"/>
    <w:rsid w:val="00956317"/>
    <w:rsid w:val="00956FB5"/>
    <w:rsid w:val="0095700F"/>
    <w:rsid w:val="009572E4"/>
    <w:rsid w:val="00960E56"/>
    <w:rsid w:val="00961812"/>
    <w:rsid w:val="00961B6C"/>
    <w:rsid w:val="00962289"/>
    <w:rsid w:val="00963E54"/>
    <w:rsid w:val="00964356"/>
    <w:rsid w:val="0096441C"/>
    <w:rsid w:val="0096454D"/>
    <w:rsid w:val="00965EC9"/>
    <w:rsid w:val="009667A9"/>
    <w:rsid w:val="009667F4"/>
    <w:rsid w:val="00966B9E"/>
    <w:rsid w:val="00971262"/>
    <w:rsid w:val="0097132D"/>
    <w:rsid w:val="009719B4"/>
    <w:rsid w:val="00973A4C"/>
    <w:rsid w:val="00976886"/>
    <w:rsid w:val="00976F0C"/>
    <w:rsid w:val="00976F48"/>
    <w:rsid w:val="0098079B"/>
    <w:rsid w:val="00981436"/>
    <w:rsid w:val="00981CAA"/>
    <w:rsid w:val="00982808"/>
    <w:rsid w:val="0098285B"/>
    <w:rsid w:val="0098351A"/>
    <w:rsid w:val="00983786"/>
    <w:rsid w:val="00984821"/>
    <w:rsid w:val="00984E5C"/>
    <w:rsid w:val="00986A76"/>
    <w:rsid w:val="0098759D"/>
    <w:rsid w:val="00991780"/>
    <w:rsid w:val="0099420B"/>
    <w:rsid w:val="00995D84"/>
    <w:rsid w:val="00996060"/>
    <w:rsid w:val="00996A1E"/>
    <w:rsid w:val="00996C55"/>
    <w:rsid w:val="00997004"/>
    <w:rsid w:val="009976C3"/>
    <w:rsid w:val="009A2EE3"/>
    <w:rsid w:val="009A3F31"/>
    <w:rsid w:val="009A427B"/>
    <w:rsid w:val="009A591E"/>
    <w:rsid w:val="009A639E"/>
    <w:rsid w:val="009A653D"/>
    <w:rsid w:val="009A7D62"/>
    <w:rsid w:val="009B02BE"/>
    <w:rsid w:val="009B0A85"/>
    <w:rsid w:val="009B1490"/>
    <w:rsid w:val="009B20D5"/>
    <w:rsid w:val="009B2146"/>
    <w:rsid w:val="009B2AE4"/>
    <w:rsid w:val="009B4DCD"/>
    <w:rsid w:val="009B56E0"/>
    <w:rsid w:val="009B5C4F"/>
    <w:rsid w:val="009B6731"/>
    <w:rsid w:val="009B6D52"/>
    <w:rsid w:val="009C08B3"/>
    <w:rsid w:val="009C0FDA"/>
    <w:rsid w:val="009C2234"/>
    <w:rsid w:val="009C2639"/>
    <w:rsid w:val="009C2BE6"/>
    <w:rsid w:val="009C2C02"/>
    <w:rsid w:val="009C4227"/>
    <w:rsid w:val="009C4D8A"/>
    <w:rsid w:val="009C4EFF"/>
    <w:rsid w:val="009C5354"/>
    <w:rsid w:val="009C53BF"/>
    <w:rsid w:val="009C63A4"/>
    <w:rsid w:val="009C6530"/>
    <w:rsid w:val="009C7325"/>
    <w:rsid w:val="009C7954"/>
    <w:rsid w:val="009D114F"/>
    <w:rsid w:val="009D21D3"/>
    <w:rsid w:val="009D39DA"/>
    <w:rsid w:val="009D64B5"/>
    <w:rsid w:val="009D6B0A"/>
    <w:rsid w:val="009E1B34"/>
    <w:rsid w:val="009E24E4"/>
    <w:rsid w:val="009E3253"/>
    <w:rsid w:val="009E39A4"/>
    <w:rsid w:val="009E5ECF"/>
    <w:rsid w:val="009F1088"/>
    <w:rsid w:val="009F2326"/>
    <w:rsid w:val="009F524D"/>
    <w:rsid w:val="009F5828"/>
    <w:rsid w:val="009F5A23"/>
    <w:rsid w:val="009F6399"/>
    <w:rsid w:val="009F6595"/>
    <w:rsid w:val="00A01563"/>
    <w:rsid w:val="00A01DF2"/>
    <w:rsid w:val="00A02538"/>
    <w:rsid w:val="00A0329B"/>
    <w:rsid w:val="00A0385C"/>
    <w:rsid w:val="00A03F39"/>
    <w:rsid w:val="00A04D01"/>
    <w:rsid w:val="00A05CD1"/>
    <w:rsid w:val="00A05E66"/>
    <w:rsid w:val="00A06182"/>
    <w:rsid w:val="00A0644C"/>
    <w:rsid w:val="00A069E8"/>
    <w:rsid w:val="00A078EA"/>
    <w:rsid w:val="00A1204D"/>
    <w:rsid w:val="00A128AB"/>
    <w:rsid w:val="00A12C87"/>
    <w:rsid w:val="00A12E5B"/>
    <w:rsid w:val="00A13B86"/>
    <w:rsid w:val="00A1405E"/>
    <w:rsid w:val="00A15EDF"/>
    <w:rsid w:val="00A163DB"/>
    <w:rsid w:val="00A17213"/>
    <w:rsid w:val="00A20FBE"/>
    <w:rsid w:val="00A217CA"/>
    <w:rsid w:val="00A23524"/>
    <w:rsid w:val="00A236D7"/>
    <w:rsid w:val="00A23FBA"/>
    <w:rsid w:val="00A24AB3"/>
    <w:rsid w:val="00A251BB"/>
    <w:rsid w:val="00A257CC"/>
    <w:rsid w:val="00A27857"/>
    <w:rsid w:val="00A30821"/>
    <w:rsid w:val="00A3118B"/>
    <w:rsid w:val="00A3130D"/>
    <w:rsid w:val="00A32A3B"/>
    <w:rsid w:val="00A32C45"/>
    <w:rsid w:val="00A32D81"/>
    <w:rsid w:val="00A35937"/>
    <w:rsid w:val="00A37ACE"/>
    <w:rsid w:val="00A408C5"/>
    <w:rsid w:val="00A40EF6"/>
    <w:rsid w:val="00A41CBE"/>
    <w:rsid w:val="00A4290F"/>
    <w:rsid w:val="00A44E7D"/>
    <w:rsid w:val="00A454E9"/>
    <w:rsid w:val="00A46D0B"/>
    <w:rsid w:val="00A4728C"/>
    <w:rsid w:val="00A479FB"/>
    <w:rsid w:val="00A47C88"/>
    <w:rsid w:val="00A51033"/>
    <w:rsid w:val="00A528F2"/>
    <w:rsid w:val="00A531B2"/>
    <w:rsid w:val="00A53D51"/>
    <w:rsid w:val="00A54348"/>
    <w:rsid w:val="00A550BA"/>
    <w:rsid w:val="00A55365"/>
    <w:rsid w:val="00A553B9"/>
    <w:rsid w:val="00A55AE5"/>
    <w:rsid w:val="00A57C0C"/>
    <w:rsid w:val="00A60A79"/>
    <w:rsid w:val="00A610B3"/>
    <w:rsid w:val="00A6314D"/>
    <w:rsid w:val="00A67B35"/>
    <w:rsid w:val="00A70A05"/>
    <w:rsid w:val="00A710C6"/>
    <w:rsid w:val="00A7139C"/>
    <w:rsid w:val="00A71F4D"/>
    <w:rsid w:val="00A72AD0"/>
    <w:rsid w:val="00A75245"/>
    <w:rsid w:val="00A75D40"/>
    <w:rsid w:val="00A779B5"/>
    <w:rsid w:val="00A801C5"/>
    <w:rsid w:val="00A819B2"/>
    <w:rsid w:val="00A81B8F"/>
    <w:rsid w:val="00A82FCC"/>
    <w:rsid w:val="00A862E6"/>
    <w:rsid w:val="00A868BD"/>
    <w:rsid w:val="00A907E3"/>
    <w:rsid w:val="00A914D4"/>
    <w:rsid w:val="00A941B5"/>
    <w:rsid w:val="00A94923"/>
    <w:rsid w:val="00A958B1"/>
    <w:rsid w:val="00AA052F"/>
    <w:rsid w:val="00AA1667"/>
    <w:rsid w:val="00AA2E7B"/>
    <w:rsid w:val="00AA2FEA"/>
    <w:rsid w:val="00AA4051"/>
    <w:rsid w:val="00AA568E"/>
    <w:rsid w:val="00AA6A2B"/>
    <w:rsid w:val="00AA6A57"/>
    <w:rsid w:val="00AA6B26"/>
    <w:rsid w:val="00AA6D4A"/>
    <w:rsid w:val="00AA6D74"/>
    <w:rsid w:val="00AB1B14"/>
    <w:rsid w:val="00AB1C49"/>
    <w:rsid w:val="00AB1FDC"/>
    <w:rsid w:val="00AB20F9"/>
    <w:rsid w:val="00AB5058"/>
    <w:rsid w:val="00AB535B"/>
    <w:rsid w:val="00AB5B7A"/>
    <w:rsid w:val="00AB6DE6"/>
    <w:rsid w:val="00AC0CDD"/>
    <w:rsid w:val="00AC14DD"/>
    <w:rsid w:val="00AC2F8B"/>
    <w:rsid w:val="00AC41D6"/>
    <w:rsid w:val="00AC4346"/>
    <w:rsid w:val="00AC43F0"/>
    <w:rsid w:val="00AC593D"/>
    <w:rsid w:val="00AC6445"/>
    <w:rsid w:val="00AC76BB"/>
    <w:rsid w:val="00AD0C7D"/>
    <w:rsid w:val="00AD1799"/>
    <w:rsid w:val="00AD1D53"/>
    <w:rsid w:val="00AD2678"/>
    <w:rsid w:val="00AD28D8"/>
    <w:rsid w:val="00AD3860"/>
    <w:rsid w:val="00AD5078"/>
    <w:rsid w:val="00AD5430"/>
    <w:rsid w:val="00AD5A53"/>
    <w:rsid w:val="00AD5CFB"/>
    <w:rsid w:val="00AD5EA4"/>
    <w:rsid w:val="00AD5FCB"/>
    <w:rsid w:val="00AD690D"/>
    <w:rsid w:val="00AE13DF"/>
    <w:rsid w:val="00AE2AC2"/>
    <w:rsid w:val="00AE3411"/>
    <w:rsid w:val="00AE49B8"/>
    <w:rsid w:val="00AE5D24"/>
    <w:rsid w:val="00AE67D1"/>
    <w:rsid w:val="00AF006F"/>
    <w:rsid w:val="00AF0861"/>
    <w:rsid w:val="00AF2FF6"/>
    <w:rsid w:val="00AF3328"/>
    <w:rsid w:val="00AF414B"/>
    <w:rsid w:val="00AF41FB"/>
    <w:rsid w:val="00AF595D"/>
    <w:rsid w:val="00AF5F4D"/>
    <w:rsid w:val="00AF6C2B"/>
    <w:rsid w:val="00AF6FF3"/>
    <w:rsid w:val="00B00030"/>
    <w:rsid w:val="00B00490"/>
    <w:rsid w:val="00B02B56"/>
    <w:rsid w:val="00B02BDA"/>
    <w:rsid w:val="00B03028"/>
    <w:rsid w:val="00B032D8"/>
    <w:rsid w:val="00B05843"/>
    <w:rsid w:val="00B06402"/>
    <w:rsid w:val="00B0705A"/>
    <w:rsid w:val="00B13F56"/>
    <w:rsid w:val="00B14151"/>
    <w:rsid w:val="00B145EC"/>
    <w:rsid w:val="00B146CF"/>
    <w:rsid w:val="00B16A46"/>
    <w:rsid w:val="00B16B87"/>
    <w:rsid w:val="00B209CB"/>
    <w:rsid w:val="00B23483"/>
    <w:rsid w:val="00B249CF"/>
    <w:rsid w:val="00B26F26"/>
    <w:rsid w:val="00B276AD"/>
    <w:rsid w:val="00B2787E"/>
    <w:rsid w:val="00B27B03"/>
    <w:rsid w:val="00B27CB4"/>
    <w:rsid w:val="00B33BBB"/>
    <w:rsid w:val="00B34088"/>
    <w:rsid w:val="00B35A27"/>
    <w:rsid w:val="00B36495"/>
    <w:rsid w:val="00B402F2"/>
    <w:rsid w:val="00B414BE"/>
    <w:rsid w:val="00B42C99"/>
    <w:rsid w:val="00B42D17"/>
    <w:rsid w:val="00B42FEF"/>
    <w:rsid w:val="00B4440A"/>
    <w:rsid w:val="00B447C5"/>
    <w:rsid w:val="00B45376"/>
    <w:rsid w:val="00B470D7"/>
    <w:rsid w:val="00B477FE"/>
    <w:rsid w:val="00B5031D"/>
    <w:rsid w:val="00B509AA"/>
    <w:rsid w:val="00B50E44"/>
    <w:rsid w:val="00B50F34"/>
    <w:rsid w:val="00B522A8"/>
    <w:rsid w:val="00B5305C"/>
    <w:rsid w:val="00B53297"/>
    <w:rsid w:val="00B532F2"/>
    <w:rsid w:val="00B534E9"/>
    <w:rsid w:val="00B540E8"/>
    <w:rsid w:val="00B547A1"/>
    <w:rsid w:val="00B569FF"/>
    <w:rsid w:val="00B57717"/>
    <w:rsid w:val="00B57D42"/>
    <w:rsid w:val="00B57E4D"/>
    <w:rsid w:val="00B57E9B"/>
    <w:rsid w:val="00B604E7"/>
    <w:rsid w:val="00B60AAE"/>
    <w:rsid w:val="00B60FBA"/>
    <w:rsid w:val="00B62B18"/>
    <w:rsid w:val="00B630BE"/>
    <w:rsid w:val="00B64489"/>
    <w:rsid w:val="00B702B4"/>
    <w:rsid w:val="00B71136"/>
    <w:rsid w:val="00B73682"/>
    <w:rsid w:val="00B74B07"/>
    <w:rsid w:val="00B74C1E"/>
    <w:rsid w:val="00B774C5"/>
    <w:rsid w:val="00B77D2F"/>
    <w:rsid w:val="00B8131C"/>
    <w:rsid w:val="00B81394"/>
    <w:rsid w:val="00B82F2D"/>
    <w:rsid w:val="00B83970"/>
    <w:rsid w:val="00B83CE0"/>
    <w:rsid w:val="00B84093"/>
    <w:rsid w:val="00B8504C"/>
    <w:rsid w:val="00B85CD1"/>
    <w:rsid w:val="00B87513"/>
    <w:rsid w:val="00B875E2"/>
    <w:rsid w:val="00B90960"/>
    <w:rsid w:val="00B9128B"/>
    <w:rsid w:val="00B91E05"/>
    <w:rsid w:val="00B934CB"/>
    <w:rsid w:val="00B93AF3"/>
    <w:rsid w:val="00B95E99"/>
    <w:rsid w:val="00B96CEC"/>
    <w:rsid w:val="00B97312"/>
    <w:rsid w:val="00B97B39"/>
    <w:rsid w:val="00BA0EE1"/>
    <w:rsid w:val="00BA2209"/>
    <w:rsid w:val="00BA2A61"/>
    <w:rsid w:val="00BA2B53"/>
    <w:rsid w:val="00BA31A8"/>
    <w:rsid w:val="00BA3EF9"/>
    <w:rsid w:val="00BA430B"/>
    <w:rsid w:val="00BA5413"/>
    <w:rsid w:val="00BA771A"/>
    <w:rsid w:val="00BB0D5A"/>
    <w:rsid w:val="00BB0D73"/>
    <w:rsid w:val="00BB222C"/>
    <w:rsid w:val="00BB2D62"/>
    <w:rsid w:val="00BB325B"/>
    <w:rsid w:val="00BB4957"/>
    <w:rsid w:val="00BB5735"/>
    <w:rsid w:val="00BB5E8B"/>
    <w:rsid w:val="00BB7C51"/>
    <w:rsid w:val="00BC0523"/>
    <w:rsid w:val="00BC0804"/>
    <w:rsid w:val="00BC117E"/>
    <w:rsid w:val="00BC15F2"/>
    <w:rsid w:val="00BC2139"/>
    <w:rsid w:val="00BC488B"/>
    <w:rsid w:val="00BC48E8"/>
    <w:rsid w:val="00BC7C87"/>
    <w:rsid w:val="00BC7E59"/>
    <w:rsid w:val="00BD0455"/>
    <w:rsid w:val="00BD0628"/>
    <w:rsid w:val="00BD0827"/>
    <w:rsid w:val="00BD1C1C"/>
    <w:rsid w:val="00BD263C"/>
    <w:rsid w:val="00BD28D9"/>
    <w:rsid w:val="00BD3BA6"/>
    <w:rsid w:val="00BD41E7"/>
    <w:rsid w:val="00BD5BB5"/>
    <w:rsid w:val="00BD6AE8"/>
    <w:rsid w:val="00BD6CC0"/>
    <w:rsid w:val="00BD7D6F"/>
    <w:rsid w:val="00BE050B"/>
    <w:rsid w:val="00BE2F04"/>
    <w:rsid w:val="00BE449A"/>
    <w:rsid w:val="00BE46A7"/>
    <w:rsid w:val="00BE46CE"/>
    <w:rsid w:val="00BE4880"/>
    <w:rsid w:val="00BE6829"/>
    <w:rsid w:val="00BE6B59"/>
    <w:rsid w:val="00BF1776"/>
    <w:rsid w:val="00BF2C14"/>
    <w:rsid w:val="00BF44DA"/>
    <w:rsid w:val="00BF4C60"/>
    <w:rsid w:val="00BF55B6"/>
    <w:rsid w:val="00BF7536"/>
    <w:rsid w:val="00BF7BCC"/>
    <w:rsid w:val="00C001AB"/>
    <w:rsid w:val="00C00C43"/>
    <w:rsid w:val="00C015BD"/>
    <w:rsid w:val="00C037BE"/>
    <w:rsid w:val="00C046EB"/>
    <w:rsid w:val="00C074F1"/>
    <w:rsid w:val="00C10363"/>
    <w:rsid w:val="00C10C72"/>
    <w:rsid w:val="00C10CC3"/>
    <w:rsid w:val="00C10F16"/>
    <w:rsid w:val="00C112AB"/>
    <w:rsid w:val="00C11A24"/>
    <w:rsid w:val="00C1219A"/>
    <w:rsid w:val="00C124F7"/>
    <w:rsid w:val="00C12663"/>
    <w:rsid w:val="00C12BBC"/>
    <w:rsid w:val="00C14064"/>
    <w:rsid w:val="00C161FE"/>
    <w:rsid w:val="00C16AD4"/>
    <w:rsid w:val="00C21E26"/>
    <w:rsid w:val="00C22A64"/>
    <w:rsid w:val="00C22C1F"/>
    <w:rsid w:val="00C23E7B"/>
    <w:rsid w:val="00C2763B"/>
    <w:rsid w:val="00C276C5"/>
    <w:rsid w:val="00C27B3F"/>
    <w:rsid w:val="00C331CC"/>
    <w:rsid w:val="00C33D3A"/>
    <w:rsid w:val="00C34176"/>
    <w:rsid w:val="00C345EF"/>
    <w:rsid w:val="00C350D3"/>
    <w:rsid w:val="00C35E4E"/>
    <w:rsid w:val="00C36A31"/>
    <w:rsid w:val="00C36F36"/>
    <w:rsid w:val="00C37530"/>
    <w:rsid w:val="00C4009F"/>
    <w:rsid w:val="00C40F2C"/>
    <w:rsid w:val="00C41B6E"/>
    <w:rsid w:val="00C440F4"/>
    <w:rsid w:val="00C466ED"/>
    <w:rsid w:val="00C50A85"/>
    <w:rsid w:val="00C51AC7"/>
    <w:rsid w:val="00C5222B"/>
    <w:rsid w:val="00C55B84"/>
    <w:rsid w:val="00C55D1F"/>
    <w:rsid w:val="00C55F27"/>
    <w:rsid w:val="00C6128B"/>
    <w:rsid w:val="00C61B9D"/>
    <w:rsid w:val="00C62821"/>
    <w:rsid w:val="00C629BC"/>
    <w:rsid w:val="00C62EB2"/>
    <w:rsid w:val="00C635B4"/>
    <w:rsid w:val="00C63D66"/>
    <w:rsid w:val="00C63FF9"/>
    <w:rsid w:val="00C64DB1"/>
    <w:rsid w:val="00C650CD"/>
    <w:rsid w:val="00C651A1"/>
    <w:rsid w:val="00C65266"/>
    <w:rsid w:val="00C657EC"/>
    <w:rsid w:val="00C66373"/>
    <w:rsid w:val="00C66A0E"/>
    <w:rsid w:val="00C66E0E"/>
    <w:rsid w:val="00C67B15"/>
    <w:rsid w:val="00C67EE1"/>
    <w:rsid w:val="00C740E8"/>
    <w:rsid w:val="00C76864"/>
    <w:rsid w:val="00C771D1"/>
    <w:rsid w:val="00C77BCE"/>
    <w:rsid w:val="00C817BB"/>
    <w:rsid w:val="00C83C77"/>
    <w:rsid w:val="00C85760"/>
    <w:rsid w:val="00C868AB"/>
    <w:rsid w:val="00C86D84"/>
    <w:rsid w:val="00C87386"/>
    <w:rsid w:val="00C90E4A"/>
    <w:rsid w:val="00C9221F"/>
    <w:rsid w:val="00C926BC"/>
    <w:rsid w:val="00C962CC"/>
    <w:rsid w:val="00CA1421"/>
    <w:rsid w:val="00CA3B2B"/>
    <w:rsid w:val="00CA3F49"/>
    <w:rsid w:val="00CA5420"/>
    <w:rsid w:val="00CA554E"/>
    <w:rsid w:val="00CA6FD4"/>
    <w:rsid w:val="00CA742B"/>
    <w:rsid w:val="00CA7A69"/>
    <w:rsid w:val="00CA7B86"/>
    <w:rsid w:val="00CB04AD"/>
    <w:rsid w:val="00CB253A"/>
    <w:rsid w:val="00CB2984"/>
    <w:rsid w:val="00CB2E81"/>
    <w:rsid w:val="00CB58E4"/>
    <w:rsid w:val="00CB5CA0"/>
    <w:rsid w:val="00CB6232"/>
    <w:rsid w:val="00CB625E"/>
    <w:rsid w:val="00CB7E1A"/>
    <w:rsid w:val="00CB7E2C"/>
    <w:rsid w:val="00CC034D"/>
    <w:rsid w:val="00CC12F0"/>
    <w:rsid w:val="00CC1634"/>
    <w:rsid w:val="00CC29C3"/>
    <w:rsid w:val="00CC362B"/>
    <w:rsid w:val="00CC3B2E"/>
    <w:rsid w:val="00CC49DE"/>
    <w:rsid w:val="00CC7026"/>
    <w:rsid w:val="00CC756B"/>
    <w:rsid w:val="00CD19DE"/>
    <w:rsid w:val="00CD31CD"/>
    <w:rsid w:val="00CD3F46"/>
    <w:rsid w:val="00CD5165"/>
    <w:rsid w:val="00CD58A6"/>
    <w:rsid w:val="00CD652F"/>
    <w:rsid w:val="00CD6736"/>
    <w:rsid w:val="00CD6EC7"/>
    <w:rsid w:val="00CD70B6"/>
    <w:rsid w:val="00CD77B0"/>
    <w:rsid w:val="00CD781E"/>
    <w:rsid w:val="00CD7937"/>
    <w:rsid w:val="00CE1983"/>
    <w:rsid w:val="00CE1BAE"/>
    <w:rsid w:val="00CE245C"/>
    <w:rsid w:val="00CE2D1F"/>
    <w:rsid w:val="00CE2FF0"/>
    <w:rsid w:val="00CE491A"/>
    <w:rsid w:val="00CE4EF7"/>
    <w:rsid w:val="00CE509A"/>
    <w:rsid w:val="00CE5903"/>
    <w:rsid w:val="00CF0DA5"/>
    <w:rsid w:val="00CF0E92"/>
    <w:rsid w:val="00CF0F89"/>
    <w:rsid w:val="00CF2BE4"/>
    <w:rsid w:val="00CF2CA5"/>
    <w:rsid w:val="00CF3948"/>
    <w:rsid w:val="00CF3F28"/>
    <w:rsid w:val="00CF44D7"/>
    <w:rsid w:val="00CF7033"/>
    <w:rsid w:val="00CF74B5"/>
    <w:rsid w:val="00D01DC0"/>
    <w:rsid w:val="00D01E86"/>
    <w:rsid w:val="00D025C3"/>
    <w:rsid w:val="00D02A89"/>
    <w:rsid w:val="00D03346"/>
    <w:rsid w:val="00D03FB2"/>
    <w:rsid w:val="00D04F22"/>
    <w:rsid w:val="00D0596E"/>
    <w:rsid w:val="00D06505"/>
    <w:rsid w:val="00D06660"/>
    <w:rsid w:val="00D07A25"/>
    <w:rsid w:val="00D101F2"/>
    <w:rsid w:val="00D10543"/>
    <w:rsid w:val="00D126B6"/>
    <w:rsid w:val="00D133FB"/>
    <w:rsid w:val="00D162AD"/>
    <w:rsid w:val="00D1696D"/>
    <w:rsid w:val="00D1761B"/>
    <w:rsid w:val="00D17BF0"/>
    <w:rsid w:val="00D20A4C"/>
    <w:rsid w:val="00D20C6B"/>
    <w:rsid w:val="00D20C6E"/>
    <w:rsid w:val="00D21B97"/>
    <w:rsid w:val="00D2210B"/>
    <w:rsid w:val="00D245E0"/>
    <w:rsid w:val="00D25235"/>
    <w:rsid w:val="00D27D2E"/>
    <w:rsid w:val="00D307C0"/>
    <w:rsid w:val="00D30C36"/>
    <w:rsid w:val="00D3139F"/>
    <w:rsid w:val="00D32044"/>
    <w:rsid w:val="00D32DF0"/>
    <w:rsid w:val="00D3377E"/>
    <w:rsid w:val="00D33F88"/>
    <w:rsid w:val="00D345EC"/>
    <w:rsid w:val="00D35DD9"/>
    <w:rsid w:val="00D365FE"/>
    <w:rsid w:val="00D379FC"/>
    <w:rsid w:val="00D4173A"/>
    <w:rsid w:val="00D427A0"/>
    <w:rsid w:val="00D42D2A"/>
    <w:rsid w:val="00D42EFE"/>
    <w:rsid w:val="00D43633"/>
    <w:rsid w:val="00D45D3E"/>
    <w:rsid w:val="00D47932"/>
    <w:rsid w:val="00D47C9B"/>
    <w:rsid w:val="00D50261"/>
    <w:rsid w:val="00D508CC"/>
    <w:rsid w:val="00D524CB"/>
    <w:rsid w:val="00D527D2"/>
    <w:rsid w:val="00D542D9"/>
    <w:rsid w:val="00D54D48"/>
    <w:rsid w:val="00D5570D"/>
    <w:rsid w:val="00D55E40"/>
    <w:rsid w:val="00D56F9C"/>
    <w:rsid w:val="00D602A4"/>
    <w:rsid w:val="00D60DB0"/>
    <w:rsid w:val="00D61E7F"/>
    <w:rsid w:val="00D6391F"/>
    <w:rsid w:val="00D6496F"/>
    <w:rsid w:val="00D66737"/>
    <w:rsid w:val="00D67C7F"/>
    <w:rsid w:val="00D70DB9"/>
    <w:rsid w:val="00D7108B"/>
    <w:rsid w:val="00D75A1C"/>
    <w:rsid w:val="00D8179F"/>
    <w:rsid w:val="00D81B2B"/>
    <w:rsid w:val="00D824E2"/>
    <w:rsid w:val="00D828BF"/>
    <w:rsid w:val="00D82A53"/>
    <w:rsid w:val="00D840C9"/>
    <w:rsid w:val="00D85757"/>
    <w:rsid w:val="00D910F6"/>
    <w:rsid w:val="00D9119B"/>
    <w:rsid w:val="00D91836"/>
    <w:rsid w:val="00D91F6E"/>
    <w:rsid w:val="00D937E4"/>
    <w:rsid w:val="00D93D0D"/>
    <w:rsid w:val="00D9474D"/>
    <w:rsid w:val="00D9677A"/>
    <w:rsid w:val="00D96BB4"/>
    <w:rsid w:val="00D96C9A"/>
    <w:rsid w:val="00DA0562"/>
    <w:rsid w:val="00DA28AB"/>
    <w:rsid w:val="00DA2AE6"/>
    <w:rsid w:val="00DA45BB"/>
    <w:rsid w:val="00DA5C80"/>
    <w:rsid w:val="00DA6E83"/>
    <w:rsid w:val="00DB0F2D"/>
    <w:rsid w:val="00DB1233"/>
    <w:rsid w:val="00DB1A16"/>
    <w:rsid w:val="00DB347E"/>
    <w:rsid w:val="00DB34B9"/>
    <w:rsid w:val="00DB37FD"/>
    <w:rsid w:val="00DB4509"/>
    <w:rsid w:val="00DB5A03"/>
    <w:rsid w:val="00DB6288"/>
    <w:rsid w:val="00DB6900"/>
    <w:rsid w:val="00DB6D61"/>
    <w:rsid w:val="00DB74AD"/>
    <w:rsid w:val="00DC1C25"/>
    <w:rsid w:val="00DC400E"/>
    <w:rsid w:val="00DC4B58"/>
    <w:rsid w:val="00DC671C"/>
    <w:rsid w:val="00DC6E51"/>
    <w:rsid w:val="00DD0B78"/>
    <w:rsid w:val="00DD23F5"/>
    <w:rsid w:val="00DD5790"/>
    <w:rsid w:val="00DD6B5D"/>
    <w:rsid w:val="00DE0258"/>
    <w:rsid w:val="00DE1E95"/>
    <w:rsid w:val="00DE286E"/>
    <w:rsid w:val="00DE29CD"/>
    <w:rsid w:val="00DE3A36"/>
    <w:rsid w:val="00DE3B69"/>
    <w:rsid w:val="00DE53F2"/>
    <w:rsid w:val="00DE6A9F"/>
    <w:rsid w:val="00DF035F"/>
    <w:rsid w:val="00DF1B1E"/>
    <w:rsid w:val="00DF1E6E"/>
    <w:rsid w:val="00DF2586"/>
    <w:rsid w:val="00DF32F6"/>
    <w:rsid w:val="00DF44A0"/>
    <w:rsid w:val="00DF465A"/>
    <w:rsid w:val="00DF5B50"/>
    <w:rsid w:val="00DF65AD"/>
    <w:rsid w:val="00DF6F54"/>
    <w:rsid w:val="00DF7228"/>
    <w:rsid w:val="00DF72CE"/>
    <w:rsid w:val="00DF75F1"/>
    <w:rsid w:val="00E04442"/>
    <w:rsid w:val="00E05321"/>
    <w:rsid w:val="00E06DEB"/>
    <w:rsid w:val="00E0702A"/>
    <w:rsid w:val="00E075B1"/>
    <w:rsid w:val="00E1239E"/>
    <w:rsid w:val="00E12C65"/>
    <w:rsid w:val="00E12D73"/>
    <w:rsid w:val="00E13601"/>
    <w:rsid w:val="00E14C26"/>
    <w:rsid w:val="00E14CA0"/>
    <w:rsid w:val="00E15A9F"/>
    <w:rsid w:val="00E15AF6"/>
    <w:rsid w:val="00E16242"/>
    <w:rsid w:val="00E17B71"/>
    <w:rsid w:val="00E20CAA"/>
    <w:rsid w:val="00E24386"/>
    <w:rsid w:val="00E26945"/>
    <w:rsid w:val="00E26DB5"/>
    <w:rsid w:val="00E27AC0"/>
    <w:rsid w:val="00E300D3"/>
    <w:rsid w:val="00E304AE"/>
    <w:rsid w:val="00E31642"/>
    <w:rsid w:val="00E32208"/>
    <w:rsid w:val="00E32472"/>
    <w:rsid w:val="00E34D1E"/>
    <w:rsid w:val="00E3541B"/>
    <w:rsid w:val="00E365B0"/>
    <w:rsid w:val="00E3715C"/>
    <w:rsid w:val="00E43E61"/>
    <w:rsid w:val="00E43EE8"/>
    <w:rsid w:val="00E45405"/>
    <w:rsid w:val="00E46DCC"/>
    <w:rsid w:val="00E46ECF"/>
    <w:rsid w:val="00E4778A"/>
    <w:rsid w:val="00E500E4"/>
    <w:rsid w:val="00E50847"/>
    <w:rsid w:val="00E51421"/>
    <w:rsid w:val="00E514DA"/>
    <w:rsid w:val="00E51526"/>
    <w:rsid w:val="00E51EDD"/>
    <w:rsid w:val="00E526B0"/>
    <w:rsid w:val="00E52B05"/>
    <w:rsid w:val="00E52E2C"/>
    <w:rsid w:val="00E53039"/>
    <w:rsid w:val="00E53076"/>
    <w:rsid w:val="00E5349A"/>
    <w:rsid w:val="00E55CEE"/>
    <w:rsid w:val="00E569FE"/>
    <w:rsid w:val="00E57D62"/>
    <w:rsid w:val="00E57EE8"/>
    <w:rsid w:val="00E60071"/>
    <w:rsid w:val="00E60074"/>
    <w:rsid w:val="00E619D3"/>
    <w:rsid w:val="00E62573"/>
    <w:rsid w:val="00E6339E"/>
    <w:rsid w:val="00E64E6C"/>
    <w:rsid w:val="00E66BB8"/>
    <w:rsid w:val="00E725D2"/>
    <w:rsid w:val="00E74B36"/>
    <w:rsid w:val="00E75408"/>
    <w:rsid w:val="00E76A01"/>
    <w:rsid w:val="00E80EFC"/>
    <w:rsid w:val="00E81208"/>
    <w:rsid w:val="00E823B3"/>
    <w:rsid w:val="00E84BE1"/>
    <w:rsid w:val="00E84C30"/>
    <w:rsid w:val="00E84E69"/>
    <w:rsid w:val="00E84F8A"/>
    <w:rsid w:val="00E856B5"/>
    <w:rsid w:val="00E85CE4"/>
    <w:rsid w:val="00E85D30"/>
    <w:rsid w:val="00E86830"/>
    <w:rsid w:val="00E9069D"/>
    <w:rsid w:val="00E90CAE"/>
    <w:rsid w:val="00E90F74"/>
    <w:rsid w:val="00E91233"/>
    <w:rsid w:val="00E9141D"/>
    <w:rsid w:val="00E9458F"/>
    <w:rsid w:val="00E95D40"/>
    <w:rsid w:val="00E96E75"/>
    <w:rsid w:val="00E97329"/>
    <w:rsid w:val="00EA08FA"/>
    <w:rsid w:val="00EA095A"/>
    <w:rsid w:val="00EA207C"/>
    <w:rsid w:val="00EA21BC"/>
    <w:rsid w:val="00EA23A7"/>
    <w:rsid w:val="00EA3D63"/>
    <w:rsid w:val="00EA4A53"/>
    <w:rsid w:val="00EA4D84"/>
    <w:rsid w:val="00EA557D"/>
    <w:rsid w:val="00EA5CD2"/>
    <w:rsid w:val="00EA6847"/>
    <w:rsid w:val="00EB09EE"/>
    <w:rsid w:val="00EB10A9"/>
    <w:rsid w:val="00EB150F"/>
    <w:rsid w:val="00EB2C71"/>
    <w:rsid w:val="00EB34E4"/>
    <w:rsid w:val="00EB35CF"/>
    <w:rsid w:val="00EB7517"/>
    <w:rsid w:val="00EB7699"/>
    <w:rsid w:val="00EB7DDF"/>
    <w:rsid w:val="00EC157D"/>
    <w:rsid w:val="00EC2E4B"/>
    <w:rsid w:val="00EC3928"/>
    <w:rsid w:val="00EC4585"/>
    <w:rsid w:val="00EC6BBE"/>
    <w:rsid w:val="00ED0823"/>
    <w:rsid w:val="00ED1516"/>
    <w:rsid w:val="00ED2AA4"/>
    <w:rsid w:val="00ED4B64"/>
    <w:rsid w:val="00ED6F5E"/>
    <w:rsid w:val="00ED74EE"/>
    <w:rsid w:val="00EE0078"/>
    <w:rsid w:val="00EE1CD2"/>
    <w:rsid w:val="00EE2684"/>
    <w:rsid w:val="00EE2D07"/>
    <w:rsid w:val="00EE3D75"/>
    <w:rsid w:val="00EE5B04"/>
    <w:rsid w:val="00EE62A1"/>
    <w:rsid w:val="00EE65A8"/>
    <w:rsid w:val="00EE696F"/>
    <w:rsid w:val="00EE6CC3"/>
    <w:rsid w:val="00EE7B6C"/>
    <w:rsid w:val="00EF0493"/>
    <w:rsid w:val="00EF0903"/>
    <w:rsid w:val="00EF1A6E"/>
    <w:rsid w:val="00EF3E18"/>
    <w:rsid w:val="00EF4953"/>
    <w:rsid w:val="00EF52BF"/>
    <w:rsid w:val="00EF5415"/>
    <w:rsid w:val="00EF5416"/>
    <w:rsid w:val="00EF672D"/>
    <w:rsid w:val="00EF6B80"/>
    <w:rsid w:val="00EF6DE3"/>
    <w:rsid w:val="00EF7294"/>
    <w:rsid w:val="00EF7FD2"/>
    <w:rsid w:val="00F00C84"/>
    <w:rsid w:val="00F01539"/>
    <w:rsid w:val="00F01798"/>
    <w:rsid w:val="00F05650"/>
    <w:rsid w:val="00F05C69"/>
    <w:rsid w:val="00F06B28"/>
    <w:rsid w:val="00F06BA2"/>
    <w:rsid w:val="00F06BA9"/>
    <w:rsid w:val="00F06ECC"/>
    <w:rsid w:val="00F114A7"/>
    <w:rsid w:val="00F125DA"/>
    <w:rsid w:val="00F13BC8"/>
    <w:rsid w:val="00F13F54"/>
    <w:rsid w:val="00F1560B"/>
    <w:rsid w:val="00F17908"/>
    <w:rsid w:val="00F17FAA"/>
    <w:rsid w:val="00F2334F"/>
    <w:rsid w:val="00F235F3"/>
    <w:rsid w:val="00F248F2"/>
    <w:rsid w:val="00F24D73"/>
    <w:rsid w:val="00F253B9"/>
    <w:rsid w:val="00F27A52"/>
    <w:rsid w:val="00F30A17"/>
    <w:rsid w:val="00F315F1"/>
    <w:rsid w:val="00F317B3"/>
    <w:rsid w:val="00F334F3"/>
    <w:rsid w:val="00F35BC6"/>
    <w:rsid w:val="00F36D8D"/>
    <w:rsid w:val="00F403E1"/>
    <w:rsid w:val="00F41A06"/>
    <w:rsid w:val="00F41ABD"/>
    <w:rsid w:val="00F41B59"/>
    <w:rsid w:val="00F4315A"/>
    <w:rsid w:val="00F44914"/>
    <w:rsid w:val="00F47A68"/>
    <w:rsid w:val="00F521FB"/>
    <w:rsid w:val="00F5396C"/>
    <w:rsid w:val="00F6050C"/>
    <w:rsid w:val="00F612F0"/>
    <w:rsid w:val="00F6166A"/>
    <w:rsid w:val="00F62BE7"/>
    <w:rsid w:val="00F63BBC"/>
    <w:rsid w:val="00F63EDA"/>
    <w:rsid w:val="00F654E5"/>
    <w:rsid w:val="00F6585F"/>
    <w:rsid w:val="00F6620E"/>
    <w:rsid w:val="00F66836"/>
    <w:rsid w:val="00F67878"/>
    <w:rsid w:val="00F7091A"/>
    <w:rsid w:val="00F70DAC"/>
    <w:rsid w:val="00F711FA"/>
    <w:rsid w:val="00F712A8"/>
    <w:rsid w:val="00F72147"/>
    <w:rsid w:val="00F727A3"/>
    <w:rsid w:val="00F727C3"/>
    <w:rsid w:val="00F73B80"/>
    <w:rsid w:val="00F73E93"/>
    <w:rsid w:val="00F76254"/>
    <w:rsid w:val="00F764F2"/>
    <w:rsid w:val="00F76B24"/>
    <w:rsid w:val="00F774B2"/>
    <w:rsid w:val="00F77702"/>
    <w:rsid w:val="00F77D01"/>
    <w:rsid w:val="00F807AB"/>
    <w:rsid w:val="00F84D67"/>
    <w:rsid w:val="00F85717"/>
    <w:rsid w:val="00F857AD"/>
    <w:rsid w:val="00F85DDB"/>
    <w:rsid w:val="00F93DC5"/>
    <w:rsid w:val="00F972C5"/>
    <w:rsid w:val="00F97D66"/>
    <w:rsid w:val="00FA02FA"/>
    <w:rsid w:val="00FA06C7"/>
    <w:rsid w:val="00FA08E6"/>
    <w:rsid w:val="00FA180C"/>
    <w:rsid w:val="00FA1D94"/>
    <w:rsid w:val="00FA26EE"/>
    <w:rsid w:val="00FA2BFC"/>
    <w:rsid w:val="00FA2CE2"/>
    <w:rsid w:val="00FA34D7"/>
    <w:rsid w:val="00FA5123"/>
    <w:rsid w:val="00FA7D32"/>
    <w:rsid w:val="00FB0340"/>
    <w:rsid w:val="00FB1C75"/>
    <w:rsid w:val="00FB292D"/>
    <w:rsid w:val="00FB312F"/>
    <w:rsid w:val="00FB3B94"/>
    <w:rsid w:val="00FB506A"/>
    <w:rsid w:val="00FB53DF"/>
    <w:rsid w:val="00FB56B5"/>
    <w:rsid w:val="00FB7281"/>
    <w:rsid w:val="00FB79F2"/>
    <w:rsid w:val="00FC158D"/>
    <w:rsid w:val="00FC166D"/>
    <w:rsid w:val="00FC25FF"/>
    <w:rsid w:val="00FC36D3"/>
    <w:rsid w:val="00FC3DBE"/>
    <w:rsid w:val="00FC43C0"/>
    <w:rsid w:val="00FC4DDF"/>
    <w:rsid w:val="00FC4F14"/>
    <w:rsid w:val="00FC5B44"/>
    <w:rsid w:val="00FC6991"/>
    <w:rsid w:val="00FD128C"/>
    <w:rsid w:val="00FD362E"/>
    <w:rsid w:val="00FD4BB7"/>
    <w:rsid w:val="00FD55D8"/>
    <w:rsid w:val="00FD61B8"/>
    <w:rsid w:val="00FD6A9E"/>
    <w:rsid w:val="00FD781C"/>
    <w:rsid w:val="00FE012B"/>
    <w:rsid w:val="00FE1027"/>
    <w:rsid w:val="00FE3BB7"/>
    <w:rsid w:val="00FE437F"/>
    <w:rsid w:val="00FE5660"/>
    <w:rsid w:val="00FF267D"/>
    <w:rsid w:val="00FF2820"/>
    <w:rsid w:val="00FF3DD6"/>
    <w:rsid w:val="00FF5FE0"/>
    <w:rsid w:val="00FF64AA"/>
    <w:rsid w:val="01B3EEEF"/>
    <w:rsid w:val="06156BA1"/>
    <w:rsid w:val="10187C61"/>
    <w:rsid w:val="11F00329"/>
    <w:rsid w:val="12E37D20"/>
    <w:rsid w:val="12F5580A"/>
    <w:rsid w:val="14D4FDFA"/>
    <w:rsid w:val="1FCC1147"/>
    <w:rsid w:val="209A8AE4"/>
    <w:rsid w:val="29D76BCD"/>
    <w:rsid w:val="2DA49B06"/>
    <w:rsid w:val="3BF4A7E1"/>
    <w:rsid w:val="3CC24E05"/>
    <w:rsid w:val="48BA028C"/>
    <w:rsid w:val="4B2AAC07"/>
    <w:rsid w:val="5D4E19F0"/>
    <w:rsid w:val="5DF40D8E"/>
    <w:rsid w:val="60417147"/>
    <w:rsid w:val="67994FF7"/>
    <w:rsid w:val="6CA0D360"/>
    <w:rsid w:val="74FDEC0C"/>
  </w:rsids>
  <m:mathPr>
    <m:mathFont m:val="Cambria Math"/>
    <m:brkBin m:val="before"/>
    <m:brkBinSub m:val="--"/>
    <m:smallFrac m:val="0"/>
    <m:dispDef/>
    <m:lMargin m:val="0"/>
    <m:rMargin m:val="0"/>
    <m:defJc m:val="centerGroup"/>
    <m:wrapIndent m:val="1440"/>
    <m:intLim m:val="subSup"/>
    <m:naryLim m:val="undOvr"/>
  </m:mathPr>
  <w:themeFontLang w:val="en-AU"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CE32CA0"/>
  <w15:docId w15:val="{EC4449FA-1515-4CEB-BCB4-E54A31A6AE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iPriority="0" w:unhideWhenUsed="1" w:qFormat="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040C2"/>
  </w:style>
  <w:style w:type="paragraph" w:styleId="Heading1">
    <w:name w:val="heading 1"/>
    <w:basedOn w:val="Normal"/>
    <w:next w:val="Normal"/>
    <w:link w:val="Heading1Char"/>
    <w:uiPriority w:val="9"/>
    <w:qFormat/>
    <w:rsid w:val="00C771D1"/>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nhideWhenUsed/>
    <w:qFormat/>
    <w:rsid w:val="004E6865"/>
    <w:pPr>
      <w:autoSpaceDE w:val="0"/>
      <w:autoSpaceDN w:val="0"/>
      <w:adjustRightInd w:val="0"/>
      <w:spacing w:before="120" w:after="80" w:line="240" w:lineRule="auto"/>
      <w:outlineLvl w:val="1"/>
    </w:pPr>
    <w:rPr>
      <w:rFonts w:ascii="Arial" w:eastAsia="Times New Roman" w:hAnsi="Arial" w:cs="Times New Roman"/>
      <w:sz w:val="24"/>
      <w:szCs w:val="24"/>
      <w:lang w:val="en-US"/>
    </w:rPr>
  </w:style>
  <w:style w:type="paragraph" w:styleId="Heading3">
    <w:name w:val="heading 3"/>
    <w:basedOn w:val="Normal"/>
    <w:next w:val="Normal"/>
    <w:link w:val="Heading3Char"/>
    <w:uiPriority w:val="9"/>
    <w:semiHidden/>
    <w:unhideWhenUsed/>
    <w:qFormat/>
    <w:rsid w:val="00D70DB9"/>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semiHidden/>
    <w:unhideWhenUsed/>
    <w:qFormat/>
    <w:rsid w:val="00C771D1"/>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5">
    <w:name w:val="A5"/>
    <w:uiPriority w:val="99"/>
    <w:rsid w:val="006040C2"/>
    <w:rPr>
      <w:rFonts w:cs="Myriad Pro"/>
      <w:color w:val="211D1E"/>
      <w:sz w:val="18"/>
      <w:szCs w:val="18"/>
    </w:rPr>
  </w:style>
  <w:style w:type="paragraph" w:styleId="ListParagraph">
    <w:name w:val="List Paragraph"/>
    <w:basedOn w:val="Normal"/>
    <w:uiPriority w:val="34"/>
    <w:qFormat/>
    <w:rsid w:val="005B1BD6"/>
    <w:pPr>
      <w:ind w:left="720"/>
      <w:contextualSpacing/>
    </w:pPr>
  </w:style>
  <w:style w:type="character" w:styleId="Hyperlink">
    <w:name w:val="Hyperlink"/>
    <w:basedOn w:val="DefaultParagraphFont"/>
    <w:uiPriority w:val="99"/>
    <w:unhideWhenUsed/>
    <w:rsid w:val="005B1BD6"/>
    <w:rPr>
      <w:color w:val="0563C1" w:themeColor="hyperlink"/>
      <w:u w:val="single"/>
    </w:rPr>
  </w:style>
  <w:style w:type="character" w:customStyle="1" w:styleId="UnresolvedMention1">
    <w:name w:val="Unresolved Mention1"/>
    <w:basedOn w:val="DefaultParagraphFont"/>
    <w:uiPriority w:val="99"/>
    <w:semiHidden/>
    <w:unhideWhenUsed/>
    <w:rsid w:val="005B1BD6"/>
    <w:rPr>
      <w:color w:val="605E5C"/>
      <w:shd w:val="clear" w:color="auto" w:fill="E1DFDD"/>
    </w:rPr>
  </w:style>
  <w:style w:type="table" w:styleId="TableGrid">
    <w:name w:val="Table Grid"/>
    <w:basedOn w:val="TableNormal"/>
    <w:uiPriority w:val="39"/>
    <w:rsid w:val="00D133F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7549F5"/>
    <w:rPr>
      <w:i/>
      <w:iCs/>
    </w:rPr>
  </w:style>
  <w:style w:type="character" w:customStyle="1" w:styleId="article-headerdoi">
    <w:name w:val="article-header__doi"/>
    <w:basedOn w:val="DefaultParagraphFont"/>
    <w:rsid w:val="007549F5"/>
  </w:style>
  <w:style w:type="character" w:styleId="CommentReference">
    <w:name w:val="annotation reference"/>
    <w:basedOn w:val="DefaultParagraphFont"/>
    <w:unhideWhenUsed/>
    <w:rsid w:val="00D025C3"/>
    <w:rPr>
      <w:sz w:val="16"/>
      <w:szCs w:val="16"/>
    </w:rPr>
  </w:style>
  <w:style w:type="paragraph" w:styleId="CommentText">
    <w:name w:val="annotation text"/>
    <w:basedOn w:val="Normal"/>
    <w:link w:val="CommentTextChar"/>
    <w:unhideWhenUsed/>
    <w:rsid w:val="00D025C3"/>
    <w:pPr>
      <w:spacing w:line="240" w:lineRule="auto"/>
    </w:pPr>
    <w:rPr>
      <w:sz w:val="20"/>
      <w:szCs w:val="20"/>
    </w:rPr>
  </w:style>
  <w:style w:type="character" w:customStyle="1" w:styleId="CommentTextChar">
    <w:name w:val="Comment Text Char"/>
    <w:basedOn w:val="DefaultParagraphFont"/>
    <w:link w:val="CommentText"/>
    <w:rsid w:val="00D025C3"/>
    <w:rPr>
      <w:sz w:val="20"/>
      <w:szCs w:val="20"/>
    </w:rPr>
  </w:style>
  <w:style w:type="paragraph" w:styleId="CommentSubject">
    <w:name w:val="annotation subject"/>
    <w:basedOn w:val="CommentText"/>
    <w:next w:val="CommentText"/>
    <w:link w:val="CommentSubjectChar"/>
    <w:uiPriority w:val="99"/>
    <w:semiHidden/>
    <w:unhideWhenUsed/>
    <w:rsid w:val="00D025C3"/>
    <w:rPr>
      <w:b/>
      <w:bCs/>
    </w:rPr>
  </w:style>
  <w:style w:type="character" w:customStyle="1" w:styleId="CommentSubjectChar">
    <w:name w:val="Comment Subject Char"/>
    <w:basedOn w:val="CommentTextChar"/>
    <w:link w:val="CommentSubject"/>
    <w:uiPriority w:val="99"/>
    <w:semiHidden/>
    <w:rsid w:val="00D025C3"/>
    <w:rPr>
      <w:b/>
      <w:bCs/>
      <w:sz w:val="20"/>
      <w:szCs w:val="20"/>
    </w:rPr>
  </w:style>
  <w:style w:type="paragraph" w:styleId="Revision">
    <w:name w:val="Revision"/>
    <w:hidden/>
    <w:uiPriority w:val="99"/>
    <w:semiHidden/>
    <w:rsid w:val="00A0329B"/>
    <w:pPr>
      <w:spacing w:after="0" w:line="240" w:lineRule="auto"/>
    </w:pPr>
  </w:style>
  <w:style w:type="paragraph" w:styleId="Header">
    <w:name w:val="header"/>
    <w:basedOn w:val="Normal"/>
    <w:link w:val="HeaderChar"/>
    <w:uiPriority w:val="99"/>
    <w:unhideWhenUsed/>
    <w:rsid w:val="0076290B"/>
    <w:pPr>
      <w:tabs>
        <w:tab w:val="center" w:pos="4680"/>
        <w:tab w:val="right" w:pos="9360"/>
      </w:tabs>
      <w:spacing w:after="0" w:line="240" w:lineRule="auto"/>
    </w:pPr>
  </w:style>
  <w:style w:type="character" w:customStyle="1" w:styleId="HeaderChar">
    <w:name w:val="Header Char"/>
    <w:basedOn w:val="DefaultParagraphFont"/>
    <w:link w:val="Header"/>
    <w:uiPriority w:val="99"/>
    <w:rsid w:val="0076290B"/>
  </w:style>
  <w:style w:type="paragraph" w:styleId="Footer">
    <w:name w:val="footer"/>
    <w:basedOn w:val="Normal"/>
    <w:link w:val="FooterChar"/>
    <w:uiPriority w:val="99"/>
    <w:unhideWhenUsed/>
    <w:rsid w:val="0076290B"/>
    <w:pPr>
      <w:tabs>
        <w:tab w:val="center" w:pos="4680"/>
        <w:tab w:val="right" w:pos="9360"/>
      </w:tabs>
      <w:spacing w:after="0" w:line="240" w:lineRule="auto"/>
    </w:pPr>
  </w:style>
  <w:style w:type="character" w:customStyle="1" w:styleId="FooterChar">
    <w:name w:val="Footer Char"/>
    <w:basedOn w:val="DefaultParagraphFont"/>
    <w:link w:val="Footer"/>
    <w:uiPriority w:val="99"/>
    <w:rsid w:val="0076290B"/>
  </w:style>
  <w:style w:type="paragraph" w:customStyle="1" w:styleId="EndNoteBibliographyTitle">
    <w:name w:val="EndNote Bibliography Title"/>
    <w:basedOn w:val="Normal"/>
    <w:link w:val="EndNoteBibliographyTitleChar"/>
    <w:rsid w:val="00171BDE"/>
    <w:pPr>
      <w:spacing w:after="0"/>
      <w:jc w:val="center"/>
    </w:pPr>
    <w:rPr>
      <w:rFonts w:ascii="Arial" w:hAnsi="Arial" w:cs="Arial"/>
      <w:lang w:val="en-US"/>
    </w:rPr>
  </w:style>
  <w:style w:type="character" w:customStyle="1" w:styleId="EndNoteBibliographyTitleChar">
    <w:name w:val="EndNote Bibliography Title Char"/>
    <w:basedOn w:val="DefaultParagraphFont"/>
    <w:link w:val="EndNoteBibliographyTitle"/>
    <w:rsid w:val="00171BDE"/>
    <w:rPr>
      <w:rFonts w:ascii="Arial" w:hAnsi="Arial" w:cs="Arial"/>
      <w:lang w:val="en-US"/>
    </w:rPr>
  </w:style>
  <w:style w:type="paragraph" w:customStyle="1" w:styleId="EndNoteBibliography">
    <w:name w:val="EndNote Bibliography"/>
    <w:basedOn w:val="Normal"/>
    <w:link w:val="EndNoteBibliographyChar"/>
    <w:rsid w:val="00171BDE"/>
    <w:pPr>
      <w:spacing w:line="480" w:lineRule="auto"/>
      <w:jc w:val="both"/>
    </w:pPr>
    <w:rPr>
      <w:rFonts w:ascii="Arial" w:hAnsi="Arial" w:cs="Arial"/>
      <w:lang w:val="en-US"/>
    </w:rPr>
  </w:style>
  <w:style w:type="character" w:customStyle="1" w:styleId="EndNoteBibliographyChar">
    <w:name w:val="EndNote Bibliography Char"/>
    <w:basedOn w:val="DefaultParagraphFont"/>
    <w:link w:val="EndNoteBibliography"/>
    <w:rsid w:val="00171BDE"/>
    <w:rPr>
      <w:rFonts w:ascii="Arial" w:hAnsi="Arial" w:cs="Arial"/>
      <w:lang w:val="en-US"/>
    </w:rPr>
  </w:style>
  <w:style w:type="paragraph" w:styleId="BalloonText">
    <w:name w:val="Balloon Text"/>
    <w:basedOn w:val="Normal"/>
    <w:link w:val="BalloonTextChar"/>
    <w:uiPriority w:val="99"/>
    <w:semiHidden/>
    <w:unhideWhenUsed/>
    <w:rsid w:val="00F13F5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13F54"/>
    <w:rPr>
      <w:rFonts w:ascii="Segoe UI" w:hAnsi="Segoe UI" w:cs="Segoe UI"/>
      <w:sz w:val="18"/>
      <w:szCs w:val="18"/>
    </w:rPr>
  </w:style>
  <w:style w:type="paragraph" w:styleId="Caption">
    <w:name w:val="caption"/>
    <w:basedOn w:val="Normal"/>
    <w:next w:val="Normal"/>
    <w:uiPriority w:val="35"/>
    <w:unhideWhenUsed/>
    <w:qFormat/>
    <w:rsid w:val="00E12C65"/>
    <w:pPr>
      <w:spacing w:after="200" w:line="240" w:lineRule="auto"/>
    </w:pPr>
    <w:rPr>
      <w:i/>
      <w:iCs/>
      <w:color w:val="44546A" w:themeColor="text2"/>
      <w:sz w:val="18"/>
      <w:szCs w:val="18"/>
    </w:rPr>
  </w:style>
  <w:style w:type="paragraph" w:styleId="TableofFigures">
    <w:name w:val="table of figures"/>
    <w:basedOn w:val="Normal"/>
    <w:next w:val="Normal"/>
    <w:uiPriority w:val="99"/>
    <w:unhideWhenUsed/>
    <w:rsid w:val="00E12C65"/>
    <w:pPr>
      <w:spacing w:after="0"/>
    </w:pPr>
  </w:style>
  <w:style w:type="character" w:styleId="FollowedHyperlink">
    <w:name w:val="FollowedHyperlink"/>
    <w:basedOn w:val="DefaultParagraphFont"/>
    <w:uiPriority w:val="99"/>
    <w:semiHidden/>
    <w:unhideWhenUsed/>
    <w:rsid w:val="008B490E"/>
    <w:rPr>
      <w:color w:val="954F72" w:themeColor="followedHyperlink"/>
      <w:u w:val="single"/>
    </w:rPr>
  </w:style>
  <w:style w:type="character" w:customStyle="1" w:styleId="cf01">
    <w:name w:val="cf01"/>
    <w:basedOn w:val="DefaultParagraphFont"/>
    <w:rsid w:val="003B7D87"/>
    <w:rPr>
      <w:rFonts w:ascii="Segoe UI" w:hAnsi="Segoe UI" w:cs="Segoe UI" w:hint="default"/>
      <w:sz w:val="18"/>
      <w:szCs w:val="18"/>
    </w:rPr>
  </w:style>
  <w:style w:type="character" w:customStyle="1" w:styleId="UnresolvedMention2">
    <w:name w:val="Unresolved Mention2"/>
    <w:basedOn w:val="DefaultParagraphFont"/>
    <w:uiPriority w:val="99"/>
    <w:semiHidden/>
    <w:unhideWhenUsed/>
    <w:rsid w:val="00BF7536"/>
    <w:rPr>
      <w:color w:val="605E5C"/>
      <w:shd w:val="clear" w:color="auto" w:fill="E1DFDD"/>
    </w:rPr>
  </w:style>
  <w:style w:type="character" w:customStyle="1" w:styleId="Heading2Char">
    <w:name w:val="Heading 2 Char"/>
    <w:basedOn w:val="DefaultParagraphFont"/>
    <w:link w:val="Heading2"/>
    <w:rsid w:val="004E6865"/>
    <w:rPr>
      <w:rFonts w:ascii="Arial" w:eastAsia="Times New Roman" w:hAnsi="Arial" w:cs="Times New Roman"/>
      <w:sz w:val="24"/>
      <w:szCs w:val="24"/>
      <w:lang w:val="en-US"/>
    </w:rPr>
  </w:style>
  <w:style w:type="character" w:customStyle="1" w:styleId="Heading1Char">
    <w:name w:val="Heading 1 Char"/>
    <w:basedOn w:val="DefaultParagraphFont"/>
    <w:link w:val="Heading1"/>
    <w:uiPriority w:val="9"/>
    <w:rsid w:val="00C771D1"/>
    <w:rPr>
      <w:rFonts w:asciiTheme="majorHAnsi" w:eastAsiaTheme="majorEastAsia" w:hAnsiTheme="majorHAnsi" w:cstheme="majorBidi"/>
      <w:color w:val="2F5496" w:themeColor="accent1" w:themeShade="BF"/>
      <w:sz w:val="32"/>
      <w:szCs w:val="32"/>
    </w:rPr>
  </w:style>
  <w:style w:type="character" w:customStyle="1" w:styleId="Heading4Char">
    <w:name w:val="Heading 4 Char"/>
    <w:basedOn w:val="DefaultParagraphFont"/>
    <w:link w:val="Heading4"/>
    <w:uiPriority w:val="9"/>
    <w:semiHidden/>
    <w:rsid w:val="00C771D1"/>
    <w:rPr>
      <w:rFonts w:asciiTheme="majorHAnsi" w:eastAsiaTheme="majorEastAsia" w:hAnsiTheme="majorHAnsi" w:cstheme="majorBidi"/>
      <w:i/>
      <w:iCs/>
      <w:color w:val="2F5496" w:themeColor="accent1" w:themeShade="BF"/>
    </w:rPr>
  </w:style>
  <w:style w:type="character" w:styleId="Strong">
    <w:name w:val="Strong"/>
    <w:basedOn w:val="DefaultParagraphFont"/>
    <w:uiPriority w:val="22"/>
    <w:qFormat/>
    <w:rsid w:val="00C771D1"/>
    <w:rPr>
      <w:b/>
      <w:bCs/>
    </w:rPr>
  </w:style>
  <w:style w:type="character" w:customStyle="1" w:styleId="header-section-number">
    <w:name w:val="header-section-number"/>
    <w:basedOn w:val="DefaultParagraphFont"/>
    <w:rsid w:val="00C771D1"/>
  </w:style>
  <w:style w:type="paragraph" w:styleId="BodyText">
    <w:name w:val="Body Text"/>
    <w:basedOn w:val="Normal"/>
    <w:link w:val="BodyTextChar"/>
    <w:qFormat/>
    <w:rsid w:val="00360BFA"/>
    <w:pPr>
      <w:spacing w:before="180" w:after="180" w:line="240" w:lineRule="auto"/>
    </w:pPr>
    <w:rPr>
      <w:sz w:val="24"/>
      <w:szCs w:val="24"/>
      <w:lang w:val="en-US"/>
    </w:rPr>
  </w:style>
  <w:style w:type="character" w:customStyle="1" w:styleId="BodyTextChar">
    <w:name w:val="Body Text Char"/>
    <w:basedOn w:val="DefaultParagraphFont"/>
    <w:link w:val="BodyText"/>
    <w:rsid w:val="00360BFA"/>
    <w:rPr>
      <w:sz w:val="24"/>
      <w:szCs w:val="24"/>
      <w:lang w:val="en-US"/>
    </w:rPr>
  </w:style>
  <w:style w:type="paragraph" w:customStyle="1" w:styleId="FirstParagraph">
    <w:name w:val="First Paragraph"/>
    <w:basedOn w:val="BodyText"/>
    <w:next w:val="BodyText"/>
    <w:qFormat/>
    <w:rsid w:val="00360BFA"/>
  </w:style>
  <w:style w:type="paragraph" w:customStyle="1" w:styleId="Compact">
    <w:name w:val="Compact"/>
    <w:basedOn w:val="BodyText"/>
    <w:qFormat/>
    <w:rsid w:val="00360BFA"/>
    <w:pPr>
      <w:spacing w:before="36" w:after="36"/>
    </w:pPr>
  </w:style>
  <w:style w:type="table" w:customStyle="1" w:styleId="Table">
    <w:name w:val="Table"/>
    <w:semiHidden/>
    <w:unhideWhenUsed/>
    <w:qFormat/>
    <w:rsid w:val="00360BFA"/>
    <w:pPr>
      <w:spacing w:after="200" w:line="240" w:lineRule="auto"/>
    </w:pPr>
    <w:rPr>
      <w:sz w:val="24"/>
      <w:szCs w:val="24"/>
      <w:lang w:val="en-US" w:eastAsia="en-GB"/>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character" w:customStyle="1" w:styleId="UnresolvedMention3">
    <w:name w:val="Unresolved Mention3"/>
    <w:basedOn w:val="DefaultParagraphFont"/>
    <w:uiPriority w:val="99"/>
    <w:semiHidden/>
    <w:unhideWhenUsed/>
    <w:rsid w:val="00BD6CC0"/>
    <w:rPr>
      <w:color w:val="605E5C"/>
      <w:shd w:val="clear" w:color="auto" w:fill="E1DFDD"/>
    </w:rPr>
  </w:style>
  <w:style w:type="character" w:customStyle="1" w:styleId="Heading3Char">
    <w:name w:val="Heading 3 Char"/>
    <w:basedOn w:val="DefaultParagraphFont"/>
    <w:link w:val="Heading3"/>
    <w:uiPriority w:val="9"/>
    <w:semiHidden/>
    <w:rsid w:val="00D70DB9"/>
    <w:rPr>
      <w:rFonts w:asciiTheme="majorHAnsi" w:eastAsiaTheme="majorEastAsia" w:hAnsiTheme="majorHAnsi" w:cstheme="majorBidi"/>
      <w:color w:val="1F3763" w:themeColor="accent1" w:themeShade="7F"/>
      <w:sz w:val="24"/>
      <w:szCs w:val="24"/>
    </w:rPr>
  </w:style>
  <w:style w:type="paragraph" w:styleId="Title">
    <w:name w:val="Title"/>
    <w:basedOn w:val="Normal"/>
    <w:next w:val="BodyText"/>
    <w:link w:val="TitleChar"/>
    <w:qFormat/>
    <w:rsid w:val="004F03B3"/>
    <w:pPr>
      <w:keepNext/>
      <w:keepLines/>
      <w:spacing w:before="480" w:after="240" w:line="240" w:lineRule="auto"/>
      <w:jc w:val="center"/>
    </w:pPr>
    <w:rPr>
      <w:rFonts w:asciiTheme="majorHAnsi" w:eastAsiaTheme="majorEastAsia" w:hAnsiTheme="majorHAnsi" w:cstheme="majorBidi"/>
      <w:b/>
      <w:bCs/>
      <w:color w:val="2D4F8E" w:themeColor="accent1" w:themeShade="B5"/>
      <w:sz w:val="36"/>
      <w:szCs w:val="36"/>
      <w:lang w:val="en-US"/>
    </w:rPr>
  </w:style>
  <w:style w:type="character" w:customStyle="1" w:styleId="TitleChar">
    <w:name w:val="Title Char"/>
    <w:basedOn w:val="DefaultParagraphFont"/>
    <w:link w:val="Title"/>
    <w:rsid w:val="004F03B3"/>
    <w:rPr>
      <w:rFonts w:asciiTheme="majorHAnsi" w:eastAsiaTheme="majorEastAsia" w:hAnsiTheme="majorHAnsi" w:cstheme="majorBidi"/>
      <w:b/>
      <w:bCs/>
      <w:color w:val="2D4F8E" w:themeColor="accent1" w:themeShade="B5"/>
      <w:sz w:val="36"/>
      <w:szCs w:val="36"/>
      <w:lang w:val="en-US"/>
    </w:rPr>
  </w:style>
  <w:style w:type="paragraph" w:customStyle="1" w:styleId="Author">
    <w:name w:val="Author"/>
    <w:next w:val="BodyText"/>
    <w:qFormat/>
    <w:rsid w:val="004F03B3"/>
    <w:pPr>
      <w:keepNext/>
      <w:keepLines/>
      <w:spacing w:after="200" w:line="240" w:lineRule="auto"/>
      <w:jc w:val="center"/>
    </w:pPr>
    <w:rPr>
      <w:sz w:val="24"/>
      <w:szCs w:val="24"/>
      <w:lang w:val="en-US"/>
    </w:rPr>
  </w:style>
  <w:style w:type="paragraph" w:styleId="Date">
    <w:name w:val="Date"/>
    <w:next w:val="BodyText"/>
    <w:link w:val="DateChar"/>
    <w:qFormat/>
    <w:rsid w:val="004F03B3"/>
    <w:pPr>
      <w:keepNext/>
      <w:keepLines/>
      <w:spacing w:after="200" w:line="240" w:lineRule="auto"/>
      <w:jc w:val="center"/>
    </w:pPr>
    <w:rPr>
      <w:sz w:val="24"/>
      <w:szCs w:val="24"/>
      <w:lang w:val="en-US"/>
    </w:rPr>
  </w:style>
  <w:style w:type="character" w:customStyle="1" w:styleId="DateChar">
    <w:name w:val="Date Char"/>
    <w:basedOn w:val="DefaultParagraphFont"/>
    <w:link w:val="Date"/>
    <w:rsid w:val="004F03B3"/>
    <w:rPr>
      <w:sz w:val="24"/>
      <w:szCs w:val="24"/>
      <w:lang w:val="en-US"/>
    </w:rPr>
  </w:style>
  <w:style w:type="paragraph" w:styleId="TOCHeading">
    <w:name w:val="TOC Heading"/>
    <w:basedOn w:val="Heading1"/>
    <w:next w:val="BodyText"/>
    <w:uiPriority w:val="39"/>
    <w:unhideWhenUsed/>
    <w:qFormat/>
    <w:rsid w:val="004F03B3"/>
    <w:pPr>
      <w:outlineLvl w:val="9"/>
    </w:pPr>
    <w:rPr>
      <w:lang w:val="en-US"/>
    </w:rPr>
  </w:style>
  <w:style w:type="paragraph" w:styleId="TOC1">
    <w:name w:val="toc 1"/>
    <w:basedOn w:val="Normal"/>
    <w:next w:val="Normal"/>
    <w:autoRedefine/>
    <w:uiPriority w:val="39"/>
    <w:unhideWhenUsed/>
    <w:rsid w:val="004F03B3"/>
    <w:pPr>
      <w:spacing w:after="100" w:line="240" w:lineRule="auto"/>
    </w:pPr>
    <w:rPr>
      <w:sz w:val="24"/>
      <w:szCs w:val="24"/>
      <w:lang w:val="en-US"/>
    </w:rPr>
  </w:style>
  <w:style w:type="paragraph" w:styleId="NormalWeb">
    <w:name w:val="Normal (Web)"/>
    <w:basedOn w:val="Normal"/>
    <w:uiPriority w:val="99"/>
    <w:unhideWhenUsed/>
    <w:rsid w:val="00AF0861"/>
    <w:pPr>
      <w:spacing w:after="150" w:line="240" w:lineRule="auto"/>
    </w:pPr>
    <w:rPr>
      <w:rFonts w:ascii="Times New Roman" w:eastAsia="Times New Roman" w:hAnsi="Times New Roman" w:cs="Times New Roman"/>
      <w:sz w:val="24"/>
      <w:szCs w:val="24"/>
      <w:lang w:val="en-US"/>
    </w:rPr>
  </w:style>
  <w:style w:type="paragraph" w:customStyle="1" w:styleId="pf0">
    <w:name w:val="pf0"/>
    <w:basedOn w:val="Normal"/>
    <w:rsid w:val="00831AC1"/>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UnresolvedMention4">
    <w:name w:val="Unresolved Mention4"/>
    <w:basedOn w:val="DefaultParagraphFont"/>
    <w:uiPriority w:val="99"/>
    <w:semiHidden/>
    <w:unhideWhenUsed/>
    <w:rsid w:val="00253A90"/>
    <w:rPr>
      <w:color w:val="605E5C"/>
      <w:shd w:val="clear" w:color="auto" w:fill="E1DFDD"/>
    </w:rPr>
  </w:style>
  <w:style w:type="character" w:customStyle="1" w:styleId="emailstyle18">
    <w:name w:val="emailstyle18"/>
    <w:basedOn w:val="DefaultParagraphFont"/>
    <w:rsid w:val="0065672B"/>
    <w:rPr>
      <w:rFonts w:ascii="Calibri" w:hAnsi="Calibri" w:cs="Calibri" w:hint="default"/>
      <w:color w:val="auto"/>
    </w:rPr>
  </w:style>
  <w:style w:type="character" w:customStyle="1" w:styleId="cf11">
    <w:name w:val="cf11"/>
    <w:basedOn w:val="DefaultParagraphFont"/>
    <w:rsid w:val="00E60074"/>
    <w:rPr>
      <w:rFonts w:ascii="Segoe UI" w:hAnsi="Segoe UI" w:cs="Segoe UI" w:hint="default"/>
      <w:sz w:val="18"/>
      <w:szCs w:val="18"/>
      <w:u w:val="single"/>
    </w:rPr>
  </w:style>
  <w:style w:type="character" w:customStyle="1" w:styleId="UnresolvedMention">
    <w:name w:val="Unresolved Mention"/>
    <w:basedOn w:val="DefaultParagraphFont"/>
    <w:uiPriority w:val="99"/>
    <w:semiHidden/>
    <w:unhideWhenUsed/>
    <w:rsid w:val="00512F3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20315">
      <w:bodyDiv w:val="1"/>
      <w:marLeft w:val="0"/>
      <w:marRight w:val="0"/>
      <w:marTop w:val="0"/>
      <w:marBottom w:val="0"/>
      <w:divBdr>
        <w:top w:val="none" w:sz="0" w:space="0" w:color="auto"/>
        <w:left w:val="none" w:sz="0" w:space="0" w:color="auto"/>
        <w:bottom w:val="none" w:sz="0" w:space="0" w:color="auto"/>
        <w:right w:val="none" w:sz="0" w:space="0" w:color="auto"/>
      </w:divBdr>
    </w:div>
    <w:div w:id="25061684">
      <w:bodyDiv w:val="1"/>
      <w:marLeft w:val="0"/>
      <w:marRight w:val="0"/>
      <w:marTop w:val="0"/>
      <w:marBottom w:val="0"/>
      <w:divBdr>
        <w:top w:val="none" w:sz="0" w:space="0" w:color="auto"/>
        <w:left w:val="none" w:sz="0" w:space="0" w:color="auto"/>
        <w:bottom w:val="none" w:sz="0" w:space="0" w:color="auto"/>
        <w:right w:val="none" w:sz="0" w:space="0" w:color="auto"/>
      </w:divBdr>
    </w:div>
    <w:div w:id="110442369">
      <w:bodyDiv w:val="1"/>
      <w:marLeft w:val="0"/>
      <w:marRight w:val="0"/>
      <w:marTop w:val="0"/>
      <w:marBottom w:val="0"/>
      <w:divBdr>
        <w:top w:val="none" w:sz="0" w:space="0" w:color="auto"/>
        <w:left w:val="none" w:sz="0" w:space="0" w:color="auto"/>
        <w:bottom w:val="none" w:sz="0" w:space="0" w:color="auto"/>
        <w:right w:val="none" w:sz="0" w:space="0" w:color="auto"/>
      </w:divBdr>
    </w:div>
    <w:div w:id="115489340">
      <w:bodyDiv w:val="1"/>
      <w:marLeft w:val="0"/>
      <w:marRight w:val="0"/>
      <w:marTop w:val="0"/>
      <w:marBottom w:val="0"/>
      <w:divBdr>
        <w:top w:val="none" w:sz="0" w:space="0" w:color="auto"/>
        <w:left w:val="none" w:sz="0" w:space="0" w:color="auto"/>
        <w:bottom w:val="none" w:sz="0" w:space="0" w:color="auto"/>
        <w:right w:val="none" w:sz="0" w:space="0" w:color="auto"/>
      </w:divBdr>
    </w:div>
    <w:div w:id="140968498">
      <w:bodyDiv w:val="1"/>
      <w:marLeft w:val="0"/>
      <w:marRight w:val="0"/>
      <w:marTop w:val="0"/>
      <w:marBottom w:val="0"/>
      <w:divBdr>
        <w:top w:val="none" w:sz="0" w:space="0" w:color="auto"/>
        <w:left w:val="none" w:sz="0" w:space="0" w:color="auto"/>
        <w:bottom w:val="none" w:sz="0" w:space="0" w:color="auto"/>
        <w:right w:val="none" w:sz="0" w:space="0" w:color="auto"/>
      </w:divBdr>
    </w:div>
    <w:div w:id="146826098">
      <w:bodyDiv w:val="1"/>
      <w:marLeft w:val="0"/>
      <w:marRight w:val="0"/>
      <w:marTop w:val="0"/>
      <w:marBottom w:val="0"/>
      <w:divBdr>
        <w:top w:val="none" w:sz="0" w:space="0" w:color="auto"/>
        <w:left w:val="none" w:sz="0" w:space="0" w:color="auto"/>
        <w:bottom w:val="none" w:sz="0" w:space="0" w:color="auto"/>
        <w:right w:val="none" w:sz="0" w:space="0" w:color="auto"/>
      </w:divBdr>
    </w:div>
    <w:div w:id="151801492">
      <w:bodyDiv w:val="1"/>
      <w:marLeft w:val="0"/>
      <w:marRight w:val="0"/>
      <w:marTop w:val="0"/>
      <w:marBottom w:val="0"/>
      <w:divBdr>
        <w:top w:val="none" w:sz="0" w:space="0" w:color="auto"/>
        <w:left w:val="none" w:sz="0" w:space="0" w:color="auto"/>
        <w:bottom w:val="none" w:sz="0" w:space="0" w:color="auto"/>
        <w:right w:val="none" w:sz="0" w:space="0" w:color="auto"/>
      </w:divBdr>
    </w:div>
    <w:div w:id="191693870">
      <w:bodyDiv w:val="1"/>
      <w:marLeft w:val="0"/>
      <w:marRight w:val="0"/>
      <w:marTop w:val="0"/>
      <w:marBottom w:val="0"/>
      <w:divBdr>
        <w:top w:val="none" w:sz="0" w:space="0" w:color="auto"/>
        <w:left w:val="none" w:sz="0" w:space="0" w:color="auto"/>
        <w:bottom w:val="none" w:sz="0" w:space="0" w:color="auto"/>
        <w:right w:val="none" w:sz="0" w:space="0" w:color="auto"/>
      </w:divBdr>
    </w:div>
    <w:div w:id="227766766">
      <w:bodyDiv w:val="1"/>
      <w:marLeft w:val="0"/>
      <w:marRight w:val="0"/>
      <w:marTop w:val="0"/>
      <w:marBottom w:val="0"/>
      <w:divBdr>
        <w:top w:val="none" w:sz="0" w:space="0" w:color="auto"/>
        <w:left w:val="none" w:sz="0" w:space="0" w:color="auto"/>
        <w:bottom w:val="none" w:sz="0" w:space="0" w:color="auto"/>
        <w:right w:val="none" w:sz="0" w:space="0" w:color="auto"/>
      </w:divBdr>
    </w:div>
    <w:div w:id="253444989">
      <w:bodyDiv w:val="1"/>
      <w:marLeft w:val="0"/>
      <w:marRight w:val="0"/>
      <w:marTop w:val="0"/>
      <w:marBottom w:val="0"/>
      <w:divBdr>
        <w:top w:val="none" w:sz="0" w:space="0" w:color="auto"/>
        <w:left w:val="none" w:sz="0" w:space="0" w:color="auto"/>
        <w:bottom w:val="none" w:sz="0" w:space="0" w:color="auto"/>
        <w:right w:val="none" w:sz="0" w:space="0" w:color="auto"/>
      </w:divBdr>
    </w:div>
    <w:div w:id="290132092">
      <w:bodyDiv w:val="1"/>
      <w:marLeft w:val="0"/>
      <w:marRight w:val="0"/>
      <w:marTop w:val="0"/>
      <w:marBottom w:val="0"/>
      <w:divBdr>
        <w:top w:val="none" w:sz="0" w:space="0" w:color="auto"/>
        <w:left w:val="none" w:sz="0" w:space="0" w:color="auto"/>
        <w:bottom w:val="none" w:sz="0" w:space="0" w:color="auto"/>
        <w:right w:val="none" w:sz="0" w:space="0" w:color="auto"/>
      </w:divBdr>
    </w:div>
    <w:div w:id="321127264">
      <w:bodyDiv w:val="1"/>
      <w:marLeft w:val="0"/>
      <w:marRight w:val="0"/>
      <w:marTop w:val="0"/>
      <w:marBottom w:val="0"/>
      <w:divBdr>
        <w:top w:val="none" w:sz="0" w:space="0" w:color="auto"/>
        <w:left w:val="none" w:sz="0" w:space="0" w:color="auto"/>
        <w:bottom w:val="none" w:sz="0" w:space="0" w:color="auto"/>
        <w:right w:val="none" w:sz="0" w:space="0" w:color="auto"/>
      </w:divBdr>
    </w:div>
    <w:div w:id="393744546">
      <w:bodyDiv w:val="1"/>
      <w:marLeft w:val="0"/>
      <w:marRight w:val="0"/>
      <w:marTop w:val="0"/>
      <w:marBottom w:val="0"/>
      <w:divBdr>
        <w:top w:val="none" w:sz="0" w:space="0" w:color="auto"/>
        <w:left w:val="none" w:sz="0" w:space="0" w:color="auto"/>
        <w:bottom w:val="none" w:sz="0" w:space="0" w:color="auto"/>
        <w:right w:val="none" w:sz="0" w:space="0" w:color="auto"/>
      </w:divBdr>
    </w:div>
    <w:div w:id="399333725">
      <w:bodyDiv w:val="1"/>
      <w:marLeft w:val="0"/>
      <w:marRight w:val="0"/>
      <w:marTop w:val="0"/>
      <w:marBottom w:val="0"/>
      <w:divBdr>
        <w:top w:val="none" w:sz="0" w:space="0" w:color="auto"/>
        <w:left w:val="none" w:sz="0" w:space="0" w:color="auto"/>
        <w:bottom w:val="none" w:sz="0" w:space="0" w:color="auto"/>
        <w:right w:val="none" w:sz="0" w:space="0" w:color="auto"/>
      </w:divBdr>
    </w:div>
    <w:div w:id="441267787">
      <w:bodyDiv w:val="1"/>
      <w:marLeft w:val="0"/>
      <w:marRight w:val="0"/>
      <w:marTop w:val="0"/>
      <w:marBottom w:val="0"/>
      <w:divBdr>
        <w:top w:val="none" w:sz="0" w:space="0" w:color="auto"/>
        <w:left w:val="none" w:sz="0" w:space="0" w:color="auto"/>
        <w:bottom w:val="none" w:sz="0" w:space="0" w:color="auto"/>
        <w:right w:val="none" w:sz="0" w:space="0" w:color="auto"/>
      </w:divBdr>
    </w:div>
    <w:div w:id="455416268">
      <w:bodyDiv w:val="1"/>
      <w:marLeft w:val="0"/>
      <w:marRight w:val="0"/>
      <w:marTop w:val="0"/>
      <w:marBottom w:val="0"/>
      <w:divBdr>
        <w:top w:val="none" w:sz="0" w:space="0" w:color="auto"/>
        <w:left w:val="none" w:sz="0" w:space="0" w:color="auto"/>
        <w:bottom w:val="none" w:sz="0" w:space="0" w:color="auto"/>
        <w:right w:val="none" w:sz="0" w:space="0" w:color="auto"/>
      </w:divBdr>
    </w:div>
    <w:div w:id="482697421">
      <w:bodyDiv w:val="1"/>
      <w:marLeft w:val="0"/>
      <w:marRight w:val="0"/>
      <w:marTop w:val="0"/>
      <w:marBottom w:val="0"/>
      <w:divBdr>
        <w:top w:val="none" w:sz="0" w:space="0" w:color="auto"/>
        <w:left w:val="none" w:sz="0" w:space="0" w:color="auto"/>
        <w:bottom w:val="none" w:sz="0" w:space="0" w:color="auto"/>
        <w:right w:val="none" w:sz="0" w:space="0" w:color="auto"/>
      </w:divBdr>
    </w:div>
    <w:div w:id="506554017">
      <w:bodyDiv w:val="1"/>
      <w:marLeft w:val="0"/>
      <w:marRight w:val="0"/>
      <w:marTop w:val="0"/>
      <w:marBottom w:val="0"/>
      <w:divBdr>
        <w:top w:val="none" w:sz="0" w:space="0" w:color="auto"/>
        <w:left w:val="none" w:sz="0" w:space="0" w:color="auto"/>
        <w:bottom w:val="none" w:sz="0" w:space="0" w:color="auto"/>
        <w:right w:val="none" w:sz="0" w:space="0" w:color="auto"/>
      </w:divBdr>
      <w:divsChild>
        <w:div w:id="955520336">
          <w:marLeft w:val="0"/>
          <w:marRight w:val="0"/>
          <w:marTop w:val="0"/>
          <w:marBottom w:val="0"/>
          <w:divBdr>
            <w:top w:val="none" w:sz="0" w:space="0" w:color="auto"/>
            <w:left w:val="none" w:sz="0" w:space="0" w:color="auto"/>
            <w:bottom w:val="none" w:sz="0" w:space="0" w:color="auto"/>
            <w:right w:val="none" w:sz="0" w:space="0" w:color="auto"/>
          </w:divBdr>
          <w:divsChild>
            <w:div w:id="1304001286">
              <w:marLeft w:val="-225"/>
              <w:marRight w:val="-225"/>
              <w:marTop w:val="0"/>
              <w:marBottom w:val="0"/>
              <w:divBdr>
                <w:top w:val="none" w:sz="0" w:space="0" w:color="auto"/>
                <w:left w:val="none" w:sz="0" w:space="0" w:color="auto"/>
                <w:bottom w:val="none" w:sz="0" w:space="0" w:color="auto"/>
                <w:right w:val="none" w:sz="0" w:space="0" w:color="auto"/>
              </w:divBdr>
              <w:divsChild>
                <w:div w:id="1410689847">
                  <w:marLeft w:val="0"/>
                  <w:marRight w:val="0"/>
                  <w:marTop w:val="0"/>
                  <w:marBottom w:val="0"/>
                  <w:divBdr>
                    <w:top w:val="none" w:sz="0" w:space="0" w:color="auto"/>
                    <w:left w:val="none" w:sz="0" w:space="0" w:color="auto"/>
                    <w:bottom w:val="none" w:sz="0" w:space="0" w:color="auto"/>
                    <w:right w:val="none" w:sz="0" w:space="0" w:color="auto"/>
                  </w:divBdr>
                  <w:divsChild>
                    <w:div w:id="1244027552">
                      <w:marLeft w:val="0"/>
                      <w:marRight w:val="0"/>
                      <w:marTop w:val="0"/>
                      <w:marBottom w:val="0"/>
                      <w:divBdr>
                        <w:top w:val="none" w:sz="0" w:space="0" w:color="auto"/>
                        <w:left w:val="none" w:sz="0" w:space="0" w:color="auto"/>
                        <w:bottom w:val="none" w:sz="0" w:space="0" w:color="auto"/>
                        <w:right w:val="none" w:sz="0" w:space="0" w:color="auto"/>
                      </w:divBdr>
                      <w:divsChild>
                        <w:div w:id="132018883">
                          <w:marLeft w:val="0"/>
                          <w:marRight w:val="0"/>
                          <w:marTop w:val="0"/>
                          <w:marBottom w:val="0"/>
                          <w:divBdr>
                            <w:top w:val="none" w:sz="0" w:space="0" w:color="auto"/>
                            <w:left w:val="none" w:sz="0" w:space="0" w:color="auto"/>
                            <w:bottom w:val="none" w:sz="0" w:space="0" w:color="auto"/>
                            <w:right w:val="none" w:sz="0" w:space="0" w:color="auto"/>
                          </w:divBdr>
                        </w:div>
                        <w:div w:id="9930243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579604667">
      <w:bodyDiv w:val="1"/>
      <w:marLeft w:val="0"/>
      <w:marRight w:val="0"/>
      <w:marTop w:val="0"/>
      <w:marBottom w:val="0"/>
      <w:divBdr>
        <w:top w:val="none" w:sz="0" w:space="0" w:color="auto"/>
        <w:left w:val="none" w:sz="0" w:space="0" w:color="auto"/>
        <w:bottom w:val="none" w:sz="0" w:space="0" w:color="auto"/>
        <w:right w:val="none" w:sz="0" w:space="0" w:color="auto"/>
      </w:divBdr>
    </w:div>
    <w:div w:id="696663168">
      <w:bodyDiv w:val="1"/>
      <w:marLeft w:val="0"/>
      <w:marRight w:val="0"/>
      <w:marTop w:val="0"/>
      <w:marBottom w:val="0"/>
      <w:divBdr>
        <w:top w:val="none" w:sz="0" w:space="0" w:color="auto"/>
        <w:left w:val="none" w:sz="0" w:space="0" w:color="auto"/>
        <w:bottom w:val="none" w:sz="0" w:space="0" w:color="auto"/>
        <w:right w:val="none" w:sz="0" w:space="0" w:color="auto"/>
      </w:divBdr>
    </w:div>
    <w:div w:id="700981533">
      <w:bodyDiv w:val="1"/>
      <w:marLeft w:val="0"/>
      <w:marRight w:val="0"/>
      <w:marTop w:val="0"/>
      <w:marBottom w:val="0"/>
      <w:divBdr>
        <w:top w:val="none" w:sz="0" w:space="0" w:color="auto"/>
        <w:left w:val="none" w:sz="0" w:space="0" w:color="auto"/>
        <w:bottom w:val="none" w:sz="0" w:space="0" w:color="auto"/>
        <w:right w:val="none" w:sz="0" w:space="0" w:color="auto"/>
      </w:divBdr>
    </w:div>
    <w:div w:id="744258159">
      <w:bodyDiv w:val="1"/>
      <w:marLeft w:val="0"/>
      <w:marRight w:val="0"/>
      <w:marTop w:val="0"/>
      <w:marBottom w:val="0"/>
      <w:divBdr>
        <w:top w:val="none" w:sz="0" w:space="0" w:color="auto"/>
        <w:left w:val="none" w:sz="0" w:space="0" w:color="auto"/>
        <w:bottom w:val="none" w:sz="0" w:space="0" w:color="auto"/>
        <w:right w:val="none" w:sz="0" w:space="0" w:color="auto"/>
      </w:divBdr>
    </w:div>
    <w:div w:id="777985669">
      <w:bodyDiv w:val="1"/>
      <w:marLeft w:val="0"/>
      <w:marRight w:val="0"/>
      <w:marTop w:val="0"/>
      <w:marBottom w:val="0"/>
      <w:divBdr>
        <w:top w:val="none" w:sz="0" w:space="0" w:color="auto"/>
        <w:left w:val="none" w:sz="0" w:space="0" w:color="auto"/>
        <w:bottom w:val="none" w:sz="0" w:space="0" w:color="auto"/>
        <w:right w:val="none" w:sz="0" w:space="0" w:color="auto"/>
      </w:divBdr>
    </w:div>
    <w:div w:id="811288918">
      <w:bodyDiv w:val="1"/>
      <w:marLeft w:val="0"/>
      <w:marRight w:val="0"/>
      <w:marTop w:val="0"/>
      <w:marBottom w:val="0"/>
      <w:divBdr>
        <w:top w:val="none" w:sz="0" w:space="0" w:color="auto"/>
        <w:left w:val="none" w:sz="0" w:space="0" w:color="auto"/>
        <w:bottom w:val="none" w:sz="0" w:space="0" w:color="auto"/>
        <w:right w:val="none" w:sz="0" w:space="0" w:color="auto"/>
      </w:divBdr>
    </w:div>
    <w:div w:id="905265574">
      <w:bodyDiv w:val="1"/>
      <w:marLeft w:val="0"/>
      <w:marRight w:val="0"/>
      <w:marTop w:val="0"/>
      <w:marBottom w:val="0"/>
      <w:divBdr>
        <w:top w:val="none" w:sz="0" w:space="0" w:color="auto"/>
        <w:left w:val="none" w:sz="0" w:space="0" w:color="auto"/>
        <w:bottom w:val="none" w:sz="0" w:space="0" w:color="auto"/>
        <w:right w:val="none" w:sz="0" w:space="0" w:color="auto"/>
      </w:divBdr>
    </w:div>
    <w:div w:id="914122203">
      <w:bodyDiv w:val="1"/>
      <w:marLeft w:val="0"/>
      <w:marRight w:val="0"/>
      <w:marTop w:val="0"/>
      <w:marBottom w:val="0"/>
      <w:divBdr>
        <w:top w:val="none" w:sz="0" w:space="0" w:color="auto"/>
        <w:left w:val="none" w:sz="0" w:space="0" w:color="auto"/>
        <w:bottom w:val="none" w:sz="0" w:space="0" w:color="auto"/>
        <w:right w:val="none" w:sz="0" w:space="0" w:color="auto"/>
      </w:divBdr>
    </w:div>
    <w:div w:id="921110580">
      <w:bodyDiv w:val="1"/>
      <w:marLeft w:val="0"/>
      <w:marRight w:val="0"/>
      <w:marTop w:val="0"/>
      <w:marBottom w:val="0"/>
      <w:divBdr>
        <w:top w:val="none" w:sz="0" w:space="0" w:color="auto"/>
        <w:left w:val="none" w:sz="0" w:space="0" w:color="auto"/>
        <w:bottom w:val="none" w:sz="0" w:space="0" w:color="auto"/>
        <w:right w:val="none" w:sz="0" w:space="0" w:color="auto"/>
      </w:divBdr>
    </w:div>
    <w:div w:id="1200584271">
      <w:bodyDiv w:val="1"/>
      <w:marLeft w:val="0"/>
      <w:marRight w:val="0"/>
      <w:marTop w:val="0"/>
      <w:marBottom w:val="0"/>
      <w:divBdr>
        <w:top w:val="none" w:sz="0" w:space="0" w:color="auto"/>
        <w:left w:val="none" w:sz="0" w:space="0" w:color="auto"/>
        <w:bottom w:val="none" w:sz="0" w:space="0" w:color="auto"/>
        <w:right w:val="none" w:sz="0" w:space="0" w:color="auto"/>
      </w:divBdr>
    </w:div>
    <w:div w:id="1206602980">
      <w:bodyDiv w:val="1"/>
      <w:marLeft w:val="0"/>
      <w:marRight w:val="0"/>
      <w:marTop w:val="0"/>
      <w:marBottom w:val="0"/>
      <w:divBdr>
        <w:top w:val="none" w:sz="0" w:space="0" w:color="auto"/>
        <w:left w:val="none" w:sz="0" w:space="0" w:color="auto"/>
        <w:bottom w:val="none" w:sz="0" w:space="0" w:color="auto"/>
        <w:right w:val="none" w:sz="0" w:space="0" w:color="auto"/>
      </w:divBdr>
    </w:div>
    <w:div w:id="1231841589">
      <w:bodyDiv w:val="1"/>
      <w:marLeft w:val="0"/>
      <w:marRight w:val="0"/>
      <w:marTop w:val="0"/>
      <w:marBottom w:val="0"/>
      <w:divBdr>
        <w:top w:val="none" w:sz="0" w:space="0" w:color="auto"/>
        <w:left w:val="none" w:sz="0" w:space="0" w:color="auto"/>
        <w:bottom w:val="none" w:sz="0" w:space="0" w:color="auto"/>
        <w:right w:val="none" w:sz="0" w:space="0" w:color="auto"/>
      </w:divBdr>
    </w:div>
    <w:div w:id="1243295952">
      <w:bodyDiv w:val="1"/>
      <w:marLeft w:val="0"/>
      <w:marRight w:val="0"/>
      <w:marTop w:val="0"/>
      <w:marBottom w:val="0"/>
      <w:divBdr>
        <w:top w:val="none" w:sz="0" w:space="0" w:color="auto"/>
        <w:left w:val="none" w:sz="0" w:space="0" w:color="auto"/>
        <w:bottom w:val="none" w:sz="0" w:space="0" w:color="auto"/>
        <w:right w:val="none" w:sz="0" w:space="0" w:color="auto"/>
      </w:divBdr>
    </w:div>
    <w:div w:id="1257129897">
      <w:bodyDiv w:val="1"/>
      <w:marLeft w:val="0"/>
      <w:marRight w:val="0"/>
      <w:marTop w:val="0"/>
      <w:marBottom w:val="0"/>
      <w:divBdr>
        <w:top w:val="none" w:sz="0" w:space="0" w:color="auto"/>
        <w:left w:val="none" w:sz="0" w:space="0" w:color="auto"/>
        <w:bottom w:val="none" w:sz="0" w:space="0" w:color="auto"/>
        <w:right w:val="none" w:sz="0" w:space="0" w:color="auto"/>
      </w:divBdr>
    </w:div>
    <w:div w:id="1271426893">
      <w:bodyDiv w:val="1"/>
      <w:marLeft w:val="0"/>
      <w:marRight w:val="0"/>
      <w:marTop w:val="0"/>
      <w:marBottom w:val="0"/>
      <w:divBdr>
        <w:top w:val="none" w:sz="0" w:space="0" w:color="auto"/>
        <w:left w:val="none" w:sz="0" w:space="0" w:color="auto"/>
        <w:bottom w:val="none" w:sz="0" w:space="0" w:color="auto"/>
        <w:right w:val="none" w:sz="0" w:space="0" w:color="auto"/>
      </w:divBdr>
    </w:div>
    <w:div w:id="1307708125">
      <w:bodyDiv w:val="1"/>
      <w:marLeft w:val="0"/>
      <w:marRight w:val="0"/>
      <w:marTop w:val="0"/>
      <w:marBottom w:val="0"/>
      <w:divBdr>
        <w:top w:val="none" w:sz="0" w:space="0" w:color="auto"/>
        <w:left w:val="none" w:sz="0" w:space="0" w:color="auto"/>
        <w:bottom w:val="none" w:sz="0" w:space="0" w:color="auto"/>
        <w:right w:val="none" w:sz="0" w:space="0" w:color="auto"/>
      </w:divBdr>
    </w:div>
    <w:div w:id="1317033488">
      <w:bodyDiv w:val="1"/>
      <w:marLeft w:val="0"/>
      <w:marRight w:val="0"/>
      <w:marTop w:val="0"/>
      <w:marBottom w:val="0"/>
      <w:divBdr>
        <w:top w:val="none" w:sz="0" w:space="0" w:color="auto"/>
        <w:left w:val="none" w:sz="0" w:space="0" w:color="auto"/>
        <w:bottom w:val="none" w:sz="0" w:space="0" w:color="auto"/>
        <w:right w:val="none" w:sz="0" w:space="0" w:color="auto"/>
      </w:divBdr>
    </w:div>
    <w:div w:id="1322126494">
      <w:bodyDiv w:val="1"/>
      <w:marLeft w:val="0"/>
      <w:marRight w:val="0"/>
      <w:marTop w:val="0"/>
      <w:marBottom w:val="0"/>
      <w:divBdr>
        <w:top w:val="none" w:sz="0" w:space="0" w:color="auto"/>
        <w:left w:val="none" w:sz="0" w:space="0" w:color="auto"/>
        <w:bottom w:val="none" w:sz="0" w:space="0" w:color="auto"/>
        <w:right w:val="none" w:sz="0" w:space="0" w:color="auto"/>
      </w:divBdr>
    </w:div>
    <w:div w:id="1393847785">
      <w:bodyDiv w:val="1"/>
      <w:marLeft w:val="0"/>
      <w:marRight w:val="0"/>
      <w:marTop w:val="0"/>
      <w:marBottom w:val="0"/>
      <w:divBdr>
        <w:top w:val="none" w:sz="0" w:space="0" w:color="auto"/>
        <w:left w:val="none" w:sz="0" w:space="0" w:color="auto"/>
        <w:bottom w:val="none" w:sz="0" w:space="0" w:color="auto"/>
        <w:right w:val="none" w:sz="0" w:space="0" w:color="auto"/>
      </w:divBdr>
    </w:div>
    <w:div w:id="1411349284">
      <w:bodyDiv w:val="1"/>
      <w:marLeft w:val="0"/>
      <w:marRight w:val="0"/>
      <w:marTop w:val="0"/>
      <w:marBottom w:val="0"/>
      <w:divBdr>
        <w:top w:val="none" w:sz="0" w:space="0" w:color="auto"/>
        <w:left w:val="none" w:sz="0" w:space="0" w:color="auto"/>
        <w:bottom w:val="none" w:sz="0" w:space="0" w:color="auto"/>
        <w:right w:val="none" w:sz="0" w:space="0" w:color="auto"/>
      </w:divBdr>
    </w:div>
    <w:div w:id="1428578629">
      <w:bodyDiv w:val="1"/>
      <w:marLeft w:val="0"/>
      <w:marRight w:val="0"/>
      <w:marTop w:val="0"/>
      <w:marBottom w:val="0"/>
      <w:divBdr>
        <w:top w:val="none" w:sz="0" w:space="0" w:color="auto"/>
        <w:left w:val="none" w:sz="0" w:space="0" w:color="auto"/>
        <w:bottom w:val="none" w:sz="0" w:space="0" w:color="auto"/>
        <w:right w:val="none" w:sz="0" w:space="0" w:color="auto"/>
      </w:divBdr>
    </w:div>
    <w:div w:id="1446537162">
      <w:bodyDiv w:val="1"/>
      <w:marLeft w:val="0"/>
      <w:marRight w:val="0"/>
      <w:marTop w:val="0"/>
      <w:marBottom w:val="0"/>
      <w:divBdr>
        <w:top w:val="none" w:sz="0" w:space="0" w:color="auto"/>
        <w:left w:val="none" w:sz="0" w:space="0" w:color="auto"/>
        <w:bottom w:val="none" w:sz="0" w:space="0" w:color="auto"/>
        <w:right w:val="none" w:sz="0" w:space="0" w:color="auto"/>
      </w:divBdr>
    </w:div>
    <w:div w:id="1450471351">
      <w:bodyDiv w:val="1"/>
      <w:marLeft w:val="0"/>
      <w:marRight w:val="0"/>
      <w:marTop w:val="0"/>
      <w:marBottom w:val="0"/>
      <w:divBdr>
        <w:top w:val="none" w:sz="0" w:space="0" w:color="auto"/>
        <w:left w:val="none" w:sz="0" w:space="0" w:color="auto"/>
        <w:bottom w:val="none" w:sz="0" w:space="0" w:color="auto"/>
        <w:right w:val="none" w:sz="0" w:space="0" w:color="auto"/>
      </w:divBdr>
    </w:div>
    <w:div w:id="1464806182">
      <w:bodyDiv w:val="1"/>
      <w:marLeft w:val="0"/>
      <w:marRight w:val="0"/>
      <w:marTop w:val="0"/>
      <w:marBottom w:val="0"/>
      <w:divBdr>
        <w:top w:val="none" w:sz="0" w:space="0" w:color="auto"/>
        <w:left w:val="none" w:sz="0" w:space="0" w:color="auto"/>
        <w:bottom w:val="none" w:sz="0" w:space="0" w:color="auto"/>
        <w:right w:val="none" w:sz="0" w:space="0" w:color="auto"/>
      </w:divBdr>
    </w:div>
    <w:div w:id="1478573847">
      <w:bodyDiv w:val="1"/>
      <w:marLeft w:val="0"/>
      <w:marRight w:val="0"/>
      <w:marTop w:val="0"/>
      <w:marBottom w:val="0"/>
      <w:divBdr>
        <w:top w:val="none" w:sz="0" w:space="0" w:color="auto"/>
        <w:left w:val="none" w:sz="0" w:space="0" w:color="auto"/>
        <w:bottom w:val="none" w:sz="0" w:space="0" w:color="auto"/>
        <w:right w:val="none" w:sz="0" w:space="0" w:color="auto"/>
      </w:divBdr>
    </w:div>
    <w:div w:id="1525023537">
      <w:bodyDiv w:val="1"/>
      <w:marLeft w:val="0"/>
      <w:marRight w:val="0"/>
      <w:marTop w:val="0"/>
      <w:marBottom w:val="0"/>
      <w:divBdr>
        <w:top w:val="none" w:sz="0" w:space="0" w:color="auto"/>
        <w:left w:val="none" w:sz="0" w:space="0" w:color="auto"/>
        <w:bottom w:val="none" w:sz="0" w:space="0" w:color="auto"/>
        <w:right w:val="none" w:sz="0" w:space="0" w:color="auto"/>
      </w:divBdr>
    </w:div>
    <w:div w:id="1569194087">
      <w:bodyDiv w:val="1"/>
      <w:marLeft w:val="0"/>
      <w:marRight w:val="0"/>
      <w:marTop w:val="0"/>
      <w:marBottom w:val="0"/>
      <w:divBdr>
        <w:top w:val="none" w:sz="0" w:space="0" w:color="auto"/>
        <w:left w:val="none" w:sz="0" w:space="0" w:color="auto"/>
        <w:bottom w:val="none" w:sz="0" w:space="0" w:color="auto"/>
        <w:right w:val="none" w:sz="0" w:space="0" w:color="auto"/>
      </w:divBdr>
    </w:div>
    <w:div w:id="1734622694">
      <w:bodyDiv w:val="1"/>
      <w:marLeft w:val="0"/>
      <w:marRight w:val="0"/>
      <w:marTop w:val="0"/>
      <w:marBottom w:val="0"/>
      <w:divBdr>
        <w:top w:val="none" w:sz="0" w:space="0" w:color="auto"/>
        <w:left w:val="none" w:sz="0" w:space="0" w:color="auto"/>
        <w:bottom w:val="none" w:sz="0" w:space="0" w:color="auto"/>
        <w:right w:val="none" w:sz="0" w:space="0" w:color="auto"/>
      </w:divBdr>
    </w:div>
    <w:div w:id="1744332562">
      <w:bodyDiv w:val="1"/>
      <w:marLeft w:val="0"/>
      <w:marRight w:val="0"/>
      <w:marTop w:val="0"/>
      <w:marBottom w:val="0"/>
      <w:divBdr>
        <w:top w:val="none" w:sz="0" w:space="0" w:color="auto"/>
        <w:left w:val="none" w:sz="0" w:space="0" w:color="auto"/>
        <w:bottom w:val="none" w:sz="0" w:space="0" w:color="auto"/>
        <w:right w:val="none" w:sz="0" w:space="0" w:color="auto"/>
      </w:divBdr>
    </w:div>
    <w:div w:id="1812405675">
      <w:bodyDiv w:val="1"/>
      <w:marLeft w:val="0"/>
      <w:marRight w:val="0"/>
      <w:marTop w:val="0"/>
      <w:marBottom w:val="0"/>
      <w:divBdr>
        <w:top w:val="none" w:sz="0" w:space="0" w:color="auto"/>
        <w:left w:val="none" w:sz="0" w:space="0" w:color="auto"/>
        <w:bottom w:val="none" w:sz="0" w:space="0" w:color="auto"/>
        <w:right w:val="none" w:sz="0" w:space="0" w:color="auto"/>
      </w:divBdr>
    </w:div>
    <w:div w:id="1815022071">
      <w:bodyDiv w:val="1"/>
      <w:marLeft w:val="0"/>
      <w:marRight w:val="0"/>
      <w:marTop w:val="0"/>
      <w:marBottom w:val="0"/>
      <w:divBdr>
        <w:top w:val="none" w:sz="0" w:space="0" w:color="auto"/>
        <w:left w:val="none" w:sz="0" w:space="0" w:color="auto"/>
        <w:bottom w:val="none" w:sz="0" w:space="0" w:color="auto"/>
        <w:right w:val="none" w:sz="0" w:space="0" w:color="auto"/>
      </w:divBdr>
    </w:div>
    <w:div w:id="1818952776">
      <w:bodyDiv w:val="1"/>
      <w:marLeft w:val="0"/>
      <w:marRight w:val="0"/>
      <w:marTop w:val="0"/>
      <w:marBottom w:val="0"/>
      <w:divBdr>
        <w:top w:val="none" w:sz="0" w:space="0" w:color="auto"/>
        <w:left w:val="none" w:sz="0" w:space="0" w:color="auto"/>
        <w:bottom w:val="none" w:sz="0" w:space="0" w:color="auto"/>
        <w:right w:val="none" w:sz="0" w:space="0" w:color="auto"/>
      </w:divBdr>
    </w:div>
    <w:div w:id="1840459453">
      <w:bodyDiv w:val="1"/>
      <w:marLeft w:val="0"/>
      <w:marRight w:val="0"/>
      <w:marTop w:val="0"/>
      <w:marBottom w:val="0"/>
      <w:divBdr>
        <w:top w:val="none" w:sz="0" w:space="0" w:color="auto"/>
        <w:left w:val="none" w:sz="0" w:space="0" w:color="auto"/>
        <w:bottom w:val="none" w:sz="0" w:space="0" w:color="auto"/>
        <w:right w:val="none" w:sz="0" w:space="0" w:color="auto"/>
      </w:divBdr>
    </w:div>
    <w:div w:id="1851138745">
      <w:bodyDiv w:val="1"/>
      <w:marLeft w:val="0"/>
      <w:marRight w:val="0"/>
      <w:marTop w:val="0"/>
      <w:marBottom w:val="0"/>
      <w:divBdr>
        <w:top w:val="none" w:sz="0" w:space="0" w:color="auto"/>
        <w:left w:val="none" w:sz="0" w:space="0" w:color="auto"/>
        <w:bottom w:val="none" w:sz="0" w:space="0" w:color="auto"/>
        <w:right w:val="none" w:sz="0" w:space="0" w:color="auto"/>
      </w:divBdr>
      <w:divsChild>
        <w:div w:id="1126779305">
          <w:marLeft w:val="0"/>
          <w:marRight w:val="0"/>
          <w:marTop w:val="0"/>
          <w:marBottom w:val="0"/>
          <w:divBdr>
            <w:top w:val="none" w:sz="0" w:space="0" w:color="auto"/>
            <w:left w:val="none" w:sz="0" w:space="0" w:color="auto"/>
            <w:bottom w:val="none" w:sz="0" w:space="0" w:color="auto"/>
            <w:right w:val="none" w:sz="0" w:space="0" w:color="auto"/>
          </w:divBdr>
          <w:divsChild>
            <w:div w:id="948437728">
              <w:marLeft w:val="-225"/>
              <w:marRight w:val="-225"/>
              <w:marTop w:val="0"/>
              <w:marBottom w:val="0"/>
              <w:divBdr>
                <w:top w:val="none" w:sz="0" w:space="0" w:color="auto"/>
                <w:left w:val="none" w:sz="0" w:space="0" w:color="auto"/>
                <w:bottom w:val="none" w:sz="0" w:space="0" w:color="auto"/>
                <w:right w:val="none" w:sz="0" w:space="0" w:color="auto"/>
              </w:divBdr>
              <w:divsChild>
                <w:div w:id="66461239">
                  <w:marLeft w:val="0"/>
                  <w:marRight w:val="0"/>
                  <w:marTop w:val="0"/>
                  <w:marBottom w:val="0"/>
                  <w:divBdr>
                    <w:top w:val="none" w:sz="0" w:space="0" w:color="auto"/>
                    <w:left w:val="none" w:sz="0" w:space="0" w:color="auto"/>
                    <w:bottom w:val="none" w:sz="0" w:space="0" w:color="auto"/>
                    <w:right w:val="none" w:sz="0" w:space="0" w:color="auto"/>
                  </w:divBdr>
                  <w:divsChild>
                    <w:div w:id="646786462">
                      <w:marLeft w:val="0"/>
                      <w:marRight w:val="0"/>
                      <w:marTop w:val="0"/>
                      <w:marBottom w:val="0"/>
                      <w:divBdr>
                        <w:top w:val="none" w:sz="0" w:space="0" w:color="auto"/>
                        <w:left w:val="none" w:sz="0" w:space="0" w:color="auto"/>
                        <w:bottom w:val="none" w:sz="0" w:space="0" w:color="auto"/>
                        <w:right w:val="none" w:sz="0" w:space="0" w:color="auto"/>
                      </w:divBdr>
                    </w:div>
                    <w:div w:id="12140763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53833953">
      <w:bodyDiv w:val="1"/>
      <w:marLeft w:val="0"/>
      <w:marRight w:val="0"/>
      <w:marTop w:val="0"/>
      <w:marBottom w:val="0"/>
      <w:divBdr>
        <w:top w:val="none" w:sz="0" w:space="0" w:color="auto"/>
        <w:left w:val="none" w:sz="0" w:space="0" w:color="auto"/>
        <w:bottom w:val="none" w:sz="0" w:space="0" w:color="auto"/>
        <w:right w:val="none" w:sz="0" w:space="0" w:color="auto"/>
      </w:divBdr>
    </w:div>
    <w:div w:id="1891113148">
      <w:bodyDiv w:val="1"/>
      <w:marLeft w:val="0"/>
      <w:marRight w:val="0"/>
      <w:marTop w:val="0"/>
      <w:marBottom w:val="0"/>
      <w:divBdr>
        <w:top w:val="none" w:sz="0" w:space="0" w:color="auto"/>
        <w:left w:val="none" w:sz="0" w:space="0" w:color="auto"/>
        <w:bottom w:val="none" w:sz="0" w:space="0" w:color="auto"/>
        <w:right w:val="none" w:sz="0" w:space="0" w:color="auto"/>
      </w:divBdr>
    </w:div>
    <w:div w:id="1910460806">
      <w:bodyDiv w:val="1"/>
      <w:marLeft w:val="0"/>
      <w:marRight w:val="0"/>
      <w:marTop w:val="0"/>
      <w:marBottom w:val="0"/>
      <w:divBdr>
        <w:top w:val="none" w:sz="0" w:space="0" w:color="auto"/>
        <w:left w:val="none" w:sz="0" w:space="0" w:color="auto"/>
        <w:bottom w:val="none" w:sz="0" w:space="0" w:color="auto"/>
        <w:right w:val="none" w:sz="0" w:space="0" w:color="auto"/>
      </w:divBdr>
    </w:div>
    <w:div w:id="1972859108">
      <w:bodyDiv w:val="1"/>
      <w:marLeft w:val="0"/>
      <w:marRight w:val="0"/>
      <w:marTop w:val="0"/>
      <w:marBottom w:val="0"/>
      <w:divBdr>
        <w:top w:val="none" w:sz="0" w:space="0" w:color="auto"/>
        <w:left w:val="none" w:sz="0" w:space="0" w:color="auto"/>
        <w:bottom w:val="none" w:sz="0" w:space="0" w:color="auto"/>
        <w:right w:val="none" w:sz="0" w:space="0" w:color="auto"/>
      </w:divBdr>
    </w:div>
    <w:div w:id="1998217119">
      <w:bodyDiv w:val="1"/>
      <w:marLeft w:val="0"/>
      <w:marRight w:val="0"/>
      <w:marTop w:val="0"/>
      <w:marBottom w:val="0"/>
      <w:divBdr>
        <w:top w:val="none" w:sz="0" w:space="0" w:color="auto"/>
        <w:left w:val="none" w:sz="0" w:space="0" w:color="auto"/>
        <w:bottom w:val="none" w:sz="0" w:space="0" w:color="auto"/>
        <w:right w:val="none" w:sz="0" w:space="0" w:color="auto"/>
      </w:divBdr>
    </w:div>
    <w:div w:id="2077623467">
      <w:bodyDiv w:val="1"/>
      <w:marLeft w:val="0"/>
      <w:marRight w:val="0"/>
      <w:marTop w:val="0"/>
      <w:marBottom w:val="0"/>
      <w:divBdr>
        <w:top w:val="none" w:sz="0" w:space="0" w:color="auto"/>
        <w:left w:val="none" w:sz="0" w:space="0" w:color="auto"/>
        <w:bottom w:val="none" w:sz="0" w:space="0" w:color="auto"/>
        <w:right w:val="none" w:sz="0" w:space="0" w:color="auto"/>
      </w:divBdr>
    </w:div>
    <w:div w:id="2121878219">
      <w:bodyDiv w:val="1"/>
      <w:marLeft w:val="0"/>
      <w:marRight w:val="0"/>
      <w:marTop w:val="0"/>
      <w:marBottom w:val="0"/>
      <w:divBdr>
        <w:top w:val="none" w:sz="0" w:space="0" w:color="auto"/>
        <w:left w:val="none" w:sz="0" w:space="0" w:color="auto"/>
        <w:bottom w:val="none" w:sz="0" w:space="0" w:color="auto"/>
        <w:right w:val="none" w:sz="0" w:space="0" w:color="auto"/>
      </w:divBdr>
    </w:div>
    <w:div w:id="212966350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BD95AB1B92B3D74086409D7BCC24E201" ma:contentTypeVersion="2" ma:contentTypeDescription="Create a new document." ma:contentTypeScope="" ma:versionID="c3b4aeed0f1921d444828d18cb716103">
  <xsd:schema xmlns:xsd="http://www.w3.org/2001/XMLSchema" xmlns:xs="http://www.w3.org/2001/XMLSchema" xmlns:p="http://schemas.microsoft.com/office/2006/metadata/properties" xmlns:ns3="900b3940-f700-40dc-a9bf-a9e5ed47f1b3" targetNamespace="http://schemas.microsoft.com/office/2006/metadata/properties" ma:root="true" ma:fieldsID="c9ee9e3c9eeefbbc5eacb4fca99fea24" ns3:_="">
    <xsd:import namespace="900b3940-f700-40dc-a9bf-a9e5ed47f1b3"/>
    <xsd:element name="properties">
      <xsd:complexType>
        <xsd:sequence>
          <xsd:element name="documentManagement">
            <xsd:complexType>
              <xsd:all>
                <xsd:element ref="ns3:MediaServiceMetadata" minOccurs="0"/>
                <xsd:element ref="ns3:MediaServiceFast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00b3940-f700-40dc-a9bf-a9e5ed47f1b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6AE3AA5-1D3F-4442-9DA6-BFD598D5DA6B}">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5040D8A7-029C-4A80-8087-92FA38D48DC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00b3940-f700-40dc-a9bf-a9e5ed47f1b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01087686-61A9-4BF4-AC2B-9B10431DA85F}">
  <ds:schemaRefs>
    <ds:schemaRef ds:uri="http://schemas.microsoft.com/sharepoint/v3/contenttype/forms"/>
  </ds:schemaRefs>
</ds:datastoreItem>
</file>

<file path=customXml/itemProps4.xml><?xml version="1.0" encoding="utf-8"?>
<ds:datastoreItem xmlns:ds="http://schemas.openxmlformats.org/officeDocument/2006/customXml" ds:itemID="{810A58EC-67D2-481F-8489-A206CA02FAE2}">
  <ds:schemaRefs>
    <ds:schemaRef ds:uri="http://schemas.openxmlformats.org/officeDocument/2006/bibliography"/>
  </ds:schemaRefs>
</ds:datastoreItem>
</file>

<file path=docMetadata/LabelInfo.xml><?xml version="1.0" encoding="utf-8"?>
<clbl:labelList xmlns:clbl="http://schemas.microsoft.com/office/2020/mipLabelMetadata">
  <clbl:label id="{82b3e37e-8171-485d-b10b-38dae7ed14a8}" enabled="0" method="" siteId="{82b3e37e-8171-485d-b10b-38dae7ed14a8}" removed="1"/>
</clbl:labelList>
</file>

<file path=docProps/app.xml><?xml version="1.0" encoding="utf-8"?>
<Properties xmlns="http://schemas.openxmlformats.org/officeDocument/2006/extended-properties" xmlns:vt="http://schemas.openxmlformats.org/officeDocument/2006/docPropsVTypes">
  <Template>Normal.dotm</Template>
  <TotalTime>6</TotalTime>
  <Pages>3</Pages>
  <Words>441</Words>
  <Characters>2516</Characters>
  <Application>Microsoft Office Word</Application>
  <DocSecurity>0</DocSecurity>
  <Lines>20</Lines>
  <Paragraphs>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295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S</dc:creator>
  <cp:lastModifiedBy>Sathya S.</cp:lastModifiedBy>
  <cp:revision>5</cp:revision>
  <cp:lastPrinted>2023-10-30T11:27:00Z</cp:lastPrinted>
  <dcterms:created xsi:type="dcterms:W3CDTF">2023-10-15T06:51:00Z</dcterms:created>
  <dcterms:modified xsi:type="dcterms:W3CDTF">2023-10-30T13: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D95AB1B92B3D74086409D7BCC24E201</vt:lpwstr>
  </property>
</Properties>
</file>